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51EA4" w14:textId="77777777" w:rsidR="00875D10" w:rsidRPr="00B47D70" w:rsidRDefault="00875D10" w:rsidP="00875D10">
      <w:pPr>
        <w:jc w:val="both"/>
        <w:rPr>
          <w:rFonts w:ascii="Arial" w:hAnsi="Arial" w:cs="Arial"/>
          <w:sz w:val="28"/>
          <w:szCs w:val="28"/>
        </w:rPr>
      </w:pPr>
      <w:r w:rsidRPr="00B47D70">
        <w:rPr>
          <w:rFonts w:ascii="Arial" w:hAnsi="Arial" w:cs="Arial"/>
          <w:sz w:val="28"/>
          <w:szCs w:val="28"/>
        </w:rPr>
        <w:t>Supplementary tables and figures</w:t>
      </w:r>
    </w:p>
    <w:p w14:paraId="4DDC61ED" w14:textId="77777777" w:rsidR="00187A5D" w:rsidRPr="00B47D70" w:rsidRDefault="00187A5D" w:rsidP="00875D10">
      <w:pPr>
        <w:jc w:val="both"/>
        <w:rPr>
          <w:rFonts w:ascii="Arial" w:hAnsi="Arial" w:cs="Arial"/>
          <w:sz w:val="28"/>
          <w:szCs w:val="28"/>
        </w:rPr>
      </w:pPr>
    </w:p>
    <w:p w14:paraId="198C2836" w14:textId="1666B11F" w:rsidR="002A0D4C" w:rsidRPr="00B47D70" w:rsidRDefault="002A0D4C" w:rsidP="002A0D4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kern w:val="0"/>
          <w:sz w:val="36"/>
          <w:szCs w:val="36"/>
        </w:rPr>
      </w:pPr>
      <w:r w:rsidRPr="00B47D70">
        <w:rPr>
          <w:rFonts w:ascii="Arial" w:hAnsi="Arial" w:cs="Arial"/>
          <w:b/>
          <w:bCs/>
          <w:color w:val="000000"/>
          <w:kern w:val="0"/>
          <w:sz w:val="36"/>
          <w:szCs w:val="36"/>
        </w:rPr>
        <w:t>Dampened circadian amplitude of EEG power in women after menopause</w:t>
      </w:r>
    </w:p>
    <w:p w14:paraId="6168F600" w14:textId="77777777" w:rsidR="00187A5D" w:rsidRPr="00B47D70" w:rsidRDefault="00187A5D" w:rsidP="002A0D4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kern w:val="0"/>
          <w:sz w:val="36"/>
          <w:szCs w:val="36"/>
        </w:rPr>
      </w:pPr>
    </w:p>
    <w:p w14:paraId="30EF6899" w14:textId="77777777" w:rsidR="002A0D4C" w:rsidRPr="00B47D70" w:rsidRDefault="002A0D4C" w:rsidP="002A0D4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kern w:val="0"/>
          <w:sz w:val="36"/>
          <w:szCs w:val="36"/>
        </w:rPr>
      </w:pPr>
    </w:p>
    <w:p w14:paraId="6B8C8C46" w14:textId="77777777" w:rsidR="002A0D4C" w:rsidRPr="00B47D70" w:rsidRDefault="002A0D4C" w:rsidP="0047697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kern w:val="0"/>
          <w:sz w:val="24"/>
          <w:szCs w:val="24"/>
        </w:rPr>
      </w:pPr>
      <w:r w:rsidRPr="00B47D70">
        <w:rPr>
          <w:rFonts w:ascii="Arial" w:hAnsi="Arial" w:cs="Arial"/>
          <w:color w:val="000000"/>
          <w:kern w:val="0"/>
          <w:sz w:val="24"/>
          <w:szCs w:val="24"/>
        </w:rPr>
        <w:t>Rafael Pérez-Medina-Carballo</w:t>
      </w:r>
      <w:r w:rsidRPr="00B47D70">
        <w:rPr>
          <w:rFonts w:ascii="Arial" w:hAnsi="Arial" w:cs="Arial"/>
          <w:color w:val="000000"/>
          <w:kern w:val="0"/>
          <w:sz w:val="24"/>
          <w:szCs w:val="24"/>
          <w:vertAlign w:val="superscript"/>
        </w:rPr>
        <w:t>a,b</w:t>
      </w:r>
      <w:r w:rsidRPr="00B47D70">
        <w:rPr>
          <w:rFonts w:ascii="Arial" w:hAnsi="Arial" w:cs="Arial"/>
          <w:color w:val="000000"/>
          <w:kern w:val="0"/>
          <w:sz w:val="24"/>
          <w:szCs w:val="24"/>
        </w:rPr>
        <w:t>, Anastasi Kosmadopoulos</w:t>
      </w:r>
      <w:r w:rsidRPr="00B47D70">
        <w:rPr>
          <w:rFonts w:ascii="Arial" w:hAnsi="Arial" w:cs="Arial"/>
          <w:color w:val="000000"/>
          <w:kern w:val="0"/>
          <w:sz w:val="24"/>
          <w:szCs w:val="24"/>
          <w:vertAlign w:val="superscript"/>
        </w:rPr>
        <w:t>b,c</w:t>
      </w:r>
      <w:r w:rsidRPr="00B47D70">
        <w:rPr>
          <w:rFonts w:ascii="Arial" w:hAnsi="Arial" w:cs="Arial"/>
          <w:color w:val="000000"/>
          <w:kern w:val="0"/>
          <w:sz w:val="24"/>
          <w:szCs w:val="24"/>
        </w:rPr>
        <w:t>, Christophe Moderie</w:t>
      </w:r>
      <w:r w:rsidRPr="00B47D70">
        <w:rPr>
          <w:rFonts w:ascii="Arial" w:hAnsi="Arial" w:cs="Arial"/>
          <w:color w:val="000000"/>
          <w:kern w:val="0"/>
          <w:sz w:val="24"/>
          <w:szCs w:val="24"/>
          <w:vertAlign w:val="superscript"/>
        </w:rPr>
        <w:t>b</w:t>
      </w:r>
      <w:r w:rsidRPr="00B47D70">
        <w:rPr>
          <w:rFonts w:ascii="Arial" w:hAnsi="Arial" w:cs="Arial"/>
          <w:color w:val="000000"/>
          <w:kern w:val="0"/>
          <w:sz w:val="24"/>
          <w:szCs w:val="24"/>
        </w:rPr>
        <w:t>, Philippe Boudreau</w:t>
      </w:r>
      <w:r w:rsidRPr="00B47D70">
        <w:rPr>
          <w:rFonts w:ascii="Arial" w:hAnsi="Arial" w:cs="Arial"/>
          <w:color w:val="000000"/>
          <w:kern w:val="0"/>
          <w:sz w:val="24"/>
          <w:szCs w:val="24"/>
          <w:vertAlign w:val="superscript"/>
        </w:rPr>
        <w:t>b</w:t>
      </w:r>
      <w:r w:rsidRPr="00B47D70">
        <w:rPr>
          <w:rFonts w:ascii="Arial" w:hAnsi="Arial" w:cs="Arial"/>
          <w:color w:val="000000"/>
          <w:kern w:val="0"/>
          <w:sz w:val="24"/>
          <w:szCs w:val="24"/>
        </w:rPr>
        <w:t>, Manon Robert</w:t>
      </w:r>
      <w:r w:rsidRPr="00B47D70">
        <w:rPr>
          <w:rFonts w:ascii="Arial" w:hAnsi="Arial" w:cs="Arial"/>
          <w:color w:val="000000"/>
          <w:kern w:val="0"/>
          <w:sz w:val="24"/>
          <w:szCs w:val="24"/>
          <w:vertAlign w:val="superscript"/>
        </w:rPr>
        <w:t>b,d</w:t>
      </w:r>
      <w:r w:rsidRPr="00B47D70">
        <w:rPr>
          <w:rFonts w:ascii="Arial" w:hAnsi="Arial" w:cs="Arial"/>
          <w:color w:val="000000"/>
          <w:kern w:val="0"/>
          <w:sz w:val="24"/>
          <w:szCs w:val="24"/>
        </w:rPr>
        <w:t>, Diane B. Boivin</w:t>
      </w:r>
      <w:r w:rsidRPr="00B47D70">
        <w:rPr>
          <w:rFonts w:ascii="Arial" w:hAnsi="Arial" w:cs="Arial"/>
          <w:color w:val="000000"/>
          <w:kern w:val="0"/>
          <w:sz w:val="24"/>
          <w:szCs w:val="24"/>
          <w:vertAlign w:val="superscript"/>
        </w:rPr>
        <w:t>a,b</w:t>
      </w:r>
      <w:r w:rsidRPr="00B47D70">
        <w:rPr>
          <w:rFonts w:ascii="Arial" w:hAnsi="Arial" w:cs="Arial"/>
          <w:color w:val="000000"/>
          <w:kern w:val="0"/>
          <w:sz w:val="24"/>
          <w:szCs w:val="24"/>
        </w:rPr>
        <w:t>.</w:t>
      </w:r>
    </w:p>
    <w:p w14:paraId="09EE3957" w14:textId="77777777" w:rsidR="002A0D4C" w:rsidRPr="00B47D70" w:rsidRDefault="002A0D4C" w:rsidP="0047697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kern w:val="0"/>
          <w:sz w:val="24"/>
          <w:szCs w:val="24"/>
        </w:rPr>
      </w:pPr>
    </w:p>
    <w:p w14:paraId="131A8544" w14:textId="2BD1916F" w:rsidR="002A0D4C" w:rsidRPr="00B47D70" w:rsidRDefault="002A0D4C" w:rsidP="0047697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kern w:val="0"/>
          <w:sz w:val="24"/>
          <w:szCs w:val="24"/>
        </w:rPr>
      </w:pPr>
      <w:r w:rsidRPr="00B47D70">
        <w:rPr>
          <w:rFonts w:ascii="Arial" w:hAnsi="Arial" w:cs="Arial"/>
          <w:color w:val="000000"/>
          <w:kern w:val="0"/>
          <w:sz w:val="24"/>
          <w:szCs w:val="24"/>
          <w:vertAlign w:val="superscript"/>
        </w:rPr>
        <w:t>a</w:t>
      </w:r>
      <w:r w:rsidRPr="00B47D70">
        <w:rPr>
          <w:rFonts w:ascii="Arial" w:hAnsi="Arial" w:cs="Arial"/>
          <w:color w:val="000000"/>
          <w:kern w:val="0"/>
          <w:sz w:val="24"/>
          <w:szCs w:val="24"/>
        </w:rPr>
        <w:t xml:space="preserve"> Integrated </w:t>
      </w:r>
      <w:r w:rsidR="00457E6C">
        <w:rPr>
          <w:rFonts w:ascii="Arial" w:hAnsi="Arial" w:cs="Arial"/>
          <w:color w:val="000000"/>
          <w:kern w:val="0"/>
          <w:sz w:val="24"/>
          <w:szCs w:val="24"/>
        </w:rPr>
        <w:t>P</w:t>
      </w:r>
      <w:r w:rsidRPr="00B47D70">
        <w:rPr>
          <w:rFonts w:ascii="Arial" w:hAnsi="Arial" w:cs="Arial"/>
          <w:color w:val="000000"/>
          <w:kern w:val="0"/>
          <w:sz w:val="24"/>
          <w:szCs w:val="24"/>
        </w:rPr>
        <w:t>rogram in Neuroscience, McGill University, Montreal, Quebec, Canada. H3A 1A1.</w:t>
      </w:r>
    </w:p>
    <w:p w14:paraId="28E68460" w14:textId="354EE270" w:rsidR="002A0D4C" w:rsidRPr="00B47D70" w:rsidRDefault="002A0D4C" w:rsidP="0047697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kern w:val="0"/>
          <w:sz w:val="24"/>
          <w:szCs w:val="24"/>
        </w:rPr>
      </w:pPr>
      <w:r w:rsidRPr="00B47D70">
        <w:rPr>
          <w:rFonts w:ascii="Arial" w:hAnsi="Arial" w:cs="Arial"/>
          <w:color w:val="000000"/>
          <w:kern w:val="0"/>
          <w:sz w:val="24"/>
          <w:szCs w:val="24"/>
          <w:vertAlign w:val="superscript"/>
        </w:rPr>
        <w:t>b</w:t>
      </w:r>
      <w:r w:rsidRPr="00B47D70">
        <w:rPr>
          <w:rFonts w:ascii="Arial" w:hAnsi="Arial" w:cs="Arial"/>
          <w:color w:val="000000"/>
          <w:kern w:val="0"/>
          <w:sz w:val="24"/>
          <w:szCs w:val="24"/>
        </w:rPr>
        <w:t xml:space="preserve"> Centre for Study and Treatment of Circadian Rhythms, Douglas Mental Health University</w:t>
      </w:r>
      <w:r w:rsidR="006F425C">
        <w:rPr>
          <w:rFonts w:ascii="Arial" w:hAnsi="Arial" w:cs="Arial"/>
          <w:color w:val="000000"/>
          <w:kern w:val="0"/>
          <w:sz w:val="24"/>
          <w:szCs w:val="24"/>
        </w:rPr>
        <w:t xml:space="preserve"> </w:t>
      </w:r>
      <w:r w:rsidRPr="00B47D70">
        <w:rPr>
          <w:rFonts w:ascii="Arial" w:hAnsi="Arial" w:cs="Arial"/>
          <w:color w:val="000000"/>
          <w:kern w:val="0"/>
          <w:sz w:val="24"/>
          <w:szCs w:val="24"/>
        </w:rPr>
        <w:t>Institute, Department of Psychiatry, McGill University, Montreal, Quebec, Canada. H4H 1R3.</w:t>
      </w:r>
    </w:p>
    <w:p w14:paraId="42CC232D" w14:textId="3CF14862" w:rsidR="002A0D4C" w:rsidRPr="00B47D70" w:rsidRDefault="002A0D4C" w:rsidP="0047697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kern w:val="0"/>
          <w:sz w:val="24"/>
          <w:szCs w:val="24"/>
          <w:lang w:val="fr-CA"/>
        </w:rPr>
      </w:pPr>
      <w:r w:rsidRPr="00B47D70">
        <w:rPr>
          <w:rFonts w:ascii="Arial" w:hAnsi="Arial" w:cs="Arial"/>
          <w:color w:val="000000"/>
          <w:kern w:val="0"/>
          <w:sz w:val="24"/>
          <w:szCs w:val="24"/>
          <w:vertAlign w:val="superscript"/>
        </w:rPr>
        <w:t>c</w:t>
      </w:r>
      <w:r w:rsidRPr="00B47D70">
        <w:rPr>
          <w:rFonts w:ascii="Arial" w:hAnsi="Arial" w:cs="Arial"/>
          <w:color w:val="000000"/>
          <w:kern w:val="0"/>
          <w:sz w:val="24"/>
          <w:szCs w:val="24"/>
        </w:rPr>
        <w:t xml:space="preserve"> Appleton Institute for Behavioural Sciences, Central Queensland University, Adelaide, South</w:t>
      </w:r>
      <w:r w:rsidR="006F425C">
        <w:rPr>
          <w:rFonts w:ascii="Arial" w:hAnsi="Arial" w:cs="Arial"/>
          <w:color w:val="000000"/>
          <w:kern w:val="0"/>
          <w:sz w:val="24"/>
          <w:szCs w:val="24"/>
        </w:rPr>
        <w:t xml:space="preserve"> </w:t>
      </w:r>
      <w:r w:rsidRPr="006F425C">
        <w:rPr>
          <w:rFonts w:ascii="Arial" w:hAnsi="Arial" w:cs="Arial"/>
          <w:color w:val="000000"/>
          <w:kern w:val="0"/>
          <w:sz w:val="24"/>
          <w:szCs w:val="24"/>
        </w:rPr>
        <w:t xml:space="preserve">Australia, Australia. </w:t>
      </w:r>
      <w:r w:rsidRPr="00B47D70">
        <w:rPr>
          <w:rFonts w:ascii="Arial" w:hAnsi="Arial" w:cs="Arial"/>
          <w:color w:val="000000"/>
          <w:kern w:val="0"/>
          <w:sz w:val="24"/>
          <w:szCs w:val="24"/>
          <w:lang w:val="fr-CA"/>
        </w:rPr>
        <w:t>5034.</w:t>
      </w:r>
    </w:p>
    <w:p w14:paraId="2C6E5063" w14:textId="77777777" w:rsidR="002A0D4C" w:rsidRPr="00B47D70" w:rsidRDefault="002A0D4C" w:rsidP="0047697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kern w:val="0"/>
          <w:sz w:val="24"/>
          <w:szCs w:val="24"/>
        </w:rPr>
      </w:pPr>
      <w:r w:rsidRPr="00B47D70">
        <w:rPr>
          <w:rFonts w:ascii="Arial" w:hAnsi="Arial" w:cs="Arial"/>
          <w:color w:val="000000"/>
          <w:kern w:val="0"/>
          <w:sz w:val="24"/>
          <w:szCs w:val="24"/>
          <w:vertAlign w:val="superscript"/>
          <w:lang w:val="fr-CA"/>
        </w:rPr>
        <w:t>d</w:t>
      </w:r>
      <w:r w:rsidRPr="00B47D70">
        <w:rPr>
          <w:rFonts w:ascii="Arial" w:hAnsi="Arial" w:cs="Arial"/>
          <w:color w:val="000000"/>
          <w:kern w:val="0"/>
          <w:sz w:val="24"/>
          <w:szCs w:val="24"/>
          <w:lang w:val="fr-CA"/>
        </w:rPr>
        <w:t xml:space="preserve"> Centre de Recherche du Centre Hospitalier de l'Université de Montréal, Université de Montréal, Montreal, Quebec, Canada. </w:t>
      </w:r>
      <w:r w:rsidRPr="00B47D70">
        <w:rPr>
          <w:rFonts w:ascii="Arial" w:hAnsi="Arial" w:cs="Arial"/>
          <w:color w:val="000000"/>
          <w:kern w:val="0"/>
          <w:sz w:val="24"/>
          <w:szCs w:val="24"/>
        </w:rPr>
        <w:t>H2X 0A9.</w:t>
      </w:r>
    </w:p>
    <w:p w14:paraId="1F0EB40B" w14:textId="77777777" w:rsidR="002A0D4C" w:rsidRPr="00B47D70" w:rsidRDefault="002A0D4C" w:rsidP="0047697B">
      <w:pPr>
        <w:autoSpaceDE w:val="0"/>
        <w:autoSpaceDN w:val="0"/>
        <w:adjustRightInd w:val="0"/>
        <w:spacing w:after="0" w:line="240" w:lineRule="auto"/>
        <w:jc w:val="both"/>
        <w:rPr>
          <w:rFonts w:ascii="ArialMT" w:hAnsi="ArialMT" w:cs="ArialMT"/>
          <w:color w:val="000000"/>
          <w:kern w:val="0"/>
          <w:sz w:val="24"/>
          <w:szCs w:val="24"/>
        </w:rPr>
      </w:pPr>
    </w:p>
    <w:p w14:paraId="77BF9638" w14:textId="0BF2D49D" w:rsidR="008203D8" w:rsidRDefault="008203D8" w:rsidP="002A0D4C">
      <w:pPr>
        <w:rPr>
          <w:rFonts w:ascii="ArialMT" w:hAnsi="ArialMT" w:cs="ArialMT"/>
          <w:color w:val="0563C2"/>
          <w:kern w:val="0"/>
        </w:rPr>
      </w:pPr>
    </w:p>
    <w:p w14:paraId="5406D7C1" w14:textId="77777777" w:rsidR="00950F74" w:rsidRDefault="00950F74" w:rsidP="002A0D4C">
      <w:pPr>
        <w:rPr>
          <w:rFonts w:ascii="ArialMT" w:hAnsi="ArialMT" w:cs="ArialMT"/>
          <w:color w:val="0563C2"/>
          <w:kern w:val="0"/>
        </w:rPr>
      </w:pPr>
    </w:p>
    <w:p w14:paraId="1F78B6FE" w14:textId="77777777" w:rsidR="00950F74" w:rsidRDefault="00950F74" w:rsidP="002A0D4C">
      <w:pPr>
        <w:rPr>
          <w:rFonts w:ascii="ArialMT" w:hAnsi="ArialMT" w:cs="ArialMT"/>
          <w:color w:val="0563C2"/>
          <w:kern w:val="0"/>
        </w:rPr>
      </w:pPr>
    </w:p>
    <w:p w14:paraId="23B4344B" w14:textId="77777777" w:rsidR="00950F74" w:rsidRDefault="00950F74" w:rsidP="002A0D4C">
      <w:pPr>
        <w:rPr>
          <w:rFonts w:ascii="ArialMT" w:hAnsi="ArialMT" w:cs="ArialMT"/>
          <w:color w:val="0563C2"/>
          <w:kern w:val="0"/>
        </w:rPr>
      </w:pPr>
    </w:p>
    <w:p w14:paraId="646ED46C" w14:textId="77777777" w:rsidR="00950F74" w:rsidRDefault="00950F74" w:rsidP="002A0D4C">
      <w:pPr>
        <w:rPr>
          <w:rFonts w:ascii="ArialMT" w:hAnsi="ArialMT" w:cs="ArialMT"/>
          <w:color w:val="0563C2"/>
          <w:kern w:val="0"/>
        </w:rPr>
      </w:pPr>
    </w:p>
    <w:p w14:paraId="1FF886DE" w14:textId="77777777" w:rsidR="00950F74" w:rsidRDefault="00950F74" w:rsidP="002A0D4C">
      <w:pPr>
        <w:rPr>
          <w:rFonts w:ascii="ArialMT" w:hAnsi="ArialMT" w:cs="ArialMT"/>
          <w:color w:val="0563C2"/>
          <w:kern w:val="0"/>
        </w:rPr>
      </w:pPr>
    </w:p>
    <w:p w14:paraId="5D72E1FC" w14:textId="77777777" w:rsidR="00950F74" w:rsidRDefault="00950F74" w:rsidP="002A0D4C">
      <w:pPr>
        <w:rPr>
          <w:rFonts w:ascii="ArialMT" w:hAnsi="ArialMT" w:cs="ArialMT"/>
          <w:color w:val="0563C2"/>
          <w:kern w:val="0"/>
        </w:rPr>
      </w:pPr>
    </w:p>
    <w:p w14:paraId="0F9208D4" w14:textId="77777777" w:rsidR="00950F74" w:rsidRDefault="00950F74" w:rsidP="002A0D4C">
      <w:pPr>
        <w:rPr>
          <w:rFonts w:ascii="ArialMT" w:hAnsi="ArialMT" w:cs="ArialMT"/>
          <w:color w:val="0563C2"/>
          <w:kern w:val="0"/>
        </w:rPr>
      </w:pPr>
    </w:p>
    <w:p w14:paraId="15CA11E5" w14:textId="77777777" w:rsidR="00950F74" w:rsidRDefault="00950F74" w:rsidP="002A0D4C">
      <w:pPr>
        <w:rPr>
          <w:rFonts w:ascii="ArialMT" w:hAnsi="ArialMT" w:cs="ArialMT"/>
          <w:color w:val="0563C2"/>
          <w:kern w:val="0"/>
        </w:rPr>
      </w:pPr>
    </w:p>
    <w:p w14:paraId="7312103C" w14:textId="77777777" w:rsidR="00950F74" w:rsidRDefault="00950F74" w:rsidP="002A0D4C">
      <w:pPr>
        <w:rPr>
          <w:rFonts w:ascii="ArialMT" w:hAnsi="ArialMT" w:cs="ArialMT"/>
          <w:color w:val="0563C2"/>
          <w:kern w:val="0"/>
        </w:rPr>
      </w:pPr>
    </w:p>
    <w:p w14:paraId="50CE9503" w14:textId="77777777" w:rsidR="00950F74" w:rsidRDefault="00950F74" w:rsidP="002A0D4C">
      <w:pPr>
        <w:rPr>
          <w:rFonts w:ascii="ArialMT" w:hAnsi="ArialMT" w:cs="ArialMT"/>
          <w:color w:val="0563C2"/>
          <w:kern w:val="0"/>
        </w:rPr>
      </w:pPr>
    </w:p>
    <w:p w14:paraId="082B0487" w14:textId="77777777" w:rsidR="00950F74" w:rsidRDefault="00950F74" w:rsidP="002A0D4C">
      <w:pPr>
        <w:rPr>
          <w:rFonts w:ascii="ArialMT" w:hAnsi="ArialMT" w:cs="ArialMT"/>
          <w:color w:val="0563C2"/>
          <w:kern w:val="0"/>
        </w:rPr>
      </w:pPr>
    </w:p>
    <w:p w14:paraId="7FD5091E" w14:textId="77777777" w:rsidR="00950F74" w:rsidRDefault="00950F74" w:rsidP="002A0D4C">
      <w:pPr>
        <w:rPr>
          <w:rFonts w:ascii="ArialMT" w:hAnsi="ArialMT" w:cs="ArialMT"/>
          <w:color w:val="0563C2"/>
          <w:kern w:val="0"/>
        </w:rPr>
      </w:pPr>
    </w:p>
    <w:p w14:paraId="25212C83" w14:textId="04B56C91" w:rsidR="008203D8" w:rsidRDefault="008203D8" w:rsidP="002A0D4C">
      <w:pPr>
        <w:rPr>
          <w:rFonts w:ascii="ArialMT" w:hAnsi="ArialMT" w:cs="ArialMT"/>
          <w:color w:val="0563C2"/>
          <w:kern w:val="0"/>
        </w:rPr>
      </w:pPr>
    </w:p>
    <w:p w14:paraId="5DD65F04" w14:textId="6C2841F6" w:rsidR="004B22FF" w:rsidRDefault="00FE75CA" w:rsidP="001540F8">
      <w:pPr>
        <w:pStyle w:val="Heading1"/>
        <w:rPr>
          <w:b/>
          <w:bCs/>
          <w:sz w:val="28"/>
          <w:szCs w:val="28"/>
        </w:rPr>
      </w:pPr>
      <w:r w:rsidRPr="001540F8">
        <w:rPr>
          <w:b/>
          <w:bCs/>
          <w:sz w:val="28"/>
          <w:szCs w:val="28"/>
        </w:rPr>
        <w:lastRenderedPageBreak/>
        <w:t>Appendix A</w:t>
      </w:r>
    </w:p>
    <w:p w14:paraId="733BEA5C" w14:textId="77777777" w:rsidR="00294E94" w:rsidRDefault="00294E94" w:rsidP="00294E94"/>
    <w:p w14:paraId="29C92F8E" w14:textId="5E9ECA9D" w:rsidR="00C91143" w:rsidRDefault="00BF61E4" w:rsidP="002A2154">
      <w:pPr>
        <w:jc w:val="center"/>
      </w:pPr>
      <w:r>
        <w:rPr>
          <w:noProof/>
        </w:rPr>
        <w:drawing>
          <wp:inline distT="0" distB="0" distL="0" distR="0" wp14:anchorId="63129A01" wp14:editId="32CA82E5">
            <wp:extent cx="4193381" cy="5591175"/>
            <wp:effectExtent l="0" t="0" r="0" b="0"/>
            <wp:docPr id="1486959995" name="Picture 1" descr="A graph of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959995" name="Picture 1" descr="A graph of different sizes and colo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7672" cy="5596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D6E1BD" w14:textId="4B3B700E" w:rsidR="0076592E" w:rsidRPr="006337C7" w:rsidRDefault="00C91143" w:rsidP="006337C7">
      <w:pPr>
        <w:jc w:val="both"/>
        <w:rPr>
          <w:rFonts w:ascii="Arial" w:hAnsi="Arial" w:cs="Arial"/>
          <w:sz w:val="24"/>
          <w:szCs w:val="24"/>
          <w:lang w:val="en-US"/>
        </w:rPr>
      </w:pPr>
      <w:r w:rsidRPr="006337C7">
        <w:rPr>
          <w:rFonts w:ascii="Arial" w:hAnsi="Arial" w:cs="Arial"/>
          <w:b/>
          <w:bCs/>
          <w:sz w:val="24"/>
          <w:szCs w:val="24"/>
          <w:lang w:val="en-US"/>
        </w:rPr>
        <w:t xml:space="preserve">Figure A1. </w:t>
      </w:r>
      <w:r w:rsidRPr="006337C7">
        <w:rPr>
          <w:rFonts w:ascii="Arial" w:hAnsi="Arial" w:cs="Arial"/>
          <w:sz w:val="24"/>
          <w:szCs w:val="24"/>
          <w:lang w:val="en-US"/>
        </w:rPr>
        <w:t>Circadian variation of lo</w:t>
      </w:r>
      <w:r w:rsidR="007325DC" w:rsidRPr="006337C7">
        <w:rPr>
          <w:rFonts w:ascii="Arial" w:hAnsi="Arial" w:cs="Arial"/>
          <w:sz w:val="24"/>
          <w:szCs w:val="24"/>
          <w:lang w:val="en-US"/>
        </w:rPr>
        <w:t>w and high spindle frequency activity (LSFA, HSFA, respectively)</w:t>
      </w:r>
      <w:r w:rsidRPr="006337C7">
        <w:rPr>
          <w:rFonts w:ascii="Arial" w:hAnsi="Arial" w:cs="Arial"/>
          <w:sz w:val="24"/>
          <w:szCs w:val="24"/>
          <w:lang w:val="en-US"/>
        </w:rPr>
        <w:t xml:space="preserve"> throughout the USW procedure. Data were aligned on the time elapsed into the ultradian sleep-wake cycle procedure (USW, bottom X</w:t>
      </w:r>
      <w:r w:rsidR="003A529D">
        <w:rPr>
          <w:rFonts w:ascii="Arial" w:hAnsi="Arial" w:cs="Arial"/>
          <w:sz w:val="24"/>
          <w:szCs w:val="24"/>
          <w:lang w:val="en-US"/>
        </w:rPr>
        <w:t>-</w:t>
      </w:r>
      <w:r w:rsidRPr="006337C7">
        <w:rPr>
          <w:rFonts w:ascii="Arial" w:hAnsi="Arial" w:cs="Arial"/>
          <w:sz w:val="24"/>
          <w:szCs w:val="24"/>
          <w:lang w:val="en-US"/>
        </w:rPr>
        <w:t xml:space="preserve">axis). Solid lines represent significant cosinor regressions, whereas dashed lines depict non-significant regressions. Black (~0 lux) and white (~10 lux) small squares above the bottom </w:t>
      </w:r>
      <w:r w:rsidR="003A529D">
        <w:rPr>
          <w:rFonts w:ascii="Arial" w:hAnsi="Arial" w:cs="Arial"/>
          <w:sz w:val="24"/>
          <w:szCs w:val="24"/>
          <w:lang w:val="en-US"/>
        </w:rPr>
        <w:t>X-axis</w:t>
      </w:r>
      <w:r w:rsidRPr="006337C7">
        <w:rPr>
          <w:rFonts w:ascii="Arial" w:hAnsi="Arial" w:cs="Arial"/>
          <w:sz w:val="24"/>
          <w:szCs w:val="24"/>
          <w:lang w:val="en-US"/>
        </w:rPr>
        <w:t xml:space="preserve"> represent the nap and wake periods across the first 48 h</w:t>
      </w:r>
      <w:r w:rsidR="003A529D">
        <w:rPr>
          <w:rFonts w:ascii="Arial" w:hAnsi="Arial" w:cs="Arial"/>
          <w:sz w:val="24"/>
          <w:szCs w:val="24"/>
          <w:lang w:val="en-US"/>
        </w:rPr>
        <w:t>r</w:t>
      </w:r>
      <w:r w:rsidRPr="006337C7">
        <w:rPr>
          <w:rFonts w:ascii="Arial" w:hAnsi="Arial" w:cs="Arial"/>
          <w:sz w:val="24"/>
          <w:szCs w:val="24"/>
          <w:lang w:val="en-US"/>
        </w:rPr>
        <w:t xml:space="preserve"> of the USW procedure. The top </w:t>
      </w:r>
      <w:r w:rsidR="003A529D">
        <w:rPr>
          <w:rFonts w:ascii="Arial" w:hAnsi="Arial" w:cs="Arial"/>
          <w:sz w:val="24"/>
          <w:szCs w:val="24"/>
          <w:lang w:val="en-US"/>
        </w:rPr>
        <w:t>X-axis</w:t>
      </w:r>
      <w:r w:rsidRPr="006337C7">
        <w:rPr>
          <w:rFonts w:ascii="Arial" w:hAnsi="Arial" w:cs="Arial"/>
          <w:sz w:val="24"/>
          <w:szCs w:val="24"/>
          <w:lang w:val="en-US"/>
        </w:rPr>
        <w:t xml:space="preserve"> depicts the corresponding time of day for a participant with a hypothetical bedtime of 00:00 h</w:t>
      </w:r>
      <w:r w:rsidR="003A529D">
        <w:rPr>
          <w:rFonts w:ascii="Arial" w:hAnsi="Arial" w:cs="Arial"/>
          <w:sz w:val="24"/>
          <w:szCs w:val="24"/>
          <w:lang w:val="en-US"/>
        </w:rPr>
        <w:t>ours</w:t>
      </w:r>
      <w:r w:rsidRPr="006337C7">
        <w:rPr>
          <w:rFonts w:ascii="Arial" w:hAnsi="Arial" w:cs="Arial"/>
          <w:sz w:val="24"/>
          <w:szCs w:val="24"/>
          <w:lang w:val="en-US"/>
        </w:rPr>
        <w:t xml:space="preserve"> to 08:00 h</w:t>
      </w:r>
      <w:r w:rsidR="003A529D">
        <w:rPr>
          <w:rFonts w:ascii="Arial" w:hAnsi="Arial" w:cs="Arial"/>
          <w:sz w:val="24"/>
          <w:szCs w:val="24"/>
          <w:lang w:val="en-US"/>
        </w:rPr>
        <w:t>ours</w:t>
      </w:r>
      <w:r w:rsidRPr="006337C7">
        <w:rPr>
          <w:rFonts w:ascii="Arial" w:hAnsi="Arial" w:cs="Arial"/>
          <w:sz w:val="24"/>
          <w:szCs w:val="24"/>
          <w:lang w:val="en-US"/>
        </w:rPr>
        <w:t xml:space="preserve">. </w:t>
      </w:r>
      <w:r w:rsidR="000C06DA" w:rsidRPr="006337C7">
        <w:rPr>
          <w:rFonts w:ascii="Arial" w:hAnsi="Arial" w:cs="Arial"/>
          <w:sz w:val="24"/>
          <w:szCs w:val="24"/>
          <w:lang w:val="en-US"/>
        </w:rPr>
        <w:t xml:space="preserve">The </w:t>
      </w:r>
      <w:r w:rsidR="00892708" w:rsidRPr="006337C7">
        <w:rPr>
          <w:rFonts w:ascii="Arial" w:hAnsi="Arial" w:cs="Arial"/>
          <w:sz w:val="24"/>
          <w:szCs w:val="24"/>
          <w:lang w:val="en-US"/>
        </w:rPr>
        <w:t>Y</w:t>
      </w:r>
      <w:r w:rsidR="003A529D">
        <w:rPr>
          <w:rFonts w:ascii="Arial" w:hAnsi="Arial" w:cs="Arial"/>
          <w:sz w:val="24"/>
          <w:szCs w:val="24"/>
          <w:lang w:val="en-US"/>
        </w:rPr>
        <w:t>-</w:t>
      </w:r>
      <w:r w:rsidR="00892708" w:rsidRPr="006337C7">
        <w:rPr>
          <w:rFonts w:ascii="Arial" w:hAnsi="Arial" w:cs="Arial"/>
          <w:sz w:val="24"/>
          <w:szCs w:val="24"/>
          <w:lang w:val="en-US"/>
        </w:rPr>
        <w:t xml:space="preserve">axis </w:t>
      </w:r>
      <w:r w:rsidR="000C06DA" w:rsidRPr="006337C7">
        <w:rPr>
          <w:rFonts w:ascii="Arial" w:hAnsi="Arial" w:cs="Arial"/>
          <w:sz w:val="24"/>
          <w:szCs w:val="24"/>
          <w:lang w:val="en-US"/>
        </w:rPr>
        <w:t>illustrates Z</w:t>
      </w:r>
      <w:r w:rsidR="00892708" w:rsidRPr="006337C7">
        <w:rPr>
          <w:rFonts w:ascii="Arial" w:hAnsi="Arial" w:cs="Arial"/>
          <w:sz w:val="24"/>
          <w:szCs w:val="24"/>
          <w:lang w:val="en-US"/>
        </w:rPr>
        <w:t>-score</w:t>
      </w:r>
      <w:r w:rsidR="000C06DA" w:rsidRPr="006337C7">
        <w:rPr>
          <w:rFonts w:ascii="Arial" w:hAnsi="Arial" w:cs="Arial"/>
          <w:sz w:val="24"/>
          <w:szCs w:val="24"/>
          <w:lang w:val="en-US"/>
        </w:rPr>
        <w:t>s</w:t>
      </w:r>
      <w:r w:rsidR="00892708" w:rsidRPr="006337C7">
        <w:rPr>
          <w:rFonts w:ascii="Arial" w:hAnsi="Arial" w:cs="Arial"/>
          <w:sz w:val="24"/>
          <w:szCs w:val="24"/>
          <w:lang w:val="en-US"/>
        </w:rPr>
        <w:t xml:space="preserve">. </w:t>
      </w:r>
      <w:r w:rsidRPr="006337C7">
        <w:rPr>
          <w:rFonts w:ascii="Arial" w:hAnsi="Arial" w:cs="Arial"/>
          <w:sz w:val="24"/>
          <w:szCs w:val="24"/>
          <w:lang w:val="en-US"/>
        </w:rPr>
        <w:t xml:space="preserve">Large grey rectangles depict the projected time of the habitual nocturnal sleep period, </w:t>
      </w:r>
      <w:r w:rsidR="003A529D">
        <w:rPr>
          <w:rFonts w:ascii="Arial" w:hAnsi="Arial" w:cs="Arial"/>
          <w:sz w:val="24"/>
          <w:szCs w:val="24"/>
          <w:lang w:val="en-US"/>
        </w:rPr>
        <w:t>corresponding</w:t>
      </w:r>
      <w:r w:rsidRPr="006337C7">
        <w:rPr>
          <w:rFonts w:ascii="Arial" w:hAnsi="Arial" w:cs="Arial"/>
          <w:sz w:val="24"/>
          <w:szCs w:val="24"/>
          <w:lang w:val="en-US"/>
        </w:rPr>
        <w:t xml:space="preserve"> to the time between habitual bedtime and </w:t>
      </w:r>
      <w:r w:rsidR="003A529D">
        <w:rPr>
          <w:rFonts w:ascii="Arial" w:hAnsi="Arial" w:cs="Arial"/>
          <w:sz w:val="24"/>
          <w:szCs w:val="24"/>
          <w:lang w:val="en-US"/>
        </w:rPr>
        <w:t>rise time</w:t>
      </w:r>
      <w:r w:rsidRPr="006337C7">
        <w:rPr>
          <w:rFonts w:ascii="Arial" w:hAnsi="Arial" w:cs="Arial"/>
          <w:sz w:val="24"/>
          <w:szCs w:val="24"/>
          <w:lang w:val="en-US"/>
        </w:rPr>
        <w:t>. Values are presented as mean ± SEM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276"/>
      </w:tblGrid>
      <w:tr w:rsidR="00DD44C0" w:rsidRPr="00DB7D08" w14:paraId="2C9C5CB9" w14:textId="77777777" w:rsidTr="00EA4F0D">
        <w:trPr>
          <w:trHeight w:val="728"/>
        </w:trPr>
        <w:tc>
          <w:tcPr>
            <w:tcW w:w="1842" w:type="dxa"/>
            <w:tcBorders>
              <w:bottom w:val="double" w:sz="4" w:space="0" w:color="auto"/>
            </w:tcBorders>
            <w:vAlign w:val="center"/>
          </w:tcPr>
          <w:p w14:paraId="020015B8" w14:textId="77777777" w:rsidR="00DD44C0" w:rsidRPr="006337C7" w:rsidRDefault="00DD44C0" w:rsidP="00B95E1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lastRenderedPageBreak/>
              <w:t>Participant</w:t>
            </w:r>
          </w:p>
        </w:tc>
        <w:tc>
          <w:tcPr>
            <w:tcW w:w="1842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584DDD0E" w14:textId="77777777" w:rsidR="00DD44C0" w:rsidRPr="006337C7" w:rsidRDefault="00DD44C0" w:rsidP="00B95E1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HI</w:t>
            </w:r>
          </w:p>
        </w:tc>
        <w:tc>
          <w:tcPr>
            <w:tcW w:w="1842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3E26382E" w14:textId="77777777" w:rsidR="00DD44C0" w:rsidRPr="006337C7" w:rsidDel="00C103CD" w:rsidRDefault="00DD44C0" w:rsidP="00B95E1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articipant</w:t>
            </w:r>
          </w:p>
        </w:tc>
        <w:tc>
          <w:tcPr>
            <w:tcW w:w="1276" w:type="dxa"/>
            <w:tcBorders>
              <w:left w:val="nil"/>
              <w:bottom w:val="double" w:sz="4" w:space="0" w:color="auto"/>
            </w:tcBorders>
            <w:vAlign w:val="center"/>
          </w:tcPr>
          <w:p w14:paraId="5B46223D" w14:textId="77777777" w:rsidR="00DD44C0" w:rsidRPr="006337C7" w:rsidRDefault="00DD44C0" w:rsidP="00B95E1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337C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HI</w:t>
            </w:r>
          </w:p>
        </w:tc>
      </w:tr>
      <w:tr w:rsidR="00DD44C0" w:rsidRPr="00DB7D08" w14:paraId="1BE3E41D" w14:textId="77777777" w:rsidTr="00EA4F0D">
        <w:trPr>
          <w:trHeight w:hRule="exact" w:val="397"/>
        </w:trPr>
        <w:tc>
          <w:tcPr>
            <w:tcW w:w="1842" w:type="dxa"/>
            <w:tcBorders>
              <w:top w:val="double" w:sz="4" w:space="0" w:color="auto"/>
            </w:tcBorders>
            <w:vAlign w:val="center"/>
          </w:tcPr>
          <w:p w14:paraId="059DE187" w14:textId="77777777" w:rsidR="00DD44C0" w:rsidRPr="006337C7" w:rsidRDefault="00DD44C0" w:rsidP="00B95E1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YW-1</w:t>
            </w:r>
          </w:p>
        </w:tc>
        <w:tc>
          <w:tcPr>
            <w:tcW w:w="1842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14E1B3FD" w14:textId="77777777" w:rsidR="00DD44C0" w:rsidRPr="006337C7" w:rsidRDefault="00DD44C0" w:rsidP="00B95E1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842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31C2B060" w14:textId="77777777" w:rsidR="00DD44C0" w:rsidRPr="006337C7" w:rsidRDefault="00DD44C0" w:rsidP="00B95E1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PMW-1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</w:tcBorders>
            <w:vAlign w:val="center"/>
          </w:tcPr>
          <w:p w14:paraId="14F526F3" w14:textId="77777777" w:rsidR="00DD44C0" w:rsidRPr="006337C7" w:rsidRDefault="00DD44C0" w:rsidP="00B95E1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2.05</w:t>
            </w:r>
          </w:p>
        </w:tc>
      </w:tr>
      <w:tr w:rsidR="00DD44C0" w:rsidRPr="00DB7D08" w14:paraId="75EE4A4C" w14:textId="77777777" w:rsidTr="00EA4F0D">
        <w:trPr>
          <w:trHeight w:hRule="exact" w:val="397"/>
        </w:trPr>
        <w:tc>
          <w:tcPr>
            <w:tcW w:w="1842" w:type="dxa"/>
            <w:vAlign w:val="center"/>
          </w:tcPr>
          <w:p w14:paraId="10B2E9FB" w14:textId="77777777" w:rsidR="00DD44C0" w:rsidRPr="006337C7" w:rsidRDefault="00DD44C0" w:rsidP="00B95E1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YW-2</w:t>
            </w:r>
          </w:p>
        </w:tc>
        <w:tc>
          <w:tcPr>
            <w:tcW w:w="1842" w:type="dxa"/>
            <w:tcBorders>
              <w:right w:val="double" w:sz="4" w:space="0" w:color="auto"/>
            </w:tcBorders>
            <w:vAlign w:val="center"/>
          </w:tcPr>
          <w:p w14:paraId="3AC6F390" w14:textId="77777777" w:rsidR="00DD44C0" w:rsidRPr="006337C7" w:rsidRDefault="00DD44C0" w:rsidP="00B95E1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842" w:type="dxa"/>
            <w:tcBorders>
              <w:left w:val="double" w:sz="4" w:space="0" w:color="auto"/>
            </w:tcBorders>
            <w:vAlign w:val="center"/>
          </w:tcPr>
          <w:p w14:paraId="7D7AA9AF" w14:textId="77777777" w:rsidR="00DD44C0" w:rsidRPr="006337C7" w:rsidRDefault="00DD44C0" w:rsidP="00B95E1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PMW-2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65CC9EA0" w14:textId="77777777" w:rsidR="00DD44C0" w:rsidRPr="006337C7" w:rsidRDefault="00DD44C0" w:rsidP="00B95E1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8.16</w:t>
            </w:r>
          </w:p>
        </w:tc>
      </w:tr>
      <w:tr w:rsidR="00DD44C0" w:rsidRPr="00DB7D08" w14:paraId="416FFC47" w14:textId="77777777" w:rsidTr="00EA4F0D">
        <w:trPr>
          <w:trHeight w:hRule="exact" w:val="397"/>
        </w:trPr>
        <w:tc>
          <w:tcPr>
            <w:tcW w:w="1842" w:type="dxa"/>
            <w:vAlign w:val="center"/>
          </w:tcPr>
          <w:p w14:paraId="51A52E35" w14:textId="77777777" w:rsidR="00DD44C0" w:rsidRPr="006337C7" w:rsidRDefault="00DD44C0" w:rsidP="00B95E1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YW-3</w:t>
            </w:r>
          </w:p>
        </w:tc>
        <w:tc>
          <w:tcPr>
            <w:tcW w:w="1842" w:type="dxa"/>
            <w:tcBorders>
              <w:right w:val="double" w:sz="4" w:space="0" w:color="auto"/>
            </w:tcBorders>
            <w:vAlign w:val="center"/>
          </w:tcPr>
          <w:p w14:paraId="48EA96F9" w14:textId="77777777" w:rsidR="00DD44C0" w:rsidRPr="006337C7" w:rsidRDefault="00DD44C0" w:rsidP="00B95E1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double" w:sz="4" w:space="0" w:color="auto"/>
            </w:tcBorders>
            <w:vAlign w:val="center"/>
          </w:tcPr>
          <w:p w14:paraId="6AAEA1A0" w14:textId="77777777" w:rsidR="00DD44C0" w:rsidRPr="006337C7" w:rsidRDefault="00DD44C0" w:rsidP="00B95E1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PMW-3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487B68CB" w14:textId="77777777" w:rsidR="00DD44C0" w:rsidRPr="006337C7" w:rsidRDefault="00DD44C0" w:rsidP="00B95E1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6.02</w:t>
            </w:r>
          </w:p>
        </w:tc>
      </w:tr>
      <w:tr w:rsidR="00DD44C0" w:rsidRPr="00DB7D08" w14:paraId="3BE7BFF2" w14:textId="77777777" w:rsidTr="00EA4F0D">
        <w:trPr>
          <w:trHeight w:hRule="exact" w:val="397"/>
        </w:trPr>
        <w:tc>
          <w:tcPr>
            <w:tcW w:w="1842" w:type="dxa"/>
            <w:vAlign w:val="center"/>
          </w:tcPr>
          <w:p w14:paraId="002E030B" w14:textId="77777777" w:rsidR="00DD44C0" w:rsidRPr="006337C7" w:rsidRDefault="00DD44C0" w:rsidP="00B95E1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YW-4</w:t>
            </w:r>
          </w:p>
        </w:tc>
        <w:tc>
          <w:tcPr>
            <w:tcW w:w="1842" w:type="dxa"/>
            <w:tcBorders>
              <w:right w:val="double" w:sz="4" w:space="0" w:color="auto"/>
            </w:tcBorders>
            <w:vAlign w:val="center"/>
          </w:tcPr>
          <w:p w14:paraId="003768E9" w14:textId="77777777" w:rsidR="00DD44C0" w:rsidRPr="006337C7" w:rsidRDefault="00DD44C0" w:rsidP="00B95E1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1.44</w:t>
            </w:r>
          </w:p>
        </w:tc>
        <w:tc>
          <w:tcPr>
            <w:tcW w:w="1842" w:type="dxa"/>
            <w:tcBorders>
              <w:left w:val="double" w:sz="4" w:space="0" w:color="auto"/>
            </w:tcBorders>
            <w:vAlign w:val="center"/>
          </w:tcPr>
          <w:p w14:paraId="68C050B1" w14:textId="77777777" w:rsidR="00DD44C0" w:rsidRPr="006337C7" w:rsidRDefault="00DD44C0" w:rsidP="00B95E1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PMW-4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34E4784C" w14:textId="77777777" w:rsidR="00DD44C0" w:rsidRPr="006337C7" w:rsidRDefault="00DD44C0" w:rsidP="00B95E1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0.85</w:t>
            </w:r>
          </w:p>
        </w:tc>
      </w:tr>
      <w:tr w:rsidR="00DD44C0" w:rsidRPr="00DB7D08" w14:paraId="30420253" w14:textId="77777777" w:rsidTr="00EA4F0D">
        <w:trPr>
          <w:trHeight w:hRule="exact" w:val="397"/>
        </w:trPr>
        <w:tc>
          <w:tcPr>
            <w:tcW w:w="1842" w:type="dxa"/>
            <w:vAlign w:val="center"/>
          </w:tcPr>
          <w:p w14:paraId="44BB7391" w14:textId="77777777" w:rsidR="00DD44C0" w:rsidRPr="006337C7" w:rsidRDefault="00DD44C0" w:rsidP="00B95E1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YW-5</w:t>
            </w:r>
          </w:p>
        </w:tc>
        <w:tc>
          <w:tcPr>
            <w:tcW w:w="1842" w:type="dxa"/>
            <w:tcBorders>
              <w:right w:val="double" w:sz="4" w:space="0" w:color="auto"/>
            </w:tcBorders>
            <w:vAlign w:val="center"/>
          </w:tcPr>
          <w:p w14:paraId="664D548B" w14:textId="77777777" w:rsidR="00DD44C0" w:rsidRPr="006337C7" w:rsidRDefault="00DD44C0" w:rsidP="00B95E1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double" w:sz="4" w:space="0" w:color="auto"/>
            </w:tcBorders>
            <w:vAlign w:val="center"/>
          </w:tcPr>
          <w:p w14:paraId="3FB154A7" w14:textId="77777777" w:rsidR="00DD44C0" w:rsidRPr="006337C7" w:rsidRDefault="00DD44C0" w:rsidP="00B95E1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PMW-5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110963B0" w14:textId="77777777" w:rsidR="00DD44C0" w:rsidRPr="006337C7" w:rsidRDefault="00DD44C0" w:rsidP="00B95E1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2.96</w:t>
            </w:r>
          </w:p>
        </w:tc>
      </w:tr>
      <w:tr w:rsidR="00DD44C0" w:rsidRPr="00DB7D08" w14:paraId="6B53A121" w14:textId="77777777" w:rsidTr="00EA4F0D">
        <w:trPr>
          <w:trHeight w:hRule="exact" w:val="397"/>
        </w:trPr>
        <w:tc>
          <w:tcPr>
            <w:tcW w:w="1842" w:type="dxa"/>
            <w:vAlign w:val="center"/>
          </w:tcPr>
          <w:p w14:paraId="6F5FE425" w14:textId="77777777" w:rsidR="00DD44C0" w:rsidRPr="006337C7" w:rsidRDefault="00DD44C0" w:rsidP="00B95E1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YW-6</w:t>
            </w:r>
          </w:p>
        </w:tc>
        <w:tc>
          <w:tcPr>
            <w:tcW w:w="1842" w:type="dxa"/>
            <w:tcBorders>
              <w:right w:val="double" w:sz="4" w:space="0" w:color="auto"/>
            </w:tcBorders>
            <w:vAlign w:val="center"/>
          </w:tcPr>
          <w:p w14:paraId="4CC04FE9" w14:textId="77777777" w:rsidR="00DD44C0" w:rsidRPr="006337C7" w:rsidRDefault="00DD44C0" w:rsidP="00B95E1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0.4</w:t>
            </w:r>
          </w:p>
        </w:tc>
        <w:tc>
          <w:tcPr>
            <w:tcW w:w="1842" w:type="dxa"/>
            <w:tcBorders>
              <w:left w:val="double" w:sz="4" w:space="0" w:color="auto"/>
            </w:tcBorders>
            <w:vAlign w:val="center"/>
          </w:tcPr>
          <w:p w14:paraId="08C669DA" w14:textId="77777777" w:rsidR="00DD44C0" w:rsidRPr="006337C7" w:rsidRDefault="00DD44C0" w:rsidP="00B95E1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PMW-6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3ED77942" w14:textId="77777777" w:rsidR="00DD44C0" w:rsidRPr="006337C7" w:rsidRDefault="00DD44C0" w:rsidP="00B95E1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3.42</w:t>
            </w:r>
          </w:p>
        </w:tc>
      </w:tr>
      <w:tr w:rsidR="00DD44C0" w:rsidRPr="00DB7D08" w14:paraId="17FD6747" w14:textId="77777777" w:rsidTr="00EA4F0D">
        <w:trPr>
          <w:trHeight w:hRule="exact" w:val="397"/>
        </w:trPr>
        <w:tc>
          <w:tcPr>
            <w:tcW w:w="1842" w:type="dxa"/>
            <w:vAlign w:val="center"/>
          </w:tcPr>
          <w:p w14:paraId="02596C1F" w14:textId="77777777" w:rsidR="00DD44C0" w:rsidRPr="006337C7" w:rsidRDefault="00DD44C0" w:rsidP="00B95E1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YW-7</w:t>
            </w:r>
          </w:p>
        </w:tc>
        <w:tc>
          <w:tcPr>
            <w:tcW w:w="1842" w:type="dxa"/>
            <w:tcBorders>
              <w:right w:val="double" w:sz="4" w:space="0" w:color="auto"/>
            </w:tcBorders>
            <w:vAlign w:val="center"/>
          </w:tcPr>
          <w:p w14:paraId="3B95A1ED" w14:textId="77777777" w:rsidR="00DD44C0" w:rsidRPr="006337C7" w:rsidRDefault="00DD44C0" w:rsidP="00B95E1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3.36</w:t>
            </w:r>
          </w:p>
        </w:tc>
        <w:tc>
          <w:tcPr>
            <w:tcW w:w="1842" w:type="dxa"/>
            <w:tcBorders>
              <w:left w:val="double" w:sz="4" w:space="0" w:color="auto"/>
            </w:tcBorders>
            <w:vAlign w:val="center"/>
          </w:tcPr>
          <w:p w14:paraId="7671D192" w14:textId="77777777" w:rsidR="00DD44C0" w:rsidRPr="006337C7" w:rsidRDefault="00DD44C0" w:rsidP="00B95E1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PMW-7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0781C208" w14:textId="77777777" w:rsidR="00DD44C0" w:rsidRPr="006337C7" w:rsidRDefault="00DD44C0" w:rsidP="00B95E1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5.36</w:t>
            </w:r>
          </w:p>
        </w:tc>
      </w:tr>
      <w:tr w:rsidR="00DD44C0" w:rsidRPr="00DB7D08" w14:paraId="7D589D03" w14:textId="77777777" w:rsidTr="00EA4F0D">
        <w:trPr>
          <w:trHeight w:hRule="exact" w:val="397"/>
        </w:trPr>
        <w:tc>
          <w:tcPr>
            <w:tcW w:w="1842" w:type="dxa"/>
            <w:vAlign w:val="center"/>
          </w:tcPr>
          <w:p w14:paraId="6F6FD55F" w14:textId="77777777" w:rsidR="00DD44C0" w:rsidRPr="006337C7" w:rsidRDefault="00DD44C0" w:rsidP="00B95E1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YW-8</w:t>
            </w:r>
          </w:p>
        </w:tc>
        <w:tc>
          <w:tcPr>
            <w:tcW w:w="1842" w:type="dxa"/>
            <w:tcBorders>
              <w:right w:val="double" w:sz="4" w:space="0" w:color="auto"/>
            </w:tcBorders>
            <w:vAlign w:val="center"/>
          </w:tcPr>
          <w:p w14:paraId="3059A1C3" w14:textId="77777777" w:rsidR="00DD44C0" w:rsidRPr="006337C7" w:rsidRDefault="00DD44C0" w:rsidP="00B95E1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842" w:type="dxa"/>
            <w:tcBorders>
              <w:left w:val="double" w:sz="4" w:space="0" w:color="auto"/>
            </w:tcBorders>
            <w:vAlign w:val="center"/>
          </w:tcPr>
          <w:p w14:paraId="799F803E" w14:textId="77777777" w:rsidR="00DD44C0" w:rsidRPr="006337C7" w:rsidRDefault="00DD44C0" w:rsidP="00B95E1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PMW-8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707B285" w14:textId="77777777" w:rsidR="00DD44C0" w:rsidRPr="006337C7" w:rsidRDefault="00DD44C0" w:rsidP="00B95E1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3.3</w:t>
            </w:r>
          </w:p>
        </w:tc>
      </w:tr>
      <w:tr w:rsidR="00DD44C0" w:rsidRPr="00DB7D08" w14:paraId="69ADAA17" w14:textId="77777777" w:rsidTr="00EA4F0D">
        <w:trPr>
          <w:trHeight w:hRule="exact" w:val="397"/>
        </w:trPr>
        <w:tc>
          <w:tcPr>
            <w:tcW w:w="1842" w:type="dxa"/>
            <w:vAlign w:val="center"/>
          </w:tcPr>
          <w:p w14:paraId="4B8C704E" w14:textId="77777777" w:rsidR="00DD44C0" w:rsidRPr="006337C7" w:rsidRDefault="00DD44C0" w:rsidP="00B95E1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YW-9</w:t>
            </w:r>
          </w:p>
        </w:tc>
        <w:tc>
          <w:tcPr>
            <w:tcW w:w="1842" w:type="dxa"/>
            <w:tcBorders>
              <w:right w:val="double" w:sz="4" w:space="0" w:color="auto"/>
            </w:tcBorders>
            <w:vAlign w:val="center"/>
          </w:tcPr>
          <w:p w14:paraId="65BD2FAF" w14:textId="77777777" w:rsidR="00DD44C0" w:rsidRPr="006337C7" w:rsidRDefault="00DD44C0" w:rsidP="00B95E1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2.21</w:t>
            </w:r>
          </w:p>
        </w:tc>
        <w:tc>
          <w:tcPr>
            <w:tcW w:w="1842" w:type="dxa"/>
            <w:tcBorders>
              <w:left w:val="double" w:sz="4" w:space="0" w:color="auto"/>
            </w:tcBorders>
            <w:vAlign w:val="center"/>
          </w:tcPr>
          <w:p w14:paraId="25DB3421" w14:textId="77777777" w:rsidR="00DD44C0" w:rsidRPr="006337C7" w:rsidRDefault="00DD44C0" w:rsidP="00B95E1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656B8A83" w14:textId="77777777" w:rsidR="00DD44C0" w:rsidRPr="006337C7" w:rsidRDefault="00DD44C0" w:rsidP="00B95E1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</w:tr>
      <w:tr w:rsidR="00DD44C0" w:rsidRPr="00DB7D08" w14:paraId="6CF9A707" w14:textId="77777777" w:rsidTr="00EA4F0D">
        <w:trPr>
          <w:trHeight w:hRule="exact" w:val="397"/>
        </w:trPr>
        <w:tc>
          <w:tcPr>
            <w:tcW w:w="1842" w:type="dxa"/>
            <w:vAlign w:val="center"/>
          </w:tcPr>
          <w:p w14:paraId="466320C7" w14:textId="77777777" w:rsidR="00DD44C0" w:rsidRPr="006337C7" w:rsidRDefault="00DD44C0" w:rsidP="00B95E1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YW-10</w:t>
            </w:r>
          </w:p>
        </w:tc>
        <w:tc>
          <w:tcPr>
            <w:tcW w:w="1842" w:type="dxa"/>
            <w:tcBorders>
              <w:right w:val="double" w:sz="4" w:space="0" w:color="auto"/>
            </w:tcBorders>
            <w:vAlign w:val="center"/>
          </w:tcPr>
          <w:p w14:paraId="63ED45C3" w14:textId="77777777" w:rsidR="00DD44C0" w:rsidRPr="006337C7" w:rsidRDefault="00DD44C0" w:rsidP="00B95E1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double" w:sz="4" w:space="0" w:color="auto"/>
            </w:tcBorders>
            <w:vAlign w:val="center"/>
          </w:tcPr>
          <w:p w14:paraId="209A3105" w14:textId="77777777" w:rsidR="00DD44C0" w:rsidRPr="006337C7" w:rsidRDefault="00DD44C0" w:rsidP="00B95E1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565744DD" w14:textId="77777777" w:rsidR="00DD44C0" w:rsidRPr="006337C7" w:rsidRDefault="00DD44C0" w:rsidP="00B95E1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</w:tr>
      <w:tr w:rsidR="00DD44C0" w:rsidRPr="00DB7D08" w14:paraId="041C6924" w14:textId="77777777" w:rsidTr="00EA4F0D">
        <w:trPr>
          <w:trHeight w:hRule="exact" w:val="397"/>
        </w:trPr>
        <w:tc>
          <w:tcPr>
            <w:tcW w:w="1842" w:type="dxa"/>
            <w:vAlign w:val="center"/>
          </w:tcPr>
          <w:p w14:paraId="4089A217" w14:textId="77777777" w:rsidR="00DD44C0" w:rsidRPr="006337C7" w:rsidRDefault="00DD44C0" w:rsidP="00B95E1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YW-11</w:t>
            </w:r>
          </w:p>
        </w:tc>
        <w:tc>
          <w:tcPr>
            <w:tcW w:w="1842" w:type="dxa"/>
            <w:tcBorders>
              <w:right w:val="double" w:sz="4" w:space="0" w:color="auto"/>
            </w:tcBorders>
            <w:vAlign w:val="center"/>
          </w:tcPr>
          <w:p w14:paraId="7B1C3195" w14:textId="242A97DD" w:rsidR="00DD44C0" w:rsidRPr="006337C7" w:rsidRDefault="0050516E" w:rsidP="00B95E1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  <w:r w:rsidR="000C06DA" w:rsidRPr="006337C7">
              <w:rPr>
                <w:rFonts w:ascii="Arial" w:hAnsi="Arial" w:cs="Arial"/>
                <w:sz w:val="24"/>
                <w:szCs w:val="24"/>
                <w:lang w:val="en-US"/>
              </w:rPr>
              <w:t>/</w:t>
            </w: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</w:p>
        </w:tc>
        <w:tc>
          <w:tcPr>
            <w:tcW w:w="1842" w:type="dxa"/>
            <w:tcBorders>
              <w:left w:val="double" w:sz="4" w:space="0" w:color="auto"/>
            </w:tcBorders>
            <w:vAlign w:val="center"/>
          </w:tcPr>
          <w:p w14:paraId="03A70A2F" w14:textId="77777777" w:rsidR="00DD44C0" w:rsidRPr="006337C7" w:rsidRDefault="00DD44C0" w:rsidP="00B95E1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3A3E53AA" w14:textId="77777777" w:rsidR="00DD44C0" w:rsidRPr="006337C7" w:rsidRDefault="00DD44C0" w:rsidP="00B95E1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</w:tr>
      <w:tr w:rsidR="00DD44C0" w:rsidRPr="00DB7D08" w14:paraId="5DACEB72" w14:textId="77777777" w:rsidTr="00EA4F0D">
        <w:trPr>
          <w:trHeight w:hRule="exact" w:val="397"/>
        </w:trPr>
        <w:tc>
          <w:tcPr>
            <w:tcW w:w="1842" w:type="dxa"/>
            <w:tcBorders>
              <w:bottom w:val="double" w:sz="4" w:space="0" w:color="auto"/>
            </w:tcBorders>
            <w:vAlign w:val="center"/>
          </w:tcPr>
          <w:p w14:paraId="50FA4F63" w14:textId="77777777" w:rsidR="00DD44C0" w:rsidRPr="006337C7" w:rsidRDefault="00DD44C0" w:rsidP="00B95E1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YW-12</w:t>
            </w:r>
          </w:p>
        </w:tc>
        <w:tc>
          <w:tcPr>
            <w:tcW w:w="1842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DC4637B" w14:textId="77777777" w:rsidR="00DD44C0" w:rsidRPr="006337C7" w:rsidRDefault="00DD44C0" w:rsidP="00B95E1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62292958" w14:textId="77777777" w:rsidR="00DD44C0" w:rsidRPr="006337C7" w:rsidRDefault="00DD44C0" w:rsidP="00B95E1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double" w:sz="4" w:space="0" w:color="auto"/>
            </w:tcBorders>
            <w:vAlign w:val="center"/>
          </w:tcPr>
          <w:p w14:paraId="6023EFA1" w14:textId="77777777" w:rsidR="00DD44C0" w:rsidRPr="006337C7" w:rsidRDefault="00DD44C0" w:rsidP="00B95E1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</w:tr>
      <w:tr w:rsidR="00DD44C0" w:rsidRPr="00DB7D08" w14:paraId="10D28BE7" w14:textId="77777777" w:rsidTr="00EA4F0D">
        <w:trPr>
          <w:trHeight w:hRule="exact" w:val="397"/>
        </w:trPr>
        <w:tc>
          <w:tcPr>
            <w:tcW w:w="1842" w:type="dxa"/>
            <w:tcBorders>
              <w:top w:val="double" w:sz="4" w:space="0" w:color="auto"/>
            </w:tcBorders>
            <w:vAlign w:val="center"/>
          </w:tcPr>
          <w:p w14:paraId="4DD16D33" w14:textId="77777777" w:rsidR="00DD44C0" w:rsidRPr="006337C7" w:rsidRDefault="00DD44C0" w:rsidP="00B95E1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1842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76570FDF" w14:textId="77777777" w:rsidR="00DD44C0" w:rsidRPr="006337C7" w:rsidRDefault="00DD44C0" w:rsidP="00B95E1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82</w:t>
            </w:r>
          </w:p>
        </w:tc>
        <w:tc>
          <w:tcPr>
            <w:tcW w:w="1842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0508CFC2" w14:textId="77777777" w:rsidR="00DD44C0" w:rsidRPr="006337C7" w:rsidRDefault="00DD44C0" w:rsidP="00B95E1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double" w:sz="4" w:space="0" w:color="auto"/>
              <w:left w:val="nil"/>
            </w:tcBorders>
            <w:vAlign w:val="center"/>
          </w:tcPr>
          <w:p w14:paraId="3E16EEC3" w14:textId="77777777" w:rsidR="00DD44C0" w:rsidRPr="006337C7" w:rsidRDefault="00DD44C0" w:rsidP="00B95E1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4.02</w:t>
            </w:r>
          </w:p>
        </w:tc>
      </w:tr>
      <w:tr w:rsidR="00DD44C0" w:rsidRPr="00DB7D08" w14:paraId="4A158312" w14:textId="77777777" w:rsidTr="00EA4F0D">
        <w:trPr>
          <w:trHeight w:hRule="exact" w:val="397"/>
        </w:trPr>
        <w:tc>
          <w:tcPr>
            <w:tcW w:w="1842" w:type="dxa"/>
            <w:vAlign w:val="center"/>
          </w:tcPr>
          <w:p w14:paraId="784DE752" w14:textId="77777777" w:rsidR="00DD44C0" w:rsidRPr="006337C7" w:rsidRDefault="00DD44C0" w:rsidP="00B95E1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1842" w:type="dxa"/>
            <w:tcBorders>
              <w:right w:val="double" w:sz="4" w:space="0" w:color="auto"/>
            </w:tcBorders>
            <w:vAlign w:val="center"/>
          </w:tcPr>
          <w:p w14:paraId="5FB01CCA" w14:textId="77777777" w:rsidR="00DD44C0" w:rsidRPr="006337C7" w:rsidRDefault="00DD44C0" w:rsidP="00B95E1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.11</w:t>
            </w:r>
          </w:p>
        </w:tc>
        <w:tc>
          <w:tcPr>
            <w:tcW w:w="1842" w:type="dxa"/>
            <w:tcBorders>
              <w:left w:val="double" w:sz="4" w:space="0" w:color="auto"/>
            </w:tcBorders>
            <w:vAlign w:val="center"/>
          </w:tcPr>
          <w:p w14:paraId="024D4FB9" w14:textId="77777777" w:rsidR="00DD44C0" w:rsidRPr="006337C7" w:rsidRDefault="00DD44C0" w:rsidP="00B95E1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6AF8139E" w14:textId="77777777" w:rsidR="00DD44C0" w:rsidRPr="006337C7" w:rsidRDefault="00DD44C0" w:rsidP="00B95E1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337C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2.36</w:t>
            </w:r>
          </w:p>
        </w:tc>
      </w:tr>
    </w:tbl>
    <w:p w14:paraId="1355F264" w14:textId="77777777" w:rsidR="008D21CD" w:rsidRDefault="008D21CD" w:rsidP="008D21CD">
      <w:pPr>
        <w:rPr>
          <w:rFonts w:ascii="Arial" w:hAnsi="Arial" w:cs="Arial"/>
          <w:b/>
          <w:bCs/>
        </w:rPr>
      </w:pPr>
    </w:p>
    <w:p w14:paraId="6340B0E1" w14:textId="766E087A" w:rsidR="008D21CD" w:rsidRPr="006337C7" w:rsidRDefault="008D21CD" w:rsidP="00547276">
      <w:pPr>
        <w:jc w:val="both"/>
        <w:rPr>
          <w:rFonts w:ascii="Arial" w:hAnsi="Arial" w:cs="Arial"/>
          <w:sz w:val="24"/>
          <w:szCs w:val="24"/>
        </w:rPr>
      </w:pPr>
      <w:r w:rsidRPr="006337C7">
        <w:rPr>
          <w:rFonts w:ascii="Arial" w:hAnsi="Arial" w:cs="Arial"/>
          <w:b/>
          <w:bCs/>
          <w:sz w:val="24"/>
          <w:szCs w:val="24"/>
        </w:rPr>
        <w:t>Table A1.</w:t>
      </w:r>
      <w:r w:rsidRPr="006337C7">
        <w:rPr>
          <w:rFonts w:ascii="Arial" w:hAnsi="Arial" w:cs="Arial"/>
          <w:sz w:val="24"/>
          <w:szCs w:val="24"/>
        </w:rPr>
        <w:t xml:space="preserve"> Apnea-hypopnea index </w:t>
      </w:r>
      <w:r w:rsidR="005B5B58" w:rsidRPr="006337C7">
        <w:rPr>
          <w:rFonts w:ascii="Arial" w:hAnsi="Arial" w:cs="Arial"/>
          <w:sz w:val="24"/>
          <w:szCs w:val="24"/>
        </w:rPr>
        <w:t xml:space="preserve">(AHI) </w:t>
      </w:r>
      <w:r w:rsidRPr="006337C7">
        <w:rPr>
          <w:rFonts w:ascii="Arial" w:hAnsi="Arial" w:cs="Arial"/>
          <w:sz w:val="24"/>
          <w:szCs w:val="24"/>
        </w:rPr>
        <w:t xml:space="preserve">of </w:t>
      </w:r>
      <w:r w:rsidR="0039422C" w:rsidRPr="006337C7">
        <w:rPr>
          <w:rFonts w:ascii="Arial" w:hAnsi="Arial" w:cs="Arial"/>
          <w:sz w:val="24"/>
          <w:szCs w:val="24"/>
        </w:rPr>
        <w:t xml:space="preserve">postmenopausal </w:t>
      </w:r>
      <w:r w:rsidR="005B5B58" w:rsidRPr="006337C7">
        <w:rPr>
          <w:rFonts w:ascii="Arial" w:hAnsi="Arial" w:cs="Arial"/>
          <w:sz w:val="24"/>
          <w:szCs w:val="24"/>
        </w:rPr>
        <w:t xml:space="preserve">(PMW) and </w:t>
      </w:r>
      <w:r w:rsidR="00A0790B" w:rsidRPr="006337C7">
        <w:rPr>
          <w:rFonts w:ascii="Arial" w:hAnsi="Arial" w:cs="Arial"/>
          <w:sz w:val="24"/>
          <w:szCs w:val="24"/>
        </w:rPr>
        <w:t xml:space="preserve">young </w:t>
      </w:r>
      <w:r w:rsidR="000C06DA" w:rsidRPr="006337C7">
        <w:rPr>
          <w:rFonts w:ascii="Arial" w:hAnsi="Arial" w:cs="Arial"/>
          <w:sz w:val="24"/>
          <w:szCs w:val="24"/>
        </w:rPr>
        <w:t xml:space="preserve">women </w:t>
      </w:r>
      <w:r w:rsidR="005B5B58" w:rsidRPr="006337C7">
        <w:rPr>
          <w:rFonts w:ascii="Arial" w:hAnsi="Arial" w:cs="Arial"/>
          <w:sz w:val="24"/>
          <w:szCs w:val="24"/>
        </w:rPr>
        <w:t>(YW)</w:t>
      </w:r>
      <w:r w:rsidR="00A0790B" w:rsidRPr="006337C7">
        <w:rPr>
          <w:rFonts w:ascii="Arial" w:hAnsi="Arial" w:cs="Arial"/>
          <w:sz w:val="24"/>
          <w:szCs w:val="24"/>
        </w:rPr>
        <w:t>.</w:t>
      </w:r>
    </w:p>
    <w:p w14:paraId="31A4A66B" w14:textId="77777777" w:rsidR="00C91143" w:rsidRPr="006337C7" w:rsidRDefault="00C91143" w:rsidP="00294E94">
      <w:pPr>
        <w:rPr>
          <w:sz w:val="24"/>
          <w:szCs w:val="24"/>
        </w:rPr>
      </w:pPr>
    </w:p>
    <w:p w14:paraId="48626938" w14:textId="77777777" w:rsidR="00CF0A65" w:rsidRDefault="00CF0A65" w:rsidP="00294E94"/>
    <w:p w14:paraId="6198FFDB" w14:textId="77777777" w:rsidR="00CF0A65" w:rsidRDefault="00CF0A65" w:rsidP="00294E94"/>
    <w:p w14:paraId="1C3F9F4A" w14:textId="77777777" w:rsidR="00CF0A65" w:rsidRDefault="00CF0A65" w:rsidP="00294E94"/>
    <w:p w14:paraId="30498CCD" w14:textId="77777777" w:rsidR="00CF0A65" w:rsidRDefault="00CF0A65" w:rsidP="00294E94"/>
    <w:p w14:paraId="20777084" w14:textId="77777777" w:rsidR="00CF0A65" w:rsidRDefault="00CF0A65" w:rsidP="00294E94"/>
    <w:p w14:paraId="4B8D2D07" w14:textId="77777777" w:rsidR="00CF0A65" w:rsidRDefault="00CF0A65" w:rsidP="00294E94"/>
    <w:p w14:paraId="786D285F" w14:textId="77777777" w:rsidR="00CF0A65" w:rsidRDefault="00CF0A65" w:rsidP="00294E94"/>
    <w:p w14:paraId="3FF562C0" w14:textId="77777777" w:rsidR="00CF0A65" w:rsidRDefault="00CF0A65" w:rsidP="00294E94"/>
    <w:p w14:paraId="50F491A8" w14:textId="77777777" w:rsidR="00CF0A65" w:rsidRDefault="00CF0A65" w:rsidP="00294E94"/>
    <w:p w14:paraId="3F93488B" w14:textId="77777777" w:rsidR="00CF0A65" w:rsidRDefault="00CF0A65" w:rsidP="00294E94"/>
    <w:p w14:paraId="53ABDABF" w14:textId="77777777" w:rsidR="00224AA5" w:rsidRDefault="00224AA5" w:rsidP="00294E9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2"/>
        <w:gridCol w:w="1304"/>
        <w:gridCol w:w="1305"/>
        <w:gridCol w:w="1305"/>
        <w:gridCol w:w="1304"/>
        <w:gridCol w:w="1305"/>
        <w:gridCol w:w="1305"/>
      </w:tblGrid>
      <w:tr w:rsidR="00224AA5" w:rsidRPr="006337C7" w14:paraId="2C668247" w14:textId="77777777" w:rsidTr="0075421D">
        <w:trPr>
          <w:trHeight w:val="432"/>
        </w:trPr>
        <w:tc>
          <w:tcPr>
            <w:tcW w:w="1532" w:type="dxa"/>
            <w:tcBorders>
              <w:right w:val="double" w:sz="4" w:space="0" w:color="auto"/>
            </w:tcBorders>
          </w:tcPr>
          <w:p w14:paraId="2BAEA39C" w14:textId="77777777" w:rsidR="00224AA5" w:rsidRPr="006337C7" w:rsidRDefault="00224AA5" w:rsidP="0075421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28" w:type="dxa"/>
            <w:gridSpan w:val="6"/>
            <w:tcBorders>
              <w:left w:val="double" w:sz="4" w:space="0" w:color="auto"/>
            </w:tcBorders>
          </w:tcPr>
          <w:p w14:paraId="65C75DCE" w14:textId="77777777" w:rsidR="00224AA5" w:rsidRPr="006337C7" w:rsidRDefault="00224AA5" w:rsidP="007542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337C7">
              <w:rPr>
                <w:rFonts w:ascii="Arial" w:hAnsi="Arial" w:cs="Arial"/>
                <w:b/>
                <w:bCs/>
                <w:sz w:val="24"/>
                <w:szCs w:val="24"/>
              </w:rPr>
              <w:t>Mixed-model term</w:t>
            </w:r>
          </w:p>
        </w:tc>
      </w:tr>
      <w:tr w:rsidR="00224AA5" w:rsidRPr="006337C7" w14:paraId="018E6F2F" w14:textId="77777777" w:rsidTr="0075421D">
        <w:tc>
          <w:tcPr>
            <w:tcW w:w="1532" w:type="dxa"/>
            <w:vMerge w:val="restart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73A09A7B" w14:textId="77777777" w:rsidR="00224AA5" w:rsidRPr="006337C7" w:rsidRDefault="00224AA5" w:rsidP="0075421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left w:val="double" w:sz="4" w:space="0" w:color="auto"/>
            </w:tcBorders>
            <w:vAlign w:val="center"/>
          </w:tcPr>
          <w:p w14:paraId="735365D4" w14:textId="77777777" w:rsidR="00224AA5" w:rsidRPr="006337C7" w:rsidRDefault="00224AA5" w:rsidP="007542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37C7">
              <w:rPr>
                <w:rFonts w:ascii="Arial" w:hAnsi="Arial" w:cs="Arial"/>
                <w:sz w:val="24"/>
                <w:szCs w:val="24"/>
              </w:rPr>
              <w:t>Frequency band effect</w:t>
            </w:r>
          </w:p>
        </w:tc>
        <w:tc>
          <w:tcPr>
            <w:tcW w:w="2609" w:type="dxa"/>
            <w:gridSpan w:val="2"/>
            <w:vAlign w:val="center"/>
          </w:tcPr>
          <w:p w14:paraId="61766DAD" w14:textId="77777777" w:rsidR="00224AA5" w:rsidRPr="006337C7" w:rsidRDefault="00224AA5" w:rsidP="007542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37C7">
              <w:rPr>
                <w:rFonts w:ascii="Arial" w:hAnsi="Arial" w:cs="Arial"/>
                <w:sz w:val="24"/>
                <w:szCs w:val="24"/>
              </w:rPr>
              <w:t>Group effect (postmenopausal vs young women)</w:t>
            </w:r>
          </w:p>
        </w:tc>
        <w:tc>
          <w:tcPr>
            <w:tcW w:w="2610" w:type="dxa"/>
            <w:gridSpan w:val="2"/>
            <w:vAlign w:val="center"/>
          </w:tcPr>
          <w:p w14:paraId="175A62D6" w14:textId="77777777" w:rsidR="00224AA5" w:rsidRPr="006337C7" w:rsidRDefault="00224AA5" w:rsidP="007542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37C7">
              <w:rPr>
                <w:rFonts w:ascii="Arial" w:hAnsi="Arial" w:cs="Arial"/>
                <w:sz w:val="24"/>
                <w:szCs w:val="24"/>
              </w:rPr>
              <w:t>Group × Frequency band interaction</w:t>
            </w:r>
          </w:p>
        </w:tc>
      </w:tr>
      <w:tr w:rsidR="00224AA5" w:rsidRPr="006337C7" w14:paraId="6762B04E" w14:textId="77777777" w:rsidTr="0075421D">
        <w:trPr>
          <w:trHeight w:val="432"/>
        </w:trPr>
        <w:tc>
          <w:tcPr>
            <w:tcW w:w="1532" w:type="dxa"/>
            <w:vMerge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04BFD78" w14:textId="77777777" w:rsidR="00224AA5" w:rsidRPr="006337C7" w:rsidRDefault="00224AA5" w:rsidP="0075421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4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0E47C28F" w14:textId="77777777" w:rsidR="00224AA5" w:rsidRPr="006337C7" w:rsidRDefault="00224AA5" w:rsidP="007542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37C7">
              <w:rPr>
                <w:rFonts w:ascii="Arial" w:hAnsi="Arial" w:cs="Arial"/>
                <w:sz w:val="24"/>
                <w:szCs w:val="24"/>
              </w:rPr>
              <w:t>X</w:t>
            </w:r>
            <w:r w:rsidRPr="006337C7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5" w:type="dxa"/>
            <w:tcBorders>
              <w:bottom w:val="double" w:sz="4" w:space="0" w:color="auto"/>
            </w:tcBorders>
            <w:vAlign w:val="center"/>
          </w:tcPr>
          <w:p w14:paraId="71FF9E58" w14:textId="43CFAFC3" w:rsidR="00224AA5" w:rsidRPr="006337C7" w:rsidRDefault="006F425C" w:rsidP="007542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1305" w:type="dxa"/>
            <w:tcBorders>
              <w:bottom w:val="double" w:sz="4" w:space="0" w:color="auto"/>
            </w:tcBorders>
            <w:vAlign w:val="center"/>
          </w:tcPr>
          <w:p w14:paraId="766A9139" w14:textId="77777777" w:rsidR="00224AA5" w:rsidRPr="006337C7" w:rsidRDefault="00224AA5" w:rsidP="007542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37C7">
              <w:rPr>
                <w:rFonts w:ascii="Arial" w:hAnsi="Arial" w:cs="Arial"/>
                <w:sz w:val="24"/>
                <w:szCs w:val="24"/>
              </w:rPr>
              <w:t>X</w:t>
            </w:r>
            <w:r w:rsidRPr="006337C7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</w:tcPr>
          <w:p w14:paraId="71523044" w14:textId="58C9B3A0" w:rsidR="00224AA5" w:rsidRPr="006337C7" w:rsidRDefault="006F425C" w:rsidP="007542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1305" w:type="dxa"/>
            <w:tcBorders>
              <w:bottom w:val="double" w:sz="4" w:space="0" w:color="auto"/>
            </w:tcBorders>
            <w:vAlign w:val="center"/>
          </w:tcPr>
          <w:p w14:paraId="79128494" w14:textId="77777777" w:rsidR="00224AA5" w:rsidRPr="006337C7" w:rsidRDefault="00224AA5" w:rsidP="007542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37C7">
              <w:rPr>
                <w:rFonts w:ascii="Arial" w:hAnsi="Arial" w:cs="Arial"/>
                <w:sz w:val="24"/>
                <w:szCs w:val="24"/>
              </w:rPr>
              <w:t>X</w:t>
            </w:r>
            <w:r w:rsidRPr="006337C7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5" w:type="dxa"/>
            <w:tcBorders>
              <w:bottom w:val="double" w:sz="4" w:space="0" w:color="auto"/>
            </w:tcBorders>
            <w:vAlign w:val="center"/>
          </w:tcPr>
          <w:p w14:paraId="567526EA" w14:textId="1F68595D" w:rsidR="00224AA5" w:rsidRPr="006337C7" w:rsidRDefault="006F425C" w:rsidP="007542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224AA5" w:rsidRPr="006337C7" w14:paraId="7D6C76AE" w14:textId="77777777" w:rsidTr="0075421D">
        <w:trPr>
          <w:trHeight w:val="432"/>
        </w:trPr>
        <w:tc>
          <w:tcPr>
            <w:tcW w:w="1532" w:type="dxa"/>
            <w:tcBorders>
              <w:right w:val="double" w:sz="4" w:space="0" w:color="auto"/>
            </w:tcBorders>
            <w:vAlign w:val="center"/>
          </w:tcPr>
          <w:p w14:paraId="50127D3F" w14:textId="6699649B" w:rsidR="00224AA5" w:rsidRPr="006337C7" w:rsidRDefault="00224AA5" w:rsidP="0075421D">
            <w:pPr>
              <w:rPr>
                <w:rFonts w:ascii="Arial" w:hAnsi="Arial" w:cs="Arial"/>
                <w:sz w:val="24"/>
                <w:szCs w:val="24"/>
              </w:rPr>
            </w:pPr>
            <w:r w:rsidRPr="006337C7">
              <w:rPr>
                <w:rFonts w:ascii="Arial" w:hAnsi="Arial" w:cs="Arial"/>
                <w:sz w:val="24"/>
                <w:szCs w:val="24"/>
              </w:rPr>
              <w:t xml:space="preserve">Full </w:t>
            </w:r>
            <w:r w:rsidR="00BA195B">
              <w:rPr>
                <w:rFonts w:ascii="Arial" w:hAnsi="Arial" w:cs="Arial"/>
                <w:sz w:val="24"/>
                <w:szCs w:val="24"/>
              </w:rPr>
              <w:t>SP</w:t>
            </w:r>
          </w:p>
        </w:tc>
        <w:tc>
          <w:tcPr>
            <w:tcW w:w="1304" w:type="dxa"/>
            <w:tcBorders>
              <w:left w:val="double" w:sz="4" w:space="0" w:color="auto"/>
            </w:tcBorders>
            <w:vAlign w:val="center"/>
          </w:tcPr>
          <w:p w14:paraId="705BBCB7" w14:textId="77777777" w:rsidR="00224AA5" w:rsidRPr="006337C7" w:rsidRDefault="00224AA5" w:rsidP="007542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337C7">
              <w:rPr>
                <w:rFonts w:ascii="Arial" w:hAnsi="Arial" w:cs="Arial"/>
                <w:b/>
                <w:bCs/>
                <w:sz w:val="24"/>
                <w:szCs w:val="24"/>
              </w:rPr>
              <w:t>6332.2</w:t>
            </w:r>
          </w:p>
        </w:tc>
        <w:tc>
          <w:tcPr>
            <w:tcW w:w="1305" w:type="dxa"/>
            <w:vAlign w:val="center"/>
          </w:tcPr>
          <w:p w14:paraId="0A63A8BA" w14:textId="77777777" w:rsidR="00224AA5" w:rsidRPr="006337C7" w:rsidRDefault="00224AA5" w:rsidP="007542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337C7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305" w:type="dxa"/>
            <w:vAlign w:val="center"/>
          </w:tcPr>
          <w:p w14:paraId="2C4C9EF2" w14:textId="77777777" w:rsidR="00224AA5" w:rsidRPr="006337C7" w:rsidRDefault="00224AA5" w:rsidP="007542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37C7">
              <w:rPr>
                <w:rFonts w:ascii="Arial" w:hAnsi="Arial" w:cs="Arial"/>
                <w:sz w:val="24"/>
                <w:szCs w:val="24"/>
              </w:rPr>
              <w:t>0.38</w:t>
            </w:r>
          </w:p>
        </w:tc>
        <w:tc>
          <w:tcPr>
            <w:tcW w:w="1304" w:type="dxa"/>
            <w:vAlign w:val="center"/>
          </w:tcPr>
          <w:p w14:paraId="127A664F" w14:textId="77777777" w:rsidR="00224AA5" w:rsidRPr="006337C7" w:rsidRDefault="00224AA5" w:rsidP="007542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37C7">
              <w:rPr>
                <w:rFonts w:ascii="Arial" w:hAnsi="Arial" w:cs="Arial"/>
                <w:sz w:val="24"/>
                <w:szCs w:val="24"/>
              </w:rPr>
              <w:t>0.54</w:t>
            </w:r>
          </w:p>
        </w:tc>
        <w:tc>
          <w:tcPr>
            <w:tcW w:w="1305" w:type="dxa"/>
            <w:vAlign w:val="center"/>
          </w:tcPr>
          <w:p w14:paraId="7CB3A79B" w14:textId="77777777" w:rsidR="00224AA5" w:rsidRPr="006337C7" w:rsidRDefault="00224AA5" w:rsidP="007542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337C7">
              <w:rPr>
                <w:rFonts w:ascii="Arial" w:hAnsi="Arial" w:cs="Arial"/>
                <w:b/>
                <w:bCs/>
                <w:sz w:val="24"/>
                <w:szCs w:val="24"/>
              </w:rPr>
              <w:t>173.03</w:t>
            </w:r>
          </w:p>
        </w:tc>
        <w:tc>
          <w:tcPr>
            <w:tcW w:w="1305" w:type="dxa"/>
            <w:vAlign w:val="center"/>
          </w:tcPr>
          <w:p w14:paraId="1331ED62" w14:textId="77777777" w:rsidR="00224AA5" w:rsidRPr="006337C7" w:rsidRDefault="00224AA5" w:rsidP="007542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37C7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</w:tr>
      <w:tr w:rsidR="00224AA5" w:rsidRPr="006337C7" w14:paraId="02F28BDF" w14:textId="77777777" w:rsidTr="0075421D">
        <w:trPr>
          <w:trHeight w:val="432"/>
        </w:trPr>
        <w:tc>
          <w:tcPr>
            <w:tcW w:w="1532" w:type="dxa"/>
            <w:tcBorders>
              <w:right w:val="double" w:sz="4" w:space="0" w:color="auto"/>
            </w:tcBorders>
            <w:vAlign w:val="center"/>
          </w:tcPr>
          <w:p w14:paraId="4511E640" w14:textId="54244DA5" w:rsidR="00224AA5" w:rsidRPr="006337C7" w:rsidRDefault="00224AA5" w:rsidP="0075421D">
            <w:pPr>
              <w:rPr>
                <w:rFonts w:ascii="Arial" w:hAnsi="Arial" w:cs="Arial"/>
                <w:sz w:val="24"/>
                <w:szCs w:val="24"/>
              </w:rPr>
            </w:pPr>
            <w:r w:rsidRPr="006337C7">
              <w:rPr>
                <w:rFonts w:ascii="Arial" w:hAnsi="Arial" w:cs="Arial"/>
                <w:sz w:val="24"/>
                <w:szCs w:val="24"/>
              </w:rPr>
              <w:t>1</w:t>
            </w:r>
            <w:r w:rsidRPr="006337C7">
              <w:rPr>
                <w:rFonts w:ascii="Arial" w:hAnsi="Arial" w:cs="Arial"/>
                <w:sz w:val="24"/>
                <w:szCs w:val="24"/>
                <w:vertAlign w:val="superscript"/>
              </w:rPr>
              <w:t>st</w:t>
            </w:r>
            <w:r w:rsidRPr="006337C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A195B">
              <w:rPr>
                <w:rFonts w:ascii="Arial" w:hAnsi="Arial" w:cs="Arial"/>
                <w:sz w:val="24"/>
                <w:szCs w:val="24"/>
              </w:rPr>
              <w:t>third</w:t>
            </w:r>
          </w:p>
        </w:tc>
        <w:tc>
          <w:tcPr>
            <w:tcW w:w="1304" w:type="dxa"/>
            <w:tcBorders>
              <w:left w:val="double" w:sz="4" w:space="0" w:color="auto"/>
            </w:tcBorders>
            <w:vAlign w:val="center"/>
          </w:tcPr>
          <w:p w14:paraId="5ABAF499" w14:textId="77777777" w:rsidR="00224AA5" w:rsidRPr="006337C7" w:rsidRDefault="00224AA5" w:rsidP="007542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337C7">
              <w:rPr>
                <w:rFonts w:ascii="Arial" w:hAnsi="Arial" w:cs="Arial"/>
                <w:b/>
                <w:bCs/>
                <w:sz w:val="24"/>
                <w:szCs w:val="24"/>
              </w:rPr>
              <w:t>6357</w:t>
            </w:r>
          </w:p>
        </w:tc>
        <w:tc>
          <w:tcPr>
            <w:tcW w:w="1305" w:type="dxa"/>
            <w:vAlign w:val="center"/>
          </w:tcPr>
          <w:p w14:paraId="51467922" w14:textId="77777777" w:rsidR="00224AA5" w:rsidRPr="006337C7" w:rsidRDefault="00224AA5" w:rsidP="007542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37C7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305" w:type="dxa"/>
            <w:vAlign w:val="center"/>
          </w:tcPr>
          <w:p w14:paraId="17A1E83E" w14:textId="77777777" w:rsidR="00224AA5" w:rsidRPr="006337C7" w:rsidRDefault="00224AA5" w:rsidP="007542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37C7"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  <w:tc>
          <w:tcPr>
            <w:tcW w:w="1304" w:type="dxa"/>
            <w:vAlign w:val="center"/>
          </w:tcPr>
          <w:p w14:paraId="395752AA" w14:textId="77777777" w:rsidR="00224AA5" w:rsidRPr="006337C7" w:rsidRDefault="00224AA5" w:rsidP="007542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37C7"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  <w:tc>
          <w:tcPr>
            <w:tcW w:w="1305" w:type="dxa"/>
            <w:vAlign w:val="center"/>
          </w:tcPr>
          <w:p w14:paraId="660B09D0" w14:textId="77777777" w:rsidR="00224AA5" w:rsidRPr="006337C7" w:rsidRDefault="00224AA5" w:rsidP="007542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337C7">
              <w:rPr>
                <w:rFonts w:ascii="Arial" w:hAnsi="Arial" w:cs="Arial"/>
                <w:b/>
                <w:bCs/>
                <w:sz w:val="24"/>
                <w:szCs w:val="24"/>
              </w:rPr>
              <w:t>177.75</w:t>
            </w:r>
          </w:p>
        </w:tc>
        <w:tc>
          <w:tcPr>
            <w:tcW w:w="1305" w:type="dxa"/>
            <w:vAlign w:val="center"/>
          </w:tcPr>
          <w:p w14:paraId="50846A65" w14:textId="77777777" w:rsidR="00224AA5" w:rsidRPr="006337C7" w:rsidRDefault="00224AA5" w:rsidP="007542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37C7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</w:tr>
      <w:tr w:rsidR="00224AA5" w:rsidRPr="006337C7" w14:paraId="1BD11C40" w14:textId="77777777" w:rsidTr="0075421D">
        <w:trPr>
          <w:trHeight w:val="432"/>
        </w:trPr>
        <w:tc>
          <w:tcPr>
            <w:tcW w:w="1532" w:type="dxa"/>
            <w:tcBorders>
              <w:right w:val="double" w:sz="4" w:space="0" w:color="auto"/>
            </w:tcBorders>
            <w:vAlign w:val="center"/>
          </w:tcPr>
          <w:p w14:paraId="2DECA20F" w14:textId="1EB7C6F0" w:rsidR="00224AA5" w:rsidRPr="006337C7" w:rsidRDefault="00224AA5" w:rsidP="0075421D">
            <w:pPr>
              <w:rPr>
                <w:rFonts w:ascii="Arial" w:hAnsi="Arial" w:cs="Arial"/>
                <w:sz w:val="24"/>
                <w:szCs w:val="24"/>
              </w:rPr>
            </w:pPr>
            <w:r w:rsidRPr="006337C7">
              <w:rPr>
                <w:rFonts w:ascii="Arial" w:hAnsi="Arial" w:cs="Arial"/>
                <w:sz w:val="24"/>
                <w:szCs w:val="24"/>
              </w:rPr>
              <w:t>2</w:t>
            </w:r>
            <w:r w:rsidRPr="006337C7">
              <w:rPr>
                <w:rFonts w:ascii="Arial" w:hAnsi="Arial" w:cs="Arial"/>
                <w:sz w:val="24"/>
                <w:szCs w:val="24"/>
                <w:vertAlign w:val="superscript"/>
              </w:rPr>
              <w:t>nd</w:t>
            </w:r>
            <w:r w:rsidRPr="006337C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A195B">
              <w:rPr>
                <w:rFonts w:ascii="Arial" w:hAnsi="Arial" w:cs="Arial"/>
                <w:sz w:val="24"/>
                <w:szCs w:val="24"/>
              </w:rPr>
              <w:t>third</w:t>
            </w:r>
          </w:p>
        </w:tc>
        <w:tc>
          <w:tcPr>
            <w:tcW w:w="1304" w:type="dxa"/>
            <w:tcBorders>
              <w:left w:val="double" w:sz="4" w:space="0" w:color="auto"/>
            </w:tcBorders>
            <w:vAlign w:val="center"/>
          </w:tcPr>
          <w:p w14:paraId="6A11EE31" w14:textId="77777777" w:rsidR="00224AA5" w:rsidRPr="006337C7" w:rsidRDefault="00224AA5" w:rsidP="007542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337C7">
              <w:rPr>
                <w:rFonts w:ascii="Arial" w:hAnsi="Arial" w:cs="Arial"/>
                <w:b/>
                <w:bCs/>
                <w:sz w:val="24"/>
                <w:szCs w:val="24"/>
              </w:rPr>
              <w:t>6152.6</w:t>
            </w:r>
          </w:p>
        </w:tc>
        <w:tc>
          <w:tcPr>
            <w:tcW w:w="1305" w:type="dxa"/>
            <w:vAlign w:val="center"/>
          </w:tcPr>
          <w:p w14:paraId="4CEBCF5A" w14:textId="77777777" w:rsidR="00224AA5" w:rsidRPr="006337C7" w:rsidRDefault="00224AA5" w:rsidP="007542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37C7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305" w:type="dxa"/>
            <w:vAlign w:val="center"/>
          </w:tcPr>
          <w:p w14:paraId="0D7E8BB6" w14:textId="77777777" w:rsidR="00224AA5" w:rsidRPr="006337C7" w:rsidRDefault="00224AA5" w:rsidP="007542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37C7">
              <w:rPr>
                <w:rFonts w:ascii="Arial" w:hAnsi="Arial" w:cs="Arial"/>
                <w:sz w:val="24"/>
                <w:szCs w:val="24"/>
              </w:rPr>
              <w:t>0.63</w:t>
            </w:r>
          </w:p>
        </w:tc>
        <w:tc>
          <w:tcPr>
            <w:tcW w:w="1304" w:type="dxa"/>
            <w:vAlign w:val="center"/>
          </w:tcPr>
          <w:p w14:paraId="4AC27AB1" w14:textId="77777777" w:rsidR="00224AA5" w:rsidRPr="006337C7" w:rsidRDefault="00224AA5" w:rsidP="007542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37C7">
              <w:rPr>
                <w:rFonts w:ascii="Arial" w:hAnsi="Arial" w:cs="Arial"/>
                <w:sz w:val="24"/>
                <w:szCs w:val="24"/>
              </w:rPr>
              <w:t>0.43</w:t>
            </w:r>
          </w:p>
        </w:tc>
        <w:tc>
          <w:tcPr>
            <w:tcW w:w="1305" w:type="dxa"/>
            <w:vAlign w:val="center"/>
          </w:tcPr>
          <w:p w14:paraId="21E9AD46" w14:textId="77777777" w:rsidR="00224AA5" w:rsidRPr="006337C7" w:rsidRDefault="00224AA5" w:rsidP="007542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337C7">
              <w:rPr>
                <w:rFonts w:ascii="Arial" w:hAnsi="Arial" w:cs="Arial"/>
                <w:b/>
                <w:bCs/>
                <w:sz w:val="24"/>
                <w:szCs w:val="24"/>
              </w:rPr>
              <w:t>150.77</w:t>
            </w:r>
          </w:p>
        </w:tc>
        <w:tc>
          <w:tcPr>
            <w:tcW w:w="1305" w:type="dxa"/>
            <w:vAlign w:val="center"/>
          </w:tcPr>
          <w:p w14:paraId="1CA90929" w14:textId="77777777" w:rsidR="00224AA5" w:rsidRPr="006337C7" w:rsidRDefault="00224AA5" w:rsidP="007542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337C7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</w:tr>
      <w:tr w:rsidR="00224AA5" w:rsidRPr="006337C7" w14:paraId="26EBEE34" w14:textId="77777777" w:rsidTr="0075421D">
        <w:trPr>
          <w:trHeight w:val="432"/>
        </w:trPr>
        <w:tc>
          <w:tcPr>
            <w:tcW w:w="1532" w:type="dxa"/>
            <w:tcBorders>
              <w:right w:val="double" w:sz="4" w:space="0" w:color="auto"/>
            </w:tcBorders>
            <w:vAlign w:val="center"/>
          </w:tcPr>
          <w:p w14:paraId="40357920" w14:textId="3D51635B" w:rsidR="00224AA5" w:rsidRPr="006337C7" w:rsidRDefault="00224AA5" w:rsidP="0075421D">
            <w:pPr>
              <w:rPr>
                <w:rFonts w:ascii="Arial" w:hAnsi="Arial" w:cs="Arial"/>
                <w:sz w:val="24"/>
                <w:szCs w:val="24"/>
              </w:rPr>
            </w:pPr>
            <w:r w:rsidRPr="006337C7">
              <w:rPr>
                <w:rFonts w:ascii="Arial" w:hAnsi="Arial" w:cs="Arial"/>
                <w:sz w:val="24"/>
                <w:szCs w:val="24"/>
              </w:rPr>
              <w:t>3</w:t>
            </w:r>
            <w:r w:rsidRPr="006337C7">
              <w:rPr>
                <w:rFonts w:ascii="Arial" w:hAnsi="Arial" w:cs="Arial"/>
                <w:sz w:val="24"/>
                <w:szCs w:val="24"/>
                <w:vertAlign w:val="superscript"/>
              </w:rPr>
              <w:t>rd</w:t>
            </w:r>
            <w:r w:rsidRPr="006337C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A195B">
              <w:rPr>
                <w:rFonts w:ascii="Arial" w:hAnsi="Arial" w:cs="Arial"/>
                <w:sz w:val="24"/>
                <w:szCs w:val="24"/>
              </w:rPr>
              <w:t>third</w:t>
            </w:r>
          </w:p>
        </w:tc>
        <w:tc>
          <w:tcPr>
            <w:tcW w:w="1304" w:type="dxa"/>
            <w:tcBorders>
              <w:left w:val="double" w:sz="4" w:space="0" w:color="auto"/>
            </w:tcBorders>
            <w:vAlign w:val="center"/>
          </w:tcPr>
          <w:p w14:paraId="5E748B1A" w14:textId="77777777" w:rsidR="00224AA5" w:rsidRPr="006337C7" w:rsidRDefault="00224AA5" w:rsidP="007542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337C7">
              <w:rPr>
                <w:rFonts w:ascii="Arial" w:hAnsi="Arial" w:cs="Arial"/>
                <w:b/>
                <w:bCs/>
                <w:sz w:val="24"/>
                <w:szCs w:val="24"/>
              </w:rPr>
              <w:t>5694.2</w:t>
            </w:r>
          </w:p>
        </w:tc>
        <w:tc>
          <w:tcPr>
            <w:tcW w:w="1305" w:type="dxa"/>
            <w:vAlign w:val="center"/>
          </w:tcPr>
          <w:p w14:paraId="3809536A" w14:textId="77777777" w:rsidR="00224AA5" w:rsidRPr="006337C7" w:rsidRDefault="00224AA5" w:rsidP="007542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37C7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305" w:type="dxa"/>
            <w:vAlign w:val="center"/>
          </w:tcPr>
          <w:p w14:paraId="58D1E3B8" w14:textId="77777777" w:rsidR="00224AA5" w:rsidRPr="006337C7" w:rsidRDefault="00224AA5" w:rsidP="007542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37C7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  <w:tc>
          <w:tcPr>
            <w:tcW w:w="1304" w:type="dxa"/>
            <w:vAlign w:val="center"/>
          </w:tcPr>
          <w:p w14:paraId="0719FE5C" w14:textId="77777777" w:rsidR="00224AA5" w:rsidRPr="006337C7" w:rsidRDefault="00224AA5" w:rsidP="007542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37C7">
              <w:rPr>
                <w:rFonts w:ascii="Arial" w:hAnsi="Arial" w:cs="Arial"/>
                <w:sz w:val="24"/>
                <w:szCs w:val="24"/>
              </w:rPr>
              <w:t>0.72</w:t>
            </w:r>
          </w:p>
        </w:tc>
        <w:tc>
          <w:tcPr>
            <w:tcW w:w="1305" w:type="dxa"/>
            <w:vAlign w:val="center"/>
          </w:tcPr>
          <w:p w14:paraId="0B3FD436" w14:textId="77777777" w:rsidR="00224AA5" w:rsidRPr="006337C7" w:rsidRDefault="00224AA5" w:rsidP="007542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337C7">
              <w:rPr>
                <w:rFonts w:ascii="Arial" w:hAnsi="Arial" w:cs="Arial"/>
                <w:b/>
                <w:bCs/>
                <w:sz w:val="24"/>
                <w:szCs w:val="24"/>
              </w:rPr>
              <w:t>176.92</w:t>
            </w:r>
          </w:p>
        </w:tc>
        <w:tc>
          <w:tcPr>
            <w:tcW w:w="1305" w:type="dxa"/>
            <w:vAlign w:val="center"/>
          </w:tcPr>
          <w:p w14:paraId="2ABCC55B" w14:textId="77777777" w:rsidR="00224AA5" w:rsidRPr="006337C7" w:rsidRDefault="00224AA5" w:rsidP="007542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37C7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</w:tr>
    </w:tbl>
    <w:p w14:paraId="441E18EE" w14:textId="77777777" w:rsidR="00224AA5" w:rsidRPr="006337C7" w:rsidRDefault="00224AA5" w:rsidP="00224AA5">
      <w:pPr>
        <w:rPr>
          <w:rFonts w:ascii="Arial" w:hAnsi="Arial" w:cs="Arial"/>
          <w:b/>
          <w:bCs/>
          <w:sz w:val="24"/>
          <w:szCs w:val="24"/>
        </w:rPr>
      </w:pPr>
    </w:p>
    <w:p w14:paraId="51AF4CB5" w14:textId="1C9B99CD" w:rsidR="00224AA5" w:rsidRPr="006337C7" w:rsidRDefault="00224AA5" w:rsidP="00547276">
      <w:pPr>
        <w:jc w:val="both"/>
        <w:rPr>
          <w:rFonts w:ascii="Arial" w:hAnsi="Arial" w:cs="Arial"/>
          <w:sz w:val="24"/>
          <w:szCs w:val="24"/>
        </w:rPr>
      </w:pPr>
      <w:r w:rsidRPr="006337C7">
        <w:rPr>
          <w:rFonts w:ascii="Arial" w:hAnsi="Arial" w:cs="Arial"/>
          <w:b/>
          <w:bCs/>
          <w:sz w:val="24"/>
          <w:szCs w:val="24"/>
        </w:rPr>
        <w:t>Table A2.</w:t>
      </w:r>
      <w:r w:rsidRPr="006337C7">
        <w:rPr>
          <w:rFonts w:ascii="Arial" w:hAnsi="Arial" w:cs="Arial"/>
          <w:sz w:val="24"/>
          <w:szCs w:val="24"/>
        </w:rPr>
        <w:t xml:space="preserve"> Summary of linear mixed-effects model </w:t>
      </w:r>
      <w:r w:rsidR="00C42FD0">
        <w:rPr>
          <w:rFonts w:ascii="Arial" w:hAnsi="Arial" w:cs="Arial"/>
          <w:sz w:val="24"/>
          <w:szCs w:val="24"/>
        </w:rPr>
        <w:t xml:space="preserve">for the full nocturnal baseline sleep period (SP) and </w:t>
      </w:r>
      <w:r w:rsidRPr="006337C7">
        <w:rPr>
          <w:rFonts w:ascii="Arial" w:hAnsi="Arial" w:cs="Arial"/>
          <w:sz w:val="24"/>
          <w:szCs w:val="24"/>
        </w:rPr>
        <w:t>divided by thirds. X</w:t>
      </w:r>
      <w:r w:rsidRPr="006337C7">
        <w:rPr>
          <w:rFonts w:ascii="Arial" w:hAnsi="Arial" w:cs="Arial"/>
          <w:sz w:val="24"/>
          <w:szCs w:val="24"/>
          <w:vertAlign w:val="superscript"/>
        </w:rPr>
        <w:t>2</w:t>
      </w:r>
      <w:r w:rsidRPr="006337C7">
        <w:rPr>
          <w:rFonts w:ascii="Arial" w:hAnsi="Arial" w:cs="Arial"/>
          <w:sz w:val="24"/>
          <w:szCs w:val="24"/>
        </w:rPr>
        <w:t xml:space="preserve"> and p-values are obtained from </w:t>
      </w:r>
      <w:r w:rsidRPr="006337C7">
        <w:rPr>
          <w:rStyle w:val="eop"/>
          <w:rFonts w:ascii="Arial" w:hAnsi="Arial" w:cs="Arial"/>
          <w:sz w:val="24"/>
          <w:szCs w:val="24"/>
        </w:rPr>
        <w:t xml:space="preserve">likelihood-ratio tests. </w:t>
      </w:r>
      <w:r w:rsidR="005675D6" w:rsidRPr="006337C7">
        <w:rPr>
          <w:rFonts w:ascii="Arial" w:eastAsia="Times New Roman" w:hAnsi="Arial" w:cs="Arial"/>
          <w:color w:val="000000"/>
          <w:sz w:val="24"/>
          <w:szCs w:val="24"/>
        </w:rPr>
        <w:t>Bold values denote statistical significance.</w:t>
      </w:r>
    </w:p>
    <w:p w14:paraId="4D1EAB52" w14:textId="77777777" w:rsidR="00224AA5" w:rsidRDefault="00224AA5" w:rsidP="00224AA5"/>
    <w:p w14:paraId="2C9F5463" w14:textId="77777777" w:rsidR="00224AA5" w:rsidRDefault="00224AA5" w:rsidP="00224AA5"/>
    <w:p w14:paraId="77752D82" w14:textId="77777777" w:rsidR="00224AA5" w:rsidRDefault="00224AA5" w:rsidP="00224AA5"/>
    <w:p w14:paraId="655FC25F" w14:textId="77777777" w:rsidR="00224AA5" w:rsidRDefault="00224AA5" w:rsidP="00224AA5"/>
    <w:p w14:paraId="25B090F4" w14:textId="77777777" w:rsidR="00224AA5" w:rsidRDefault="00224AA5" w:rsidP="00224AA5"/>
    <w:p w14:paraId="01B59D56" w14:textId="77777777" w:rsidR="00224AA5" w:rsidRDefault="00224AA5" w:rsidP="00224AA5"/>
    <w:p w14:paraId="2F61A4AA" w14:textId="77777777" w:rsidR="00224AA5" w:rsidRDefault="00224AA5" w:rsidP="00224AA5"/>
    <w:p w14:paraId="4FF6DEFB" w14:textId="77777777" w:rsidR="00224AA5" w:rsidRDefault="00224AA5" w:rsidP="00224AA5"/>
    <w:p w14:paraId="4CD53021" w14:textId="77777777" w:rsidR="00224AA5" w:rsidRDefault="00224AA5" w:rsidP="00224AA5"/>
    <w:p w14:paraId="29A43FE0" w14:textId="77777777" w:rsidR="00224AA5" w:rsidRDefault="00224AA5" w:rsidP="00224AA5"/>
    <w:p w14:paraId="1D333EB5" w14:textId="77777777" w:rsidR="00224AA5" w:rsidRDefault="00224AA5" w:rsidP="00224AA5"/>
    <w:p w14:paraId="51F9606C" w14:textId="77777777" w:rsidR="00224AA5" w:rsidRDefault="00224AA5" w:rsidP="00224AA5"/>
    <w:p w14:paraId="66F4F1B0" w14:textId="77777777" w:rsidR="00224AA5" w:rsidRDefault="00224AA5" w:rsidP="00224AA5"/>
    <w:p w14:paraId="5DE8E0B3" w14:textId="77777777" w:rsidR="00224AA5" w:rsidRDefault="00224AA5" w:rsidP="00224AA5"/>
    <w:p w14:paraId="4A012538" w14:textId="77777777" w:rsidR="00224AA5" w:rsidRDefault="00224AA5" w:rsidP="00224AA5"/>
    <w:p w14:paraId="28FDA84B" w14:textId="77777777" w:rsidR="00224AA5" w:rsidRDefault="00224AA5" w:rsidP="00224AA5"/>
    <w:p w14:paraId="262DFBA5" w14:textId="77777777" w:rsidR="00224AA5" w:rsidRDefault="00224AA5" w:rsidP="00224AA5"/>
    <w:p w14:paraId="3C4E8CDD" w14:textId="77777777" w:rsidR="00224AA5" w:rsidRPr="00294E94" w:rsidRDefault="00224AA5" w:rsidP="00224AA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1"/>
        <w:gridCol w:w="2247"/>
        <w:gridCol w:w="2987"/>
        <w:gridCol w:w="1185"/>
      </w:tblGrid>
      <w:tr w:rsidR="00224AA5" w:rsidRPr="00B01801" w14:paraId="006DC58E" w14:textId="77777777" w:rsidTr="0075421D">
        <w:trPr>
          <w:trHeight w:val="227"/>
        </w:trPr>
        <w:tc>
          <w:tcPr>
            <w:tcW w:w="351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C7ED71F" w14:textId="77777777" w:rsidR="00224AA5" w:rsidRPr="00B96CBD" w:rsidRDefault="00224AA5" w:rsidP="007542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4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190F9C20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Young women</w:t>
            </w:r>
          </w:p>
          <w:p w14:paraId="06E545A1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(mean ± SEM)</w:t>
            </w:r>
          </w:p>
        </w:tc>
        <w:tc>
          <w:tcPr>
            <w:tcW w:w="3398" w:type="dxa"/>
            <w:tcBorders>
              <w:bottom w:val="double" w:sz="4" w:space="0" w:color="auto"/>
            </w:tcBorders>
            <w:vAlign w:val="center"/>
          </w:tcPr>
          <w:p w14:paraId="24ACE856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Postmenopausal women</w:t>
            </w:r>
          </w:p>
          <w:p w14:paraId="185A0396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(mean ± SEM)</w:t>
            </w:r>
          </w:p>
        </w:tc>
        <w:tc>
          <w:tcPr>
            <w:tcW w:w="1334" w:type="dxa"/>
            <w:tcBorders>
              <w:bottom w:val="double" w:sz="4" w:space="0" w:color="auto"/>
            </w:tcBorders>
          </w:tcPr>
          <w:p w14:paraId="50484AE3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96CBD">
              <w:rPr>
                <w:rFonts w:ascii="Arial" w:hAnsi="Arial" w:cs="Arial"/>
                <w:i/>
                <w:iCs/>
                <w:sz w:val="18"/>
                <w:szCs w:val="18"/>
              </w:rPr>
              <w:t>p-value</w:t>
            </w:r>
          </w:p>
        </w:tc>
      </w:tr>
      <w:tr w:rsidR="00224AA5" w:rsidRPr="00B01801" w14:paraId="4A619EF3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0E4078F5" w14:textId="77777777" w:rsidR="00224AA5" w:rsidRPr="00B96CBD" w:rsidRDefault="00224AA5" w:rsidP="0075421D">
            <w:pPr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Delta power (µv</w:t>
            </w:r>
            <w:r w:rsidRPr="00B96CBD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B96CBD">
              <w:rPr>
                <w:rFonts w:ascii="Arial" w:hAnsi="Arial" w:cs="Arial"/>
                <w:sz w:val="18"/>
                <w:szCs w:val="18"/>
              </w:rPr>
              <w:t>/0.25 Hz)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5A6D1476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98" w:type="dxa"/>
            <w:vAlign w:val="center"/>
          </w:tcPr>
          <w:p w14:paraId="25B6E6D2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4" w:type="dxa"/>
          </w:tcPr>
          <w:p w14:paraId="74C1D051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224AA5" w:rsidRPr="00777CD8" w14:paraId="6A88323F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1E1B9CEE" w14:textId="67654102" w:rsidR="00224AA5" w:rsidRPr="00B96CBD" w:rsidRDefault="00224AA5" w:rsidP="007542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Full </w:t>
            </w:r>
            <w:r w:rsidR="00CC01F9">
              <w:rPr>
                <w:rFonts w:ascii="Arial" w:hAnsi="Arial" w:cs="Arial"/>
                <w:sz w:val="18"/>
                <w:szCs w:val="18"/>
              </w:rPr>
              <w:t>SP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24602955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240.49 ± 28.48</w:t>
            </w:r>
          </w:p>
        </w:tc>
        <w:tc>
          <w:tcPr>
            <w:tcW w:w="3398" w:type="dxa"/>
            <w:vAlign w:val="center"/>
          </w:tcPr>
          <w:p w14:paraId="181E77AD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189.15 ± 25.62</w:t>
            </w:r>
          </w:p>
        </w:tc>
        <w:tc>
          <w:tcPr>
            <w:tcW w:w="1334" w:type="dxa"/>
            <w:vAlign w:val="center"/>
          </w:tcPr>
          <w:p w14:paraId="63E1DA7F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224AA5" w:rsidRPr="00777CD8" w14:paraId="3B4FA1A7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05FC7B40" w14:textId="52D3F902" w:rsidR="00224AA5" w:rsidRPr="00EA370E" w:rsidRDefault="00224AA5" w:rsidP="0075421D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A370E">
              <w:rPr>
                <w:rFonts w:ascii="Arial" w:hAnsi="Arial" w:cs="Arial"/>
                <w:sz w:val="18"/>
                <w:szCs w:val="18"/>
              </w:rPr>
              <w:t>1</w:t>
            </w:r>
            <w:r w:rsidRPr="00EA370E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EA37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C01F9">
              <w:rPr>
                <w:rFonts w:ascii="Arial" w:hAnsi="Arial" w:cs="Arial"/>
                <w:sz w:val="18"/>
                <w:szCs w:val="18"/>
              </w:rPr>
              <w:t>third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4210E9FE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2994">
              <w:rPr>
                <w:rFonts w:ascii="Arial" w:hAnsi="Arial" w:cs="Arial"/>
                <w:sz w:val="18"/>
                <w:szCs w:val="18"/>
              </w:rPr>
              <w:t>296.5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D612F">
              <w:rPr>
                <w:rFonts w:ascii="Arial" w:hAnsi="Arial" w:cs="Arial"/>
                <w:sz w:val="18"/>
                <w:szCs w:val="18"/>
              </w:rPr>
              <w:t>25.5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398" w:type="dxa"/>
            <w:vAlign w:val="center"/>
          </w:tcPr>
          <w:p w14:paraId="1DED8167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3BAD">
              <w:rPr>
                <w:rFonts w:ascii="Arial" w:hAnsi="Arial" w:cs="Arial"/>
                <w:sz w:val="18"/>
                <w:szCs w:val="18"/>
              </w:rPr>
              <w:t>232.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A0C8E">
              <w:rPr>
                <w:rFonts w:ascii="Arial" w:hAnsi="Arial" w:cs="Arial"/>
                <w:sz w:val="18"/>
                <w:szCs w:val="18"/>
              </w:rPr>
              <w:t>35.41</w:t>
            </w:r>
          </w:p>
        </w:tc>
        <w:tc>
          <w:tcPr>
            <w:tcW w:w="1334" w:type="dxa"/>
            <w:vAlign w:val="center"/>
          </w:tcPr>
          <w:p w14:paraId="3B8A14E0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</w:tr>
      <w:tr w:rsidR="00224AA5" w:rsidRPr="00777CD8" w14:paraId="28E240DC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78F95A0F" w14:textId="04FC408D" w:rsidR="00224AA5" w:rsidRPr="00EA370E" w:rsidRDefault="00224AA5" w:rsidP="0075421D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A370E">
              <w:rPr>
                <w:rFonts w:ascii="Arial" w:hAnsi="Arial" w:cs="Arial"/>
                <w:sz w:val="18"/>
                <w:szCs w:val="18"/>
              </w:rPr>
              <w:t>2</w:t>
            </w:r>
            <w:r w:rsidRPr="00EA370E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EA37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C01F9">
              <w:rPr>
                <w:rFonts w:ascii="Arial" w:hAnsi="Arial" w:cs="Arial"/>
                <w:sz w:val="18"/>
                <w:szCs w:val="18"/>
              </w:rPr>
              <w:t>third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1100DBDA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38C9">
              <w:rPr>
                <w:rFonts w:ascii="Arial" w:hAnsi="Arial" w:cs="Arial"/>
                <w:sz w:val="18"/>
                <w:szCs w:val="18"/>
              </w:rPr>
              <w:t>140.12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10A8A">
              <w:rPr>
                <w:rFonts w:ascii="Arial" w:hAnsi="Arial" w:cs="Arial"/>
                <w:sz w:val="18"/>
                <w:szCs w:val="18"/>
              </w:rPr>
              <w:t>18.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398" w:type="dxa"/>
            <w:vAlign w:val="center"/>
          </w:tcPr>
          <w:p w14:paraId="68FEEAF9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F80">
              <w:rPr>
                <w:rFonts w:ascii="Arial" w:hAnsi="Arial" w:cs="Arial"/>
                <w:sz w:val="18"/>
                <w:szCs w:val="18"/>
              </w:rPr>
              <w:t>139.7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B1E41">
              <w:rPr>
                <w:rFonts w:ascii="Arial" w:hAnsi="Arial" w:cs="Arial"/>
                <w:sz w:val="18"/>
                <w:szCs w:val="18"/>
              </w:rPr>
              <w:t>25.688</w:t>
            </w:r>
          </w:p>
        </w:tc>
        <w:tc>
          <w:tcPr>
            <w:tcW w:w="1334" w:type="dxa"/>
            <w:vAlign w:val="center"/>
          </w:tcPr>
          <w:p w14:paraId="168935D1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224AA5" w:rsidRPr="00777CD8" w14:paraId="75FD6F48" w14:textId="77777777" w:rsidTr="0075421D">
        <w:trPr>
          <w:trHeight w:val="227"/>
        </w:trPr>
        <w:tc>
          <w:tcPr>
            <w:tcW w:w="351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0ADEF8AA" w14:textId="4F381599" w:rsidR="00224AA5" w:rsidRPr="00EA370E" w:rsidRDefault="00224AA5" w:rsidP="0075421D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A370E">
              <w:rPr>
                <w:rFonts w:ascii="Arial" w:hAnsi="Arial" w:cs="Arial"/>
                <w:sz w:val="18"/>
                <w:szCs w:val="18"/>
              </w:rPr>
              <w:t>3</w:t>
            </w:r>
            <w:r w:rsidRPr="00EA370E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EA37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C01F9">
              <w:rPr>
                <w:rFonts w:ascii="Arial" w:hAnsi="Arial" w:cs="Arial"/>
                <w:sz w:val="18"/>
                <w:szCs w:val="18"/>
              </w:rPr>
              <w:t>third</w:t>
            </w:r>
          </w:p>
        </w:tc>
        <w:tc>
          <w:tcPr>
            <w:tcW w:w="2664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26F642D6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3300">
              <w:rPr>
                <w:rFonts w:ascii="Arial" w:hAnsi="Arial" w:cs="Arial"/>
                <w:sz w:val="18"/>
                <w:szCs w:val="18"/>
              </w:rPr>
              <w:t>174.1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04ED3">
              <w:rPr>
                <w:rFonts w:ascii="Arial" w:hAnsi="Arial" w:cs="Arial"/>
                <w:sz w:val="18"/>
                <w:szCs w:val="18"/>
              </w:rPr>
              <w:t>76.2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398" w:type="dxa"/>
            <w:tcBorders>
              <w:bottom w:val="double" w:sz="4" w:space="0" w:color="auto"/>
            </w:tcBorders>
            <w:vAlign w:val="center"/>
          </w:tcPr>
          <w:p w14:paraId="506EE49B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2F5E">
              <w:rPr>
                <w:rFonts w:ascii="Arial" w:hAnsi="Arial" w:cs="Arial"/>
                <w:sz w:val="18"/>
                <w:szCs w:val="18"/>
              </w:rPr>
              <w:t>92.87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A617E">
              <w:rPr>
                <w:rFonts w:ascii="Arial" w:hAnsi="Arial" w:cs="Arial"/>
                <w:sz w:val="18"/>
                <w:szCs w:val="18"/>
              </w:rPr>
              <w:t>13.48</w:t>
            </w:r>
          </w:p>
        </w:tc>
        <w:tc>
          <w:tcPr>
            <w:tcW w:w="1334" w:type="dxa"/>
            <w:tcBorders>
              <w:bottom w:val="double" w:sz="4" w:space="0" w:color="auto"/>
            </w:tcBorders>
            <w:vAlign w:val="center"/>
          </w:tcPr>
          <w:p w14:paraId="4944F87B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224AA5" w:rsidRPr="00777CD8" w14:paraId="06E285E9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16A30CE1" w14:textId="77777777" w:rsidR="00224AA5" w:rsidRPr="00EA370E" w:rsidRDefault="00224AA5" w:rsidP="0075421D">
            <w:pPr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Theta power (µv</w:t>
            </w:r>
            <w:r w:rsidRPr="00B96CBD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B96CBD">
              <w:rPr>
                <w:rFonts w:ascii="Arial" w:hAnsi="Arial" w:cs="Arial"/>
                <w:sz w:val="18"/>
                <w:szCs w:val="18"/>
              </w:rPr>
              <w:t>/0.25 Hz)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0831C0A0" w14:textId="77777777" w:rsidR="00224AA5" w:rsidRPr="00FC3300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98" w:type="dxa"/>
            <w:vAlign w:val="center"/>
          </w:tcPr>
          <w:p w14:paraId="77B76608" w14:textId="77777777" w:rsidR="00224AA5" w:rsidRPr="00612F5E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4" w:type="dxa"/>
            <w:vAlign w:val="center"/>
          </w:tcPr>
          <w:p w14:paraId="51D22BAE" w14:textId="77777777" w:rsidR="00224AA5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4AA5" w:rsidRPr="006A3829" w14:paraId="690B7A87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3B37EB00" w14:textId="7BB579AE" w:rsidR="00224AA5" w:rsidRPr="00B96CBD" w:rsidRDefault="00224AA5" w:rsidP="007542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Full </w:t>
            </w:r>
            <w:r w:rsidR="00CC01F9">
              <w:rPr>
                <w:rFonts w:ascii="Arial" w:hAnsi="Arial" w:cs="Arial"/>
                <w:sz w:val="18"/>
                <w:szCs w:val="18"/>
              </w:rPr>
              <w:t>SP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6B3F310B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13.98 ± 1.31</w:t>
            </w:r>
          </w:p>
        </w:tc>
        <w:tc>
          <w:tcPr>
            <w:tcW w:w="3398" w:type="dxa"/>
            <w:vAlign w:val="center"/>
          </w:tcPr>
          <w:p w14:paraId="72496F39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17.12 ± 1.61</w:t>
            </w:r>
          </w:p>
        </w:tc>
        <w:tc>
          <w:tcPr>
            <w:tcW w:w="1334" w:type="dxa"/>
            <w:vAlign w:val="center"/>
          </w:tcPr>
          <w:p w14:paraId="063CE435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224AA5" w:rsidRPr="006A3829" w14:paraId="4B9ABDC5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78686C80" w14:textId="1300A100" w:rsidR="00224AA5" w:rsidRPr="00EA370E" w:rsidRDefault="00224AA5" w:rsidP="0075421D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A370E">
              <w:rPr>
                <w:rFonts w:ascii="Arial" w:hAnsi="Arial" w:cs="Arial"/>
                <w:sz w:val="18"/>
                <w:szCs w:val="18"/>
              </w:rPr>
              <w:t>1</w:t>
            </w:r>
            <w:r w:rsidRPr="00EA370E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EA37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C01F9">
              <w:rPr>
                <w:rFonts w:ascii="Arial" w:hAnsi="Arial" w:cs="Arial"/>
                <w:sz w:val="18"/>
                <w:szCs w:val="18"/>
              </w:rPr>
              <w:t>third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59175413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1AF4">
              <w:rPr>
                <w:rFonts w:ascii="Arial" w:hAnsi="Arial" w:cs="Arial"/>
                <w:sz w:val="18"/>
                <w:szCs w:val="18"/>
              </w:rPr>
              <w:t>15.7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D612F">
              <w:rPr>
                <w:rFonts w:ascii="Arial" w:hAnsi="Arial" w:cs="Arial"/>
                <w:sz w:val="18"/>
                <w:szCs w:val="18"/>
              </w:rPr>
              <w:t>1.5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398" w:type="dxa"/>
            <w:vAlign w:val="center"/>
          </w:tcPr>
          <w:p w14:paraId="6F013431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3BAD">
              <w:rPr>
                <w:rFonts w:ascii="Arial" w:hAnsi="Arial" w:cs="Arial"/>
                <w:sz w:val="18"/>
                <w:szCs w:val="18"/>
              </w:rPr>
              <w:t>18.6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A0C8E">
              <w:rPr>
                <w:rFonts w:ascii="Arial" w:hAnsi="Arial" w:cs="Arial"/>
                <w:sz w:val="18"/>
                <w:szCs w:val="18"/>
              </w:rPr>
              <w:t>1.8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34" w:type="dxa"/>
            <w:vAlign w:val="center"/>
          </w:tcPr>
          <w:p w14:paraId="1C3C2D18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224AA5" w:rsidRPr="006A3829" w14:paraId="29D9559C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0A6F166C" w14:textId="559AA81C" w:rsidR="00224AA5" w:rsidRPr="00EA370E" w:rsidRDefault="00224AA5" w:rsidP="0075421D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A370E">
              <w:rPr>
                <w:rFonts w:ascii="Arial" w:hAnsi="Arial" w:cs="Arial"/>
                <w:sz w:val="18"/>
                <w:szCs w:val="18"/>
              </w:rPr>
              <w:t>2</w:t>
            </w:r>
            <w:r w:rsidRPr="00EA370E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EA37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C01F9">
              <w:rPr>
                <w:rFonts w:ascii="Arial" w:hAnsi="Arial" w:cs="Arial"/>
                <w:sz w:val="18"/>
                <w:szCs w:val="18"/>
              </w:rPr>
              <w:t>third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62BBD744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1B11">
              <w:rPr>
                <w:rFonts w:ascii="Arial" w:hAnsi="Arial" w:cs="Arial"/>
                <w:sz w:val="18"/>
                <w:szCs w:val="18"/>
              </w:rPr>
              <w:t>11.2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10A8A">
              <w:rPr>
                <w:rFonts w:ascii="Arial" w:hAnsi="Arial" w:cs="Arial"/>
                <w:sz w:val="18"/>
                <w:szCs w:val="18"/>
              </w:rPr>
              <w:t>1.4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398" w:type="dxa"/>
            <w:vAlign w:val="center"/>
          </w:tcPr>
          <w:p w14:paraId="5B3E4815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F80">
              <w:rPr>
                <w:rFonts w:ascii="Arial" w:hAnsi="Arial" w:cs="Arial"/>
                <w:sz w:val="18"/>
                <w:szCs w:val="18"/>
              </w:rPr>
              <w:t>14.7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5ADD"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  <w:tc>
          <w:tcPr>
            <w:tcW w:w="1334" w:type="dxa"/>
            <w:vAlign w:val="center"/>
          </w:tcPr>
          <w:p w14:paraId="7F603B8C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224AA5" w:rsidRPr="006A3829" w14:paraId="449B3B19" w14:textId="77777777" w:rsidTr="0075421D">
        <w:trPr>
          <w:trHeight w:val="227"/>
        </w:trPr>
        <w:tc>
          <w:tcPr>
            <w:tcW w:w="351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11B5FCF1" w14:textId="3396931C" w:rsidR="00224AA5" w:rsidRPr="00EA370E" w:rsidRDefault="00224AA5" w:rsidP="0075421D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A370E">
              <w:rPr>
                <w:rFonts w:ascii="Arial" w:hAnsi="Arial" w:cs="Arial"/>
                <w:sz w:val="18"/>
                <w:szCs w:val="18"/>
              </w:rPr>
              <w:t>3</w:t>
            </w:r>
            <w:r w:rsidRPr="00EA370E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EA37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C01F9">
              <w:rPr>
                <w:rFonts w:ascii="Arial" w:hAnsi="Arial" w:cs="Arial"/>
                <w:sz w:val="18"/>
                <w:szCs w:val="18"/>
              </w:rPr>
              <w:t>third</w:t>
            </w:r>
          </w:p>
        </w:tc>
        <w:tc>
          <w:tcPr>
            <w:tcW w:w="2664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0DB57708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3A6">
              <w:rPr>
                <w:rFonts w:ascii="Arial" w:hAnsi="Arial" w:cs="Arial"/>
                <w:sz w:val="18"/>
                <w:szCs w:val="18"/>
              </w:rPr>
              <w:t>11.4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B4A14">
              <w:rPr>
                <w:rFonts w:ascii="Arial" w:hAnsi="Arial" w:cs="Arial"/>
                <w:sz w:val="18"/>
                <w:szCs w:val="18"/>
              </w:rPr>
              <w:t>1.76</w:t>
            </w:r>
          </w:p>
        </w:tc>
        <w:tc>
          <w:tcPr>
            <w:tcW w:w="3398" w:type="dxa"/>
            <w:tcBorders>
              <w:bottom w:val="double" w:sz="4" w:space="0" w:color="auto"/>
            </w:tcBorders>
            <w:vAlign w:val="center"/>
          </w:tcPr>
          <w:p w14:paraId="05A41A58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2FF2">
              <w:rPr>
                <w:rFonts w:ascii="Arial" w:hAnsi="Arial" w:cs="Arial"/>
                <w:sz w:val="18"/>
                <w:szCs w:val="18"/>
              </w:rPr>
              <w:t>12.0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A617E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1334" w:type="dxa"/>
            <w:tcBorders>
              <w:bottom w:val="double" w:sz="4" w:space="0" w:color="auto"/>
            </w:tcBorders>
            <w:vAlign w:val="center"/>
          </w:tcPr>
          <w:p w14:paraId="03934A6F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</w:tr>
      <w:tr w:rsidR="00224AA5" w:rsidRPr="006A3829" w14:paraId="49F2A9AC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1236FF75" w14:textId="77777777" w:rsidR="00224AA5" w:rsidRPr="00EA370E" w:rsidRDefault="00224AA5" w:rsidP="0075421D">
            <w:pPr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Alpha power (µv</w:t>
            </w:r>
            <w:r w:rsidRPr="00B96CBD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B96CBD">
              <w:rPr>
                <w:rFonts w:ascii="Arial" w:hAnsi="Arial" w:cs="Arial"/>
                <w:sz w:val="18"/>
                <w:szCs w:val="18"/>
              </w:rPr>
              <w:t>/0.25 Hz)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62F2E905" w14:textId="77777777" w:rsidR="00224AA5" w:rsidRPr="004403A6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98" w:type="dxa"/>
            <w:vAlign w:val="center"/>
          </w:tcPr>
          <w:p w14:paraId="1BE24387" w14:textId="77777777" w:rsidR="00224AA5" w:rsidRPr="00CD2FF2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4" w:type="dxa"/>
            <w:vAlign w:val="center"/>
          </w:tcPr>
          <w:p w14:paraId="52455C4C" w14:textId="77777777" w:rsidR="00224AA5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4AA5" w14:paraId="3FD02844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7D64120F" w14:textId="42EC35BA" w:rsidR="00224AA5" w:rsidRPr="00B96CBD" w:rsidRDefault="00224AA5" w:rsidP="007542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Full </w:t>
            </w:r>
            <w:r w:rsidR="00CC01F9">
              <w:rPr>
                <w:rFonts w:ascii="Arial" w:hAnsi="Arial" w:cs="Arial"/>
                <w:sz w:val="18"/>
                <w:szCs w:val="18"/>
              </w:rPr>
              <w:t>SP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0315BCD8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10.09 ± 1.31</w:t>
            </w:r>
          </w:p>
        </w:tc>
        <w:tc>
          <w:tcPr>
            <w:tcW w:w="3398" w:type="dxa"/>
            <w:vAlign w:val="center"/>
          </w:tcPr>
          <w:p w14:paraId="73FA5374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13.13 ± 2.49</w:t>
            </w:r>
          </w:p>
        </w:tc>
        <w:tc>
          <w:tcPr>
            <w:tcW w:w="1334" w:type="dxa"/>
            <w:vAlign w:val="center"/>
          </w:tcPr>
          <w:p w14:paraId="656070B1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</w:tr>
      <w:tr w:rsidR="00224AA5" w14:paraId="69F33DF2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2FA59D1C" w14:textId="4E5FE770" w:rsidR="00224AA5" w:rsidRPr="00EA370E" w:rsidRDefault="00224AA5" w:rsidP="0075421D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A370E">
              <w:rPr>
                <w:rFonts w:ascii="Arial" w:hAnsi="Arial" w:cs="Arial"/>
                <w:sz w:val="18"/>
                <w:szCs w:val="18"/>
              </w:rPr>
              <w:t>1</w:t>
            </w:r>
            <w:r w:rsidRPr="00EA370E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EA37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C01F9">
              <w:rPr>
                <w:rFonts w:ascii="Arial" w:hAnsi="Arial" w:cs="Arial"/>
                <w:sz w:val="18"/>
                <w:szCs w:val="18"/>
              </w:rPr>
              <w:t>third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7F88FDEE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7F7F">
              <w:rPr>
                <w:rFonts w:ascii="Arial" w:hAnsi="Arial" w:cs="Arial"/>
                <w:sz w:val="18"/>
                <w:szCs w:val="18"/>
              </w:rPr>
              <w:t>10.02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D612F">
              <w:rPr>
                <w:rFonts w:ascii="Arial" w:hAnsi="Arial" w:cs="Arial"/>
                <w:sz w:val="18"/>
                <w:szCs w:val="18"/>
              </w:rPr>
              <w:t>1.2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398" w:type="dxa"/>
            <w:vAlign w:val="center"/>
          </w:tcPr>
          <w:p w14:paraId="45828D98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3BAD">
              <w:rPr>
                <w:rFonts w:ascii="Arial" w:hAnsi="Arial" w:cs="Arial"/>
                <w:sz w:val="18"/>
                <w:szCs w:val="18"/>
              </w:rPr>
              <w:t>13.6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A0C8E">
              <w:rPr>
                <w:rFonts w:ascii="Arial" w:hAnsi="Arial" w:cs="Arial"/>
                <w:sz w:val="18"/>
                <w:szCs w:val="18"/>
              </w:rPr>
              <w:t>2.83</w:t>
            </w:r>
          </w:p>
        </w:tc>
        <w:tc>
          <w:tcPr>
            <w:tcW w:w="1334" w:type="dxa"/>
            <w:vAlign w:val="center"/>
          </w:tcPr>
          <w:p w14:paraId="3C7EDD0E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</w:tr>
      <w:tr w:rsidR="00224AA5" w14:paraId="1E6B89E4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339C6147" w14:textId="0AA5C745" w:rsidR="00224AA5" w:rsidRPr="00EA370E" w:rsidRDefault="00224AA5" w:rsidP="0075421D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A370E">
              <w:rPr>
                <w:rFonts w:ascii="Arial" w:hAnsi="Arial" w:cs="Arial"/>
                <w:sz w:val="18"/>
                <w:szCs w:val="18"/>
              </w:rPr>
              <w:t>2</w:t>
            </w:r>
            <w:r w:rsidRPr="00EA370E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EA37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C01F9">
              <w:rPr>
                <w:rFonts w:ascii="Arial" w:hAnsi="Arial" w:cs="Arial"/>
                <w:sz w:val="18"/>
                <w:szCs w:val="18"/>
              </w:rPr>
              <w:t>third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114CBE02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1B11">
              <w:rPr>
                <w:rFonts w:ascii="Arial" w:hAnsi="Arial" w:cs="Arial"/>
                <w:sz w:val="18"/>
                <w:szCs w:val="18"/>
              </w:rPr>
              <w:t>8.85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10A8A"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  <w:tc>
          <w:tcPr>
            <w:tcW w:w="3398" w:type="dxa"/>
            <w:vAlign w:val="center"/>
          </w:tcPr>
          <w:p w14:paraId="482204B4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F80">
              <w:rPr>
                <w:rFonts w:ascii="Arial" w:hAnsi="Arial" w:cs="Arial"/>
                <w:sz w:val="18"/>
                <w:szCs w:val="18"/>
              </w:rPr>
              <w:t>11.21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5277B">
              <w:rPr>
                <w:rFonts w:ascii="Arial" w:hAnsi="Arial" w:cs="Arial"/>
                <w:sz w:val="18"/>
                <w:szCs w:val="18"/>
              </w:rPr>
              <w:t>2.04</w:t>
            </w:r>
          </w:p>
        </w:tc>
        <w:tc>
          <w:tcPr>
            <w:tcW w:w="1334" w:type="dxa"/>
            <w:vAlign w:val="center"/>
          </w:tcPr>
          <w:p w14:paraId="5C1B4D26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224AA5" w14:paraId="5570F8F3" w14:textId="77777777" w:rsidTr="0075421D">
        <w:trPr>
          <w:trHeight w:val="227"/>
        </w:trPr>
        <w:tc>
          <w:tcPr>
            <w:tcW w:w="351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1E95B690" w14:textId="18A8B4CE" w:rsidR="00224AA5" w:rsidRPr="00EA370E" w:rsidRDefault="00224AA5" w:rsidP="0075421D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A370E">
              <w:rPr>
                <w:rFonts w:ascii="Arial" w:hAnsi="Arial" w:cs="Arial"/>
                <w:sz w:val="18"/>
                <w:szCs w:val="18"/>
              </w:rPr>
              <w:t>3</w:t>
            </w:r>
            <w:r w:rsidRPr="00EA370E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EA37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C01F9">
              <w:rPr>
                <w:rFonts w:ascii="Arial" w:hAnsi="Arial" w:cs="Arial"/>
                <w:sz w:val="18"/>
                <w:szCs w:val="18"/>
              </w:rPr>
              <w:t>third</w:t>
            </w:r>
          </w:p>
        </w:tc>
        <w:tc>
          <w:tcPr>
            <w:tcW w:w="2664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708977C5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3A6">
              <w:rPr>
                <w:rFonts w:ascii="Arial" w:hAnsi="Arial" w:cs="Arial"/>
                <w:sz w:val="18"/>
                <w:szCs w:val="18"/>
              </w:rPr>
              <w:t>8.4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B4A14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3398" w:type="dxa"/>
            <w:tcBorders>
              <w:bottom w:val="double" w:sz="4" w:space="0" w:color="auto"/>
            </w:tcBorders>
            <w:vAlign w:val="center"/>
          </w:tcPr>
          <w:p w14:paraId="64C4A904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2FF2">
              <w:rPr>
                <w:rFonts w:ascii="Arial" w:hAnsi="Arial" w:cs="Arial"/>
                <w:sz w:val="18"/>
                <w:szCs w:val="18"/>
              </w:rPr>
              <w:t>10.23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A617E">
              <w:rPr>
                <w:rFonts w:ascii="Arial" w:hAnsi="Arial" w:cs="Arial"/>
                <w:sz w:val="18"/>
                <w:szCs w:val="18"/>
              </w:rPr>
              <w:t>2.03</w:t>
            </w:r>
          </w:p>
        </w:tc>
        <w:tc>
          <w:tcPr>
            <w:tcW w:w="1334" w:type="dxa"/>
            <w:tcBorders>
              <w:bottom w:val="double" w:sz="4" w:space="0" w:color="auto"/>
            </w:tcBorders>
            <w:vAlign w:val="center"/>
          </w:tcPr>
          <w:p w14:paraId="6794E062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</w:tr>
      <w:tr w:rsidR="00224AA5" w14:paraId="48D12840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6A0B6AF3" w14:textId="77777777" w:rsidR="00224AA5" w:rsidRPr="00EA370E" w:rsidRDefault="00224AA5" w:rsidP="0075421D">
            <w:pPr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Sigma power (µv</w:t>
            </w:r>
            <w:r w:rsidRPr="00B96CBD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B96CBD">
              <w:rPr>
                <w:rFonts w:ascii="Arial" w:hAnsi="Arial" w:cs="Arial"/>
                <w:sz w:val="18"/>
                <w:szCs w:val="18"/>
              </w:rPr>
              <w:t>/0.25 Hz)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5312E2F7" w14:textId="77777777" w:rsidR="00224AA5" w:rsidRPr="004403A6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98" w:type="dxa"/>
            <w:vAlign w:val="center"/>
          </w:tcPr>
          <w:p w14:paraId="1699ECC8" w14:textId="77777777" w:rsidR="00224AA5" w:rsidRPr="00CD2FF2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4" w:type="dxa"/>
            <w:vAlign w:val="center"/>
          </w:tcPr>
          <w:p w14:paraId="2A1D8056" w14:textId="77777777" w:rsidR="00224AA5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4AA5" w14:paraId="2A264588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1B020442" w14:textId="24EF3EEA" w:rsidR="00224AA5" w:rsidRPr="00B96CBD" w:rsidRDefault="00224AA5" w:rsidP="007542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Full </w:t>
            </w:r>
            <w:r w:rsidR="00CC01F9">
              <w:rPr>
                <w:rFonts w:ascii="Arial" w:hAnsi="Arial" w:cs="Arial"/>
                <w:sz w:val="18"/>
                <w:szCs w:val="18"/>
              </w:rPr>
              <w:t>SP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376A05C2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7.98 ± 1.17</w:t>
            </w:r>
          </w:p>
        </w:tc>
        <w:tc>
          <w:tcPr>
            <w:tcW w:w="3398" w:type="dxa"/>
            <w:vAlign w:val="center"/>
          </w:tcPr>
          <w:p w14:paraId="796BBCA3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6.01 ± 0.84</w:t>
            </w:r>
          </w:p>
        </w:tc>
        <w:tc>
          <w:tcPr>
            <w:tcW w:w="1334" w:type="dxa"/>
            <w:vAlign w:val="center"/>
          </w:tcPr>
          <w:p w14:paraId="3530BF43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  <w:tr w:rsidR="00224AA5" w14:paraId="558BE2A6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1946443B" w14:textId="2B2AFC1C" w:rsidR="00224AA5" w:rsidRPr="00EA370E" w:rsidRDefault="00224AA5" w:rsidP="0075421D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A370E">
              <w:rPr>
                <w:rFonts w:ascii="Arial" w:hAnsi="Arial" w:cs="Arial"/>
                <w:sz w:val="18"/>
                <w:szCs w:val="18"/>
              </w:rPr>
              <w:t>1</w:t>
            </w:r>
            <w:r w:rsidRPr="00EA370E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EA37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C01F9">
              <w:rPr>
                <w:rFonts w:ascii="Arial" w:hAnsi="Arial" w:cs="Arial"/>
                <w:sz w:val="18"/>
                <w:szCs w:val="18"/>
              </w:rPr>
              <w:t>third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37B44C66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7F7F">
              <w:rPr>
                <w:rFonts w:ascii="Arial" w:hAnsi="Arial" w:cs="Arial"/>
                <w:sz w:val="18"/>
                <w:szCs w:val="18"/>
              </w:rPr>
              <w:t>7.12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038A2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3398" w:type="dxa"/>
            <w:vAlign w:val="center"/>
          </w:tcPr>
          <w:p w14:paraId="1AE3AB0A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3BAD">
              <w:rPr>
                <w:rFonts w:ascii="Arial" w:hAnsi="Arial" w:cs="Arial"/>
                <w:sz w:val="18"/>
                <w:szCs w:val="18"/>
              </w:rPr>
              <w:t>5.79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A0C8E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334" w:type="dxa"/>
            <w:vAlign w:val="center"/>
          </w:tcPr>
          <w:p w14:paraId="2B256B23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224AA5" w14:paraId="1F5A5481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7282D856" w14:textId="1A825768" w:rsidR="00224AA5" w:rsidRPr="00EA370E" w:rsidRDefault="00224AA5" w:rsidP="0075421D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A370E">
              <w:rPr>
                <w:rFonts w:ascii="Arial" w:hAnsi="Arial" w:cs="Arial"/>
                <w:sz w:val="18"/>
                <w:szCs w:val="18"/>
              </w:rPr>
              <w:t>2</w:t>
            </w:r>
            <w:r w:rsidRPr="00EA370E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EA37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C01F9">
              <w:rPr>
                <w:rFonts w:ascii="Arial" w:hAnsi="Arial" w:cs="Arial"/>
                <w:sz w:val="18"/>
                <w:szCs w:val="18"/>
              </w:rPr>
              <w:t>third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20B259E0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1B11">
              <w:rPr>
                <w:rFonts w:ascii="Arial" w:hAnsi="Arial" w:cs="Arial"/>
                <w:sz w:val="18"/>
                <w:szCs w:val="18"/>
              </w:rPr>
              <w:t>6.2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10A8A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3398" w:type="dxa"/>
            <w:vAlign w:val="center"/>
          </w:tcPr>
          <w:p w14:paraId="752E98F3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F80">
              <w:rPr>
                <w:rFonts w:ascii="Arial" w:hAnsi="Arial" w:cs="Arial"/>
                <w:sz w:val="18"/>
                <w:szCs w:val="18"/>
              </w:rPr>
              <w:t>5.20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2</w:t>
            </w:r>
          </w:p>
        </w:tc>
        <w:tc>
          <w:tcPr>
            <w:tcW w:w="1334" w:type="dxa"/>
            <w:vAlign w:val="center"/>
          </w:tcPr>
          <w:p w14:paraId="17AE936C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</w:tr>
      <w:tr w:rsidR="00224AA5" w14:paraId="3B4D7D06" w14:textId="77777777" w:rsidTr="0075421D">
        <w:trPr>
          <w:trHeight w:val="227"/>
        </w:trPr>
        <w:tc>
          <w:tcPr>
            <w:tcW w:w="351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67688A2A" w14:textId="1B7101E4" w:rsidR="00224AA5" w:rsidRPr="00EA370E" w:rsidRDefault="00224AA5" w:rsidP="0075421D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A370E">
              <w:rPr>
                <w:rFonts w:ascii="Arial" w:hAnsi="Arial" w:cs="Arial"/>
                <w:sz w:val="18"/>
                <w:szCs w:val="18"/>
              </w:rPr>
              <w:t>3</w:t>
            </w:r>
            <w:r w:rsidRPr="00EA370E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EA37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C01F9">
              <w:rPr>
                <w:rFonts w:ascii="Arial" w:hAnsi="Arial" w:cs="Arial"/>
                <w:sz w:val="18"/>
                <w:szCs w:val="18"/>
              </w:rPr>
              <w:t>third</w:t>
            </w:r>
          </w:p>
        </w:tc>
        <w:tc>
          <w:tcPr>
            <w:tcW w:w="2664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30895B07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3A6">
              <w:rPr>
                <w:rFonts w:ascii="Arial" w:hAnsi="Arial" w:cs="Arial"/>
                <w:sz w:val="18"/>
                <w:szCs w:val="18"/>
              </w:rPr>
              <w:t>6.56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B4A14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3398" w:type="dxa"/>
            <w:tcBorders>
              <w:bottom w:val="double" w:sz="4" w:space="0" w:color="auto"/>
            </w:tcBorders>
            <w:vAlign w:val="center"/>
          </w:tcPr>
          <w:p w14:paraId="2075F95B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2FF2">
              <w:rPr>
                <w:rFonts w:ascii="Arial" w:hAnsi="Arial" w:cs="Arial"/>
                <w:sz w:val="18"/>
                <w:szCs w:val="18"/>
              </w:rPr>
              <w:t>4.8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A617E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334" w:type="dxa"/>
            <w:tcBorders>
              <w:bottom w:val="double" w:sz="4" w:space="0" w:color="auto"/>
            </w:tcBorders>
            <w:vAlign w:val="center"/>
          </w:tcPr>
          <w:p w14:paraId="68EBDB6B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224AA5" w14:paraId="5795705F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26C23143" w14:textId="77777777" w:rsidR="00224AA5" w:rsidRPr="00EA370E" w:rsidRDefault="00224AA5" w:rsidP="0075421D">
            <w:pPr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12-13 Hz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02E8A844" w14:textId="77777777" w:rsidR="00224AA5" w:rsidRPr="004403A6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98" w:type="dxa"/>
            <w:vAlign w:val="center"/>
          </w:tcPr>
          <w:p w14:paraId="328BF2C6" w14:textId="77777777" w:rsidR="00224AA5" w:rsidRPr="00CD2FF2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4" w:type="dxa"/>
            <w:vAlign w:val="center"/>
          </w:tcPr>
          <w:p w14:paraId="3DED6701" w14:textId="77777777" w:rsidR="00224AA5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4AA5" w:rsidRPr="00DF0891" w14:paraId="42526CB1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1B04D2A4" w14:textId="7AB58916" w:rsidR="00224AA5" w:rsidRPr="00B96CBD" w:rsidRDefault="00224AA5" w:rsidP="007542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Full </w:t>
            </w:r>
            <w:r w:rsidR="00CC01F9">
              <w:rPr>
                <w:rFonts w:ascii="Arial" w:hAnsi="Arial" w:cs="Arial"/>
                <w:sz w:val="18"/>
                <w:szCs w:val="18"/>
              </w:rPr>
              <w:t>SP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2311A729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2.04 ± 0.24</w:t>
            </w:r>
          </w:p>
        </w:tc>
        <w:tc>
          <w:tcPr>
            <w:tcW w:w="3398" w:type="dxa"/>
            <w:vAlign w:val="center"/>
          </w:tcPr>
          <w:p w14:paraId="7746919B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1.69 ± 0.28</w:t>
            </w:r>
          </w:p>
        </w:tc>
        <w:tc>
          <w:tcPr>
            <w:tcW w:w="1334" w:type="dxa"/>
            <w:vAlign w:val="center"/>
          </w:tcPr>
          <w:p w14:paraId="694CCC9C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224AA5" w:rsidRPr="00DF0891" w14:paraId="6FAC067A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6F208AFB" w14:textId="2BA90D0F" w:rsidR="00224AA5" w:rsidRPr="00EA370E" w:rsidRDefault="00224AA5" w:rsidP="0075421D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A370E">
              <w:rPr>
                <w:rFonts w:ascii="Arial" w:hAnsi="Arial" w:cs="Arial"/>
                <w:sz w:val="18"/>
                <w:szCs w:val="18"/>
              </w:rPr>
              <w:t>1</w:t>
            </w:r>
            <w:r w:rsidRPr="00EA370E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EA37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C01F9">
              <w:rPr>
                <w:rFonts w:ascii="Arial" w:hAnsi="Arial" w:cs="Arial"/>
                <w:sz w:val="18"/>
                <w:szCs w:val="18"/>
              </w:rPr>
              <w:t>third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4E80A05D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7F7F">
              <w:rPr>
                <w:rFonts w:ascii="Arial" w:hAnsi="Arial" w:cs="Arial"/>
                <w:sz w:val="18"/>
                <w:szCs w:val="18"/>
              </w:rPr>
              <w:t>2.02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038A2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398" w:type="dxa"/>
            <w:vAlign w:val="center"/>
          </w:tcPr>
          <w:p w14:paraId="37950041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946">
              <w:rPr>
                <w:rFonts w:ascii="Arial" w:hAnsi="Arial" w:cs="Arial"/>
                <w:sz w:val="18"/>
                <w:szCs w:val="18"/>
              </w:rPr>
              <w:t>1.7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0</w:t>
            </w:r>
          </w:p>
        </w:tc>
        <w:tc>
          <w:tcPr>
            <w:tcW w:w="1334" w:type="dxa"/>
            <w:vAlign w:val="center"/>
          </w:tcPr>
          <w:p w14:paraId="6A3789BD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</w:tr>
      <w:tr w:rsidR="00224AA5" w:rsidRPr="00DF0891" w14:paraId="605656B7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358168F6" w14:textId="71966C7D" w:rsidR="00224AA5" w:rsidRPr="00EA370E" w:rsidRDefault="00224AA5" w:rsidP="0075421D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A370E">
              <w:rPr>
                <w:rFonts w:ascii="Arial" w:hAnsi="Arial" w:cs="Arial"/>
                <w:sz w:val="18"/>
                <w:szCs w:val="18"/>
              </w:rPr>
              <w:t>2</w:t>
            </w:r>
            <w:r w:rsidRPr="00EA370E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EA37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C01F9">
              <w:rPr>
                <w:rFonts w:ascii="Arial" w:hAnsi="Arial" w:cs="Arial"/>
                <w:sz w:val="18"/>
                <w:szCs w:val="18"/>
              </w:rPr>
              <w:t>third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40A47BE9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1B11">
              <w:rPr>
                <w:rFonts w:ascii="Arial" w:hAnsi="Arial" w:cs="Arial"/>
                <w:sz w:val="18"/>
                <w:szCs w:val="18"/>
              </w:rPr>
              <w:t>1.5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538D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3398" w:type="dxa"/>
            <w:vAlign w:val="center"/>
          </w:tcPr>
          <w:p w14:paraId="01326B9F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F80">
              <w:rPr>
                <w:rFonts w:ascii="Arial" w:hAnsi="Arial" w:cs="Arial"/>
                <w:sz w:val="18"/>
                <w:szCs w:val="18"/>
              </w:rPr>
              <w:t>1.44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5277B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334" w:type="dxa"/>
            <w:vAlign w:val="center"/>
          </w:tcPr>
          <w:p w14:paraId="06575B4D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224AA5" w:rsidRPr="00DF0891" w14:paraId="275ACC45" w14:textId="77777777" w:rsidTr="0075421D">
        <w:trPr>
          <w:trHeight w:val="227"/>
        </w:trPr>
        <w:tc>
          <w:tcPr>
            <w:tcW w:w="351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6B49833A" w14:textId="7CEACC47" w:rsidR="00224AA5" w:rsidRPr="00EA370E" w:rsidRDefault="00224AA5" w:rsidP="0075421D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A370E">
              <w:rPr>
                <w:rFonts w:ascii="Arial" w:hAnsi="Arial" w:cs="Arial"/>
                <w:sz w:val="18"/>
                <w:szCs w:val="18"/>
              </w:rPr>
              <w:t>3</w:t>
            </w:r>
            <w:r w:rsidRPr="00EA370E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EA37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C01F9">
              <w:rPr>
                <w:rFonts w:ascii="Arial" w:hAnsi="Arial" w:cs="Arial"/>
                <w:sz w:val="18"/>
                <w:szCs w:val="18"/>
              </w:rPr>
              <w:t>third</w:t>
            </w:r>
          </w:p>
        </w:tc>
        <w:tc>
          <w:tcPr>
            <w:tcW w:w="2664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7E3C335D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3A6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50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B4A1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3398" w:type="dxa"/>
            <w:tcBorders>
              <w:bottom w:val="double" w:sz="4" w:space="0" w:color="auto"/>
            </w:tcBorders>
            <w:vAlign w:val="center"/>
          </w:tcPr>
          <w:p w14:paraId="668B7B2E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2FF2">
              <w:rPr>
                <w:rFonts w:ascii="Arial" w:hAnsi="Arial" w:cs="Arial"/>
                <w:sz w:val="18"/>
                <w:szCs w:val="18"/>
              </w:rPr>
              <w:t>1.3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A617E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34" w:type="dxa"/>
            <w:tcBorders>
              <w:bottom w:val="double" w:sz="4" w:space="0" w:color="auto"/>
            </w:tcBorders>
            <w:vAlign w:val="center"/>
          </w:tcPr>
          <w:p w14:paraId="1001926B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</w:tr>
      <w:tr w:rsidR="00224AA5" w:rsidRPr="00DF0891" w14:paraId="371BAE03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615B2BC9" w14:textId="77777777" w:rsidR="00224AA5" w:rsidRPr="00EA370E" w:rsidRDefault="00224AA5" w:rsidP="0075421D">
            <w:pPr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13-14 Hz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01ABAB1F" w14:textId="77777777" w:rsidR="00224AA5" w:rsidRPr="004403A6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98" w:type="dxa"/>
            <w:vAlign w:val="center"/>
          </w:tcPr>
          <w:p w14:paraId="31D0635C" w14:textId="77777777" w:rsidR="00224AA5" w:rsidRPr="00CD2FF2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4" w:type="dxa"/>
            <w:vAlign w:val="center"/>
          </w:tcPr>
          <w:p w14:paraId="22808283" w14:textId="77777777" w:rsidR="00224AA5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4AA5" w:rsidRPr="006A3829" w14:paraId="7A7AB40C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3BEF7B70" w14:textId="71BEB3DB" w:rsidR="00224AA5" w:rsidRPr="00B96CBD" w:rsidRDefault="00224AA5" w:rsidP="007542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Full </w:t>
            </w:r>
            <w:r w:rsidR="00CC01F9">
              <w:rPr>
                <w:rFonts w:ascii="Arial" w:hAnsi="Arial" w:cs="Arial"/>
                <w:sz w:val="18"/>
                <w:szCs w:val="18"/>
              </w:rPr>
              <w:t>SP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6D5F4310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2.78 ± 0.39</w:t>
            </w:r>
          </w:p>
        </w:tc>
        <w:tc>
          <w:tcPr>
            <w:tcW w:w="3398" w:type="dxa"/>
            <w:vAlign w:val="center"/>
          </w:tcPr>
          <w:p w14:paraId="7A9CB2AC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1.79 ± 0.34</w:t>
            </w:r>
          </w:p>
        </w:tc>
        <w:tc>
          <w:tcPr>
            <w:tcW w:w="1334" w:type="dxa"/>
            <w:vAlign w:val="center"/>
          </w:tcPr>
          <w:p w14:paraId="687F660B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224AA5" w:rsidRPr="006A3829" w14:paraId="3A27B67B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505A1A75" w14:textId="15984F52" w:rsidR="00224AA5" w:rsidRPr="00EA370E" w:rsidRDefault="00224AA5" w:rsidP="0075421D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A370E">
              <w:rPr>
                <w:rFonts w:ascii="Arial" w:hAnsi="Arial" w:cs="Arial"/>
                <w:sz w:val="18"/>
                <w:szCs w:val="18"/>
              </w:rPr>
              <w:t>1</w:t>
            </w:r>
            <w:r w:rsidRPr="00EA370E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EA37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C01F9">
              <w:rPr>
                <w:rFonts w:ascii="Arial" w:hAnsi="Arial" w:cs="Arial"/>
                <w:sz w:val="18"/>
                <w:szCs w:val="18"/>
              </w:rPr>
              <w:t>third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2BB5DC23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7971">
              <w:rPr>
                <w:rFonts w:ascii="Arial" w:hAnsi="Arial" w:cs="Arial"/>
                <w:sz w:val="18"/>
                <w:szCs w:val="18"/>
              </w:rPr>
              <w:t>2.4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038A2">
              <w:rPr>
                <w:rFonts w:ascii="Arial" w:hAnsi="Arial" w:cs="Arial"/>
                <w:sz w:val="18"/>
                <w:szCs w:val="18"/>
              </w:rPr>
              <w:t>0.3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398" w:type="dxa"/>
            <w:vAlign w:val="center"/>
          </w:tcPr>
          <w:p w14:paraId="7ACAF830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946">
              <w:rPr>
                <w:rFonts w:ascii="Arial" w:hAnsi="Arial" w:cs="Arial"/>
                <w:sz w:val="18"/>
                <w:szCs w:val="18"/>
              </w:rPr>
              <w:t>1.7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3</w:t>
            </w:r>
          </w:p>
        </w:tc>
        <w:tc>
          <w:tcPr>
            <w:tcW w:w="1334" w:type="dxa"/>
            <w:vAlign w:val="center"/>
          </w:tcPr>
          <w:p w14:paraId="57A04298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  <w:tr w:rsidR="00224AA5" w:rsidRPr="006A3829" w14:paraId="7F4B2DA5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209070CA" w14:textId="02767D4D" w:rsidR="00224AA5" w:rsidRPr="00EA370E" w:rsidRDefault="00224AA5" w:rsidP="0075421D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A370E">
              <w:rPr>
                <w:rFonts w:ascii="Arial" w:hAnsi="Arial" w:cs="Arial"/>
                <w:sz w:val="18"/>
                <w:szCs w:val="18"/>
              </w:rPr>
              <w:t>2</w:t>
            </w:r>
            <w:r w:rsidRPr="00EA370E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EA37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C01F9">
              <w:rPr>
                <w:rFonts w:ascii="Arial" w:hAnsi="Arial" w:cs="Arial"/>
                <w:sz w:val="18"/>
                <w:szCs w:val="18"/>
              </w:rPr>
              <w:t>third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6043C2A2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028F">
              <w:rPr>
                <w:rFonts w:ascii="Arial" w:hAnsi="Arial" w:cs="Arial"/>
                <w:sz w:val="18"/>
                <w:szCs w:val="18"/>
              </w:rPr>
              <w:t>2.2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538D">
              <w:rPr>
                <w:rFonts w:ascii="Arial" w:hAnsi="Arial" w:cs="Arial"/>
                <w:sz w:val="18"/>
                <w:szCs w:val="18"/>
              </w:rPr>
              <w:t>0.3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398" w:type="dxa"/>
            <w:vAlign w:val="center"/>
          </w:tcPr>
          <w:p w14:paraId="228EA51C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2C65">
              <w:rPr>
                <w:rFonts w:ascii="Arial" w:hAnsi="Arial" w:cs="Arial"/>
                <w:sz w:val="18"/>
                <w:szCs w:val="18"/>
              </w:rPr>
              <w:t>1.5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5277B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334" w:type="dxa"/>
            <w:vAlign w:val="center"/>
          </w:tcPr>
          <w:p w14:paraId="5560D7FF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224AA5" w:rsidRPr="006A3829" w14:paraId="2B2129BD" w14:textId="77777777" w:rsidTr="0075421D">
        <w:trPr>
          <w:trHeight w:val="227"/>
        </w:trPr>
        <w:tc>
          <w:tcPr>
            <w:tcW w:w="351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0223153F" w14:textId="354BDDFC" w:rsidR="00224AA5" w:rsidRPr="00EA370E" w:rsidRDefault="00224AA5" w:rsidP="0075421D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A370E">
              <w:rPr>
                <w:rFonts w:ascii="Arial" w:hAnsi="Arial" w:cs="Arial"/>
                <w:sz w:val="18"/>
                <w:szCs w:val="18"/>
              </w:rPr>
              <w:t>3</w:t>
            </w:r>
            <w:r w:rsidRPr="00EA370E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EA37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C01F9">
              <w:rPr>
                <w:rFonts w:ascii="Arial" w:hAnsi="Arial" w:cs="Arial"/>
                <w:sz w:val="18"/>
                <w:szCs w:val="18"/>
              </w:rPr>
              <w:t>third</w:t>
            </w:r>
          </w:p>
        </w:tc>
        <w:tc>
          <w:tcPr>
            <w:tcW w:w="2664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16F2C092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1E3">
              <w:rPr>
                <w:rFonts w:ascii="Arial" w:hAnsi="Arial" w:cs="Arial"/>
                <w:sz w:val="18"/>
                <w:szCs w:val="18"/>
              </w:rPr>
              <w:t>2.0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87964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3398" w:type="dxa"/>
            <w:tcBorders>
              <w:bottom w:val="double" w:sz="4" w:space="0" w:color="auto"/>
            </w:tcBorders>
            <w:vAlign w:val="center"/>
          </w:tcPr>
          <w:p w14:paraId="79D25ABC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3C">
              <w:rPr>
                <w:rFonts w:ascii="Arial" w:hAnsi="Arial" w:cs="Arial"/>
                <w:sz w:val="18"/>
                <w:szCs w:val="18"/>
              </w:rPr>
              <w:t>1.31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A617E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34" w:type="dxa"/>
            <w:tcBorders>
              <w:bottom w:val="double" w:sz="4" w:space="0" w:color="auto"/>
            </w:tcBorders>
            <w:vAlign w:val="center"/>
          </w:tcPr>
          <w:p w14:paraId="15EFC9E6" w14:textId="77777777" w:rsidR="00224AA5" w:rsidRPr="00ED4707" w:rsidRDefault="00224AA5" w:rsidP="0075421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D4707">
              <w:rPr>
                <w:rFonts w:ascii="Arial" w:hAnsi="Arial" w:cs="Arial"/>
                <w:b/>
                <w:bCs/>
                <w:sz w:val="18"/>
                <w:szCs w:val="18"/>
              </w:rPr>
              <w:t>0.042</w:t>
            </w:r>
          </w:p>
        </w:tc>
      </w:tr>
      <w:tr w:rsidR="00224AA5" w:rsidRPr="006A3829" w14:paraId="163D6F47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324AFF71" w14:textId="77777777" w:rsidR="00224AA5" w:rsidRPr="00EA370E" w:rsidRDefault="00224AA5" w:rsidP="0075421D">
            <w:pPr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14-15 Hz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02366C58" w14:textId="77777777" w:rsidR="00224AA5" w:rsidRPr="007661E3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98" w:type="dxa"/>
            <w:vAlign w:val="center"/>
          </w:tcPr>
          <w:p w14:paraId="7CE71AB8" w14:textId="77777777" w:rsidR="00224AA5" w:rsidRPr="00C63A3C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4" w:type="dxa"/>
            <w:vAlign w:val="center"/>
          </w:tcPr>
          <w:p w14:paraId="48F9123C" w14:textId="77777777" w:rsidR="00224AA5" w:rsidRPr="00ED4707" w:rsidRDefault="00224AA5" w:rsidP="0075421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224AA5" w:rsidRPr="00C22630" w14:paraId="40609DE1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4DE2A459" w14:textId="6BB3F9A9" w:rsidR="00224AA5" w:rsidRPr="00B96CBD" w:rsidRDefault="00224AA5" w:rsidP="007542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Full </w:t>
            </w:r>
            <w:r w:rsidR="00CC01F9">
              <w:rPr>
                <w:rFonts w:ascii="Arial" w:hAnsi="Arial" w:cs="Arial"/>
                <w:sz w:val="18"/>
                <w:szCs w:val="18"/>
              </w:rPr>
              <w:t>SP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0AC7D4F5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2.24 ± 0.49</w:t>
            </w:r>
          </w:p>
        </w:tc>
        <w:tc>
          <w:tcPr>
            <w:tcW w:w="3398" w:type="dxa"/>
            <w:vAlign w:val="center"/>
          </w:tcPr>
          <w:p w14:paraId="2F4180B0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1.61 ± 0.19</w:t>
            </w:r>
          </w:p>
        </w:tc>
        <w:tc>
          <w:tcPr>
            <w:tcW w:w="1334" w:type="dxa"/>
            <w:vAlign w:val="center"/>
          </w:tcPr>
          <w:p w14:paraId="7EF2B6ED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224AA5" w:rsidRPr="00C22630" w14:paraId="1BC756D0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55959D46" w14:textId="39532601" w:rsidR="00224AA5" w:rsidRPr="00EA370E" w:rsidRDefault="00224AA5" w:rsidP="0075421D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A370E">
              <w:rPr>
                <w:rFonts w:ascii="Arial" w:hAnsi="Arial" w:cs="Arial"/>
                <w:sz w:val="18"/>
                <w:szCs w:val="18"/>
              </w:rPr>
              <w:t>1</w:t>
            </w:r>
            <w:r w:rsidRPr="00EA370E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EA37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C01F9">
              <w:rPr>
                <w:rFonts w:ascii="Arial" w:hAnsi="Arial" w:cs="Arial"/>
                <w:sz w:val="18"/>
                <w:szCs w:val="18"/>
              </w:rPr>
              <w:t>third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67BF6CC8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7971">
              <w:rPr>
                <w:rFonts w:ascii="Arial" w:hAnsi="Arial" w:cs="Arial"/>
                <w:sz w:val="18"/>
                <w:szCs w:val="18"/>
              </w:rPr>
              <w:t>1.8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038A2"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398" w:type="dxa"/>
            <w:vAlign w:val="center"/>
          </w:tcPr>
          <w:p w14:paraId="35BD1324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946">
              <w:rPr>
                <w:rFonts w:ascii="Arial" w:hAnsi="Arial" w:cs="Arial"/>
                <w:sz w:val="18"/>
                <w:szCs w:val="18"/>
              </w:rPr>
              <w:t>1.46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6</w:t>
            </w:r>
          </w:p>
        </w:tc>
        <w:tc>
          <w:tcPr>
            <w:tcW w:w="1334" w:type="dxa"/>
            <w:vAlign w:val="center"/>
          </w:tcPr>
          <w:p w14:paraId="319427CB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224AA5" w:rsidRPr="00C22630" w14:paraId="5E37700E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495A28A7" w14:textId="1D15E7B4" w:rsidR="00224AA5" w:rsidRPr="00EA370E" w:rsidRDefault="00224AA5" w:rsidP="0075421D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A370E">
              <w:rPr>
                <w:rFonts w:ascii="Arial" w:hAnsi="Arial" w:cs="Arial"/>
                <w:sz w:val="18"/>
                <w:szCs w:val="18"/>
              </w:rPr>
              <w:t>2</w:t>
            </w:r>
            <w:r w:rsidRPr="00EA370E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EA37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C01F9">
              <w:rPr>
                <w:rFonts w:ascii="Arial" w:hAnsi="Arial" w:cs="Arial"/>
                <w:sz w:val="18"/>
                <w:szCs w:val="18"/>
              </w:rPr>
              <w:t>third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22D66643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028F">
              <w:rPr>
                <w:rFonts w:ascii="Arial" w:hAnsi="Arial" w:cs="Arial"/>
                <w:sz w:val="18"/>
                <w:szCs w:val="18"/>
              </w:rPr>
              <w:t>1.67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538D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3398" w:type="dxa"/>
            <w:vAlign w:val="center"/>
          </w:tcPr>
          <w:p w14:paraId="161DD8C8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2C65">
              <w:rPr>
                <w:rFonts w:ascii="Arial" w:hAnsi="Arial" w:cs="Arial"/>
                <w:sz w:val="18"/>
                <w:szCs w:val="18"/>
              </w:rPr>
              <w:t>1.41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5277B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334" w:type="dxa"/>
            <w:vAlign w:val="center"/>
          </w:tcPr>
          <w:p w14:paraId="12122C3A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</w:tr>
      <w:tr w:rsidR="00224AA5" w:rsidRPr="00C22630" w14:paraId="775F403F" w14:textId="77777777" w:rsidTr="0075421D">
        <w:trPr>
          <w:trHeight w:val="227"/>
        </w:trPr>
        <w:tc>
          <w:tcPr>
            <w:tcW w:w="351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0FD2B1C4" w14:textId="36A933A6" w:rsidR="00224AA5" w:rsidRPr="00EA370E" w:rsidRDefault="00224AA5" w:rsidP="0075421D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A370E">
              <w:rPr>
                <w:rFonts w:ascii="Arial" w:hAnsi="Arial" w:cs="Arial"/>
                <w:sz w:val="18"/>
                <w:szCs w:val="18"/>
              </w:rPr>
              <w:t>3</w:t>
            </w:r>
            <w:r w:rsidRPr="00EA370E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EA37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C01F9">
              <w:rPr>
                <w:rFonts w:ascii="Arial" w:hAnsi="Arial" w:cs="Arial"/>
                <w:sz w:val="18"/>
                <w:szCs w:val="18"/>
              </w:rPr>
              <w:t>third</w:t>
            </w:r>
          </w:p>
        </w:tc>
        <w:tc>
          <w:tcPr>
            <w:tcW w:w="2664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20FA562A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1E3">
              <w:rPr>
                <w:rFonts w:ascii="Arial" w:hAnsi="Arial" w:cs="Arial"/>
                <w:sz w:val="18"/>
                <w:szCs w:val="18"/>
              </w:rPr>
              <w:t>2.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2</w:t>
            </w:r>
          </w:p>
        </w:tc>
        <w:tc>
          <w:tcPr>
            <w:tcW w:w="3398" w:type="dxa"/>
            <w:tcBorders>
              <w:bottom w:val="double" w:sz="4" w:space="0" w:color="auto"/>
            </w:tcBorders>
            <w:vAlign w:val="center"/>
          </w:tcPr>
          <w:p w14:paraId="3EC8584F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2FF2">
              <w:rPr>
                <w:rFonts w:ascii="Arial" w:hAnsi="Arial" w:cs="Arial"/>
                <w:sz w:val="18"/>
                <w:szCs w:val="18"/>
              </w:rPr>
              <w:t>1.3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C780C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334" w:type="dxa"/>
            <w:tcBorders>
              <w:bottom w:val="double" w:sz="4" w:space="0" w:color="auto"/>
            </w:tcBorders>
            <w:vAlign w:val="center"/>
          </w:tcPr>
          <w:p w14:paraId="26F09A61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224AA5" w:rsidRPr="00C22630" w14:paraId="2BA3C088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1C3095E4" w14:textId="77777777" w:rsidR="00224AA5" w:rsidRPr="00EA370E" w:rsidRDefault="00224AA5" w:rsidP="0075421D">
            <w:pPr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15-16 Hz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0EF31FFA" w14:textId="77777777" w:rsidR="00224AA5" w:rsidRPr="007661E3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98" w:type="dxa"/>
            <w:vAlign w:val="center"/>
          </w:tcPr>
          <w:p w14:paraId="201E6CA0" w14:textId="77777777" w:rsidR="00224AA5" w:rsidRPr="00CD2FF2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4" w:type="dxa"/>
            <w:vAlign w:val="center"/>
          </w:tcPr>
          <w:p w14:paraId="4A39EF72" w14:textId="77777777" w:rsidR="00224AA5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4AA5" w:rsidRPr="00C22630" w14:paraId="0E9C8456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441DEC42" w14:textId="5A04BB43" w:rsidR="00224AA5" w:rsidRPr="00B96CBD" w:rsidRDefault="00224AA5" w:rsidP="007542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Full </w:t>
            </w:r>
            <w:r w:rsidR="00CC01F9">
              <w:rPr>
                <w:rFonts w:ascii="Arial" w:hAnsi="Arial" w:cs="Arial"/>
                <w:sz w:val="18"/>
                <w:szCs w:val="18"/>
              </w:rPr>
              <w:t>SP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4AFD8B6C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0.92 ± 0.21</w:t>
            </w:r>
          </w:p>
        </w:tc>
        <w:tc>
          <w:tcPr>
            <w:tcW w:w="3398" w:type="dxa"/>
            <w:vAlign w:val="center"/>
          </w:tcPr>
          <w:p w14:paraId="7BDA9A34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0.92 ± 0.13</w:t>
            </w:r>
          </w:p>
        </w:tc>
        <w:tc>
          <w:tcPr>
            <w:tcW w:w="1334" w:type="dxa"/>
            <w:vAlign w:val="center"/>
          </w:tcPr>
          <w:p w14:paraId="0C5AB348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</w:tr>
      <w:tr w:rsidR="00224AA5" w:rsidRPr="00C22630" w14:paraId="7C2CAB5A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258D8D0B" w14:textId="736FFF49" w:rsidR="00224AA5" w:rsidRPr="00EA370E" w:rsidRDefault="00224AA5" w:rsidP="0075421D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A370E">
              <w:rPr>
                <w:rFonts w:ascii="Arial" w:hAnsi="Arial" w:cs="Arial"/>
                <w:sz w:val="18"/>
                <w:szCs w:val="18"/>
              </w:rPr>
              <w:t>1</w:t>
            </w:r>
            <w:r w:rsidRPr="00EA370E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EA37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C01F9">
              <w:rPr>
                <w:rFonts w:ascii="Arial" w:hAnsi="Arial" w:cs="Arial"/>
                <w:sz w:val="18"/>
                <w:szCs w:val="18"/>
              </w:rPr>
              <w:t>third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4268A282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7971">
              <w:rPr>
                <w:rFonts w:ascii="Arial" w:hAnsi="Arial" w:cs="Arial"/>
                <w:sz w:val="18"/>
                <w:szCs w:val="18"/>
              </w:rPr>
              <w:t>0.79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87613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398" w:type="dxa"/>
            <w:vAlign w:val="center"/>
          </w:tcPr>
          <w:p w14:paraId="432F21F4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946">
              <w:rPr>
                <w:rFonts w:ascii="Arial" w:hAnsi="Arial" w:cs="Arial"/>
                <w:sz w:val="18"/>
                <w:szCs w:val="18"/>
              </w:rPr>
              <w:t>0.83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2</w:t>
            </w:r>
          </w:p>
        </w:tc>
        <w:tc>
          <w:tcPr>
            <w:tcW w:w="1334" w:type="dxa"/>
            <w:vAlign w:val="center"/>
          </w:tcPr>
          <w:p w14:paraId="0236677C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</w:tr>
      <w:tr w:rsidR="00224AA5" w:rsidRPr="00C22630" w14:paraId="52A8013F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58B69B73" w14:textId="0F90E14A" w:rsidR="00224AA5" w:rsidRPr="00EA370E" w:rsidRDefault="00224AA5" w:rsidP="0075421D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A370E">
              <w:rPr>
                <w:rFonts w:ascii="Arial" w:hAnsi="Arial" w:cs="Arial"/>
                <w:sz w:val="18"/>
                <w:szCs w:val="18"/>
              </w:rPr>
              <w:t>2</w:t>
            </w:r>
            <w:r w:rsidRPr="00EA370E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EA37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C01F9">
              <w:rPr>
                <w:rFonts w:ascii="Arial" w:hAnsi="Arial" w:cs="Arial"/>
                <w:sz w:val="18"/>
                <w:szCs w:val="18"/>
              </w:rPr>
              <w:t>third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70767001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028F">
              <w:rPr>
                <w:rFonts w:ascii="Arial" w:hAnsi="Arial" w:cs="Arial"/>
                <w:sz w:val="18"/>
                <w:szCs w:val="18"/>
              </w:rPr>
              <w:t>0.71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538D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398" w:type="dxa"/>
            <w:vAlign w:val="center"/>
          </w:tcPr>
          <w:p w14:paraId="0AB3BF6B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2C65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0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5277B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34" w:type="dxa"/>
            <w:vAlign w:val="center"/>
          </w:tcPr>
          <w:p w14:paraId="2CC31276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224AA5" w:rsidRPr="00C22630" w14:paraId="17A82D3E" w14:textId="77777777" w:rsidTr="0075421D">
        <w:trPr>
          <w:trHeight w:val="227"/>
        </w:trPr>
        <w:tc>
          <w:tcPr>
            <w:tcW w:w="351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1244B990" w14:textId="0B6465E5" w:rsidR="00224AA5" w:rsidRPr="00EA370E" w:rsidRDefault="00224AA5" w:rsidP="0075421D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A370E">
              <w:rPr>
                <w:rFonts w:ascii="Arial" w:hAnsi="Arial" w:cs="Arial"/>
                <w:sz w:val="18"/>
                <w:szCs w:val="18"/>
              </w:rPr>
              <w:t>3</w:t>
            </w:r>
            <w:r w:rsidRPr="00EA370E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EA37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C01F9">
              <w:rPr>
                <w:rFonts w:ascii="Arial" w:hAnsi="Arial" w:cs="Arial"/>
                <w:sz w:val="18"/>
                <w:szCs w:val="18"/>
              </w:rPr>
              <w:t>third</w:t>
            </w:r>
          </w:p>
        </w:tc>
        <w:tc>
          <w:tcPr>
            <w:tcW w:w="2664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718F7D76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5</w:t>
            </w:r>
          </w:p>
        </w:tc>
        <w:tc>
          <w:tcPr>
            <w:tcW w:w="3398" w:type="dxa"/>
            <w:tcBorders>
              <w:bottom w:val="double" w:sz="4" w:space="0" w:color="auto"/>
            </w:tcBorders>
            <w:vAlign w:val="center"/>
          </w:tcPr>
          <w:p w14:paraId="28CD01E4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C780C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34" w:type="dxa"/>
            <w:tcBorders>
              <w:bottom w:val="double" w:sz="4" w:space="0" w:color="auto"/>
            </w:tcBorders>
            <w:vAlign w:val="center"/>
          </w:tcPr>
          <w:p w14:paraId="5BCE6291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</w:tr>
      <w:tr w:rsidR="00224AA5" w:rsidRPr="00C22630" w14:paraId="192583F3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29DC71D3" w14:textId="77777777" w:rsidR="00224AA5" w:rsidRPr="00EA370E" w:rsidRDefault="00224AA5" w:rsidP="0075421D">
            <w:pPr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Beta power (µv</w:t>
            </w:r>
            <w:r w:rsidRPr="00B96CBD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B96CBD">
              <w:rPr>
                <w:rFonts w:ascii="Arial" w:hAnsi="Arial" w:cs="Arial"/>
                <w:sz w:val="18"/>
                <w:szCs w:val="18"/>
              </w:rPr>
              <w:t>/0.25 Hz)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09077E60" w14:textId="77777777" w:rsidR="00224AA5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98" w:type="dxa"/>
            <w:vAlign w:val="center"/>
          </w:tcPr>
          <w:p w14:paraId="7F87F0BA" w14:textId="77777777" w:rsidR="00224AA5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4" w:type="dxa"/>
            <w:vAlign w:val="center"/>
          </w:tcPr>
          <w:p w14:paraId="1D2B1731" w14:textId="77777777" w:rsidR="00224AA5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4AA5" w:rsidRPr="00C22630" w14:paraId="258947B0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4F43D040" w14:textId="0B7AC0EF" w:rsidR="00224AA5" w:rsidRPr="00B96CBD" w:rsidRDefault="00224AA5" w:rsidP="007542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Full </w:t>
            </w:r>
            <w:r w:rsidR="00CC01F9">
              <w:rPr>
                <w:rFonts w:ascii="Arial" w:hAnsi="Arial" w:cs="Arial"/>
                <w:sz w:val="18"/>
                <w:szCs w:val="18"/>
              </w:rPr>
              <w:t>SP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77991252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2.18 ± 0.34</w:t>
            </w:r>
          </w:p>
        </w:tc>
        <w:tc>
          <w:tcPr>
            <w:tcW w:w="3398" w:type="dxa"/>
            <w:vAlign w:val="center"/>
          </w:tcPr>
          <w:p w14:paraId="4660C348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2.35 ± 0.16</w:t>
            </w:r>
          </w:p>
        </w:tc>
        <w:tc>
          <w:tcPr>
            <w:tcW w:w="1334" w:type="dxa"/>
            <w:vAlign w:val="center"/>
          </w:tcPr>
          <w:p w14:paraId="093085CA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CBD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</w:tr>
      <w:tr w:rsidR="00224AA5" w:rsidRPr="00C22630" w14:paraId="4BA55164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1E8FF259" w14:textId="6298C2E2" w:rsidR="00224AA5" w:rsidRPr="00EA370E" w:rsidRDefault="00224AA5" w:rsidP="0075421D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A370E">
              <w:rPr>
                <w:rFonts w:ascii="Arial" w:hAnsi="Arial" w:cs="Arial"/>
                <w:sz w:val="18"/>
                <w:szCs w:val="18"/>
              </w:rPr>
              <w:t>1</w:t>
            </w:r>
            <w:r w:rsidRPr="00EA370E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EA37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C01F9">
              <w:rPr>
                <w:rFonts w:ascii="Arial" w:hAnsi="Arial" w:cs="Arial"/>
                <w:sz w:val="18"/>
                <w:szCs w:val="18"/>
              </w:rPr>
              <w:t>third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1350F7C8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7971">
              <w:rPr>
                <w:rFonts w:ascii="Arial" w:hAnsi="Arial" w:cs="Arial"/>
                <w:sz w:val="18"/>
                <w:szCs w:val="18"/>
              </w:rPr>
              <w:t>2.0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0</w:t>
            </w:r>
          </w:p>
        </w:tc>
        <w:tc>
          <w:tcPr>
            <w:tcW w:w="3398" w:type="dxa"/>
            <w:vAlign w:val="center"/>
          </w:tcPr>
          <w:p w14:paraId="243E7705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946">
              <w:rPr>
                <w:rFonts w:ascii="Arial" w:hAnsi="Arial" w:cs="Arial"/>
                <w:sz w:val="18"/>
                <w:szCs w:val="18"/>
              </w:rPr>
              <w:t>2.4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0</w:t>
            </w:r>
          </w:p>
        </w:tc>
        <w:tc>
          <w:tcPr>
            <w:tcW w:w="1334" w:type="dxa"/>
            <w:vAlign w:val="center"/>
          </w:tcPr>
          <w:p w14:paraId="0B68B99C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</w:tr>
      <w:tr w:rsidR="00224AA5" w:rsidRPr="00C22630" w14:paraId="40E314B6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20303A41" w14:textId="5DF2E8E1" w:rsidR="00224AA5" w:rsidRPr="00EA370E" w:rsidRDefault="00224AA5" w:rsidP="0075421D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A370E">
              <w:rPr>
                <w:rFonts w:ascii="Arial" w:hAnsi="Arial" w:cs="Arial"/>
                <w:sz w:val="18"/>
                <w:szCs w:val="18"/>
              </w:rPr>
              <w:t>2</w:t>
            </w:r>
            <w:r w:rsidRPr="00EA370E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EA37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C01F9">
              <w:rPr>
                <w:rFonts w:ascii="Arial" w:hAnsi="Arial" w:cs="Arial"/>
                <w:sz w:val="18"/>
                <w:szCs w:val="18"/>
              </w:rPr>
              <w:t>third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753789AE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028F">
              <w:rPr>
                <w:rFonts w:ascii="Arial" w:hAnsi="Arial" w:cs="Arial"/>
                <w:sz w:val="18"/>
                <w:szCs w:val="18"/>
              </w:rPr>
              <w:t>2.24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538D">
              <w:rPr>
                <w:rFonts w:ascii="Arial" w:hAnsi="Arial" w:cs="Arial"/>
                <w:sz w:val="18"/>
                <w:szCs w:val="18"/>
              </w:rPr>
              <w:t>0.3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398" w:type="dxa"/>
            <w:vAlign w:val="center"/>
          </w:tcPr>
          <w:p w14:paraId="6EA9CFA5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2C65">
              <w:rPr>
                <w:rFonts w:ascii="Arial" w:hAnsi="Arial" w:cs="Arial"/>
                <w:sz w:val="18"/>
                <w:szCs w:val="18"/>
              </w:rPr>
              <w:t>2.41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6D5C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334" w:type="dxa"/>
            <w:vAlign w:val="center"/>
          </w:tcPr>
          <w:p w14:paraId="038FDB77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224AA5" w:rsidRPr="00C22630" w14:paraId="770D5F4F" w14:textId="77777777" w:rsidTr="0075421D">
        <w:trPr>
          <w:trHeight w:val="227"/>
        </w:trPr>
        <w:tc>
          <w:tcPr>
            <w:tcW w:w="3519" w:type="dxa"/>
            <w:tcBorders>
              <w:right w:val="double" w:sz="4" w:space="0" w:color="auto"/>
            </w:tcBorders>
            <w:vAlign w:val="center"/>
          </w:tcPr>
          <w:p w14:paraId="629E5199" w14:textId="178ADDCF" w:rsidR="00224AA5" w:rsidRPr="00EA370E" w:rsidRDefault="00224AA5" w:rsidP="0075421D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EA370E">
              <w:rPr>
                <w:rFonts w:ascii="Arial" w:hAnsi="Arial" w:cs="Arial"/>
                <w:sz w:val="18"/>
                <w:szCs w:val="18"/>
              </w:rPr>
              <w:t>3</w:t>
            </w:r>
            <w:r w:rsidRPr="00EA370E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EA37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C01F9">
              <w:rPr>
                <w:rFonts w:ascii="Arial" w:hAnsi="Arial" w:cs="Arial"/>
                <w:sz w:val="18"/>
                <w:szCs w:val="18"/>
              </w:rPr>
              <w:t>third</w:t>
            </w:r>
          </w:p>
        </w:tc>
        <w:tc>
          <w:tcPr>
            <w:tcW w:w="2664" w:type="dxa"/>
            <w:tcBorders>
              <w:left w:val="double" w:sz="4" w:space="0" w:color="auto"/>
            </w:tcBorders>
            <w:vAlign w:val="center"/>
          </w:tcPr>
          <w:p w14:paraId="6EAD3F5C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0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7</w:t>
            </w:r>
          </w:p>
        </w:tc>
        <w:tc>
          <w:tcPr>
            <w:tcW w:w="3398" w:type="dxa"/>
            <w:vAlign w:val="center"/>
          </w:tcPr>
          <w:p w14:paraId="07649207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4</w:t>
            </w:r>
            <w:r w:rsidRPr="00B96CBD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C780C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334" w:type="dxa"/>
            <w:vAlign w:val="center"/>
          </w:tcPr>
          <w:p w14:paraId="3842D5B5" w14:textId="77777777" w:rsidR="00224AA5" w:rsidRPr="00B96CBD" w:rsidRDefault="00224AA5" w:rsidP="007542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</w:tr>
    </w:tbl>
    <w:p w14:paraId="570E62BE" w14:textId="77777777" w:rsidR="00224AA5" w:rsidRDefault="00224AA5" w:rsidP="00224AA5"/>
    <w:p w14:paraId="5DEEF567" w14:textId="0819708C" w:rsidR="00224AA5" w:rsidRPr="004D0B43" w:rsidRDefault="00224AA5" w:rsidP="00547276">
      <w:pPr>
        <w:jc w:val="both"/>
        <w:rPr>
          <w:rFonts w:ascii="Arial" w:hAnsi="Arial" w:cs="Arial"/>
          <w:sz w:val="24"/>
          <w:szCs w:val="24"/>
        </w:rPr>
      </w:pPr>
      <w:r w:rsidRPr="004D0B43">
        <w:rPr>
          <w:rFonts w:ascii="Arial" w:hAnsi="Arial" w:cs="Arial"/>
          <w:b/>
          <w:bCs/>
          <w:sz w:val="24"/>
          <w:szCs w:val="24"/>
        </w:rPr>
        <w:t xml:space="preserve">Table A3. </w:t>
      </w:r>
      <w:r w:rsidRPr="004D0B43">
        <w:rPr>
          <w:rFonts w:ascii="Arial" w:hAnsi="Arial" w:cs="Arial"/>
          <w:sz w:val="24"/>
          <w:szCs w:val="24"/>
        </w:rPr>
        <w:t>Frequency bands for the full nocturnal baseline sleep period</w:t>
      </w:r>
      <w:r w:rsidR="00CC01F9">
        <w:rPr>
          <w:rFonts w:ascii="Arial" w:hAnsi="Arial" w:cs="Arial"/>
          <w:sz w:val="24"/>
          <w:szCs w:val="24"/>
        </w:rPr>
        <w:t xml:space="preserve"> (SP)</w:t>
      </w:r>
      <w:r w:rsidR="00ED2315">
        <w:rPr>
          <w:rFonts w:ascii="Arial" w:hAnsi="Arial" w:cs="Arial"/>
          <w:sz w:val="24"/>
          <w:szCs w:val="24"/>
        </w:rPr>
        <w:t xml:space="preserve"> </w:t>
      </w:r>
      <w:r w:rsidRPr="004D0B43">
        <w:rPr>
          <w:rFonts w:ascii="Arial" w:hAnsi="Arial" w:cs="Arial"/>
          <w:sz w:val="24"/>
          <w:szCs w:val="24"/>
        </w:rPr>
        <w:t xml:space="preserve">and divided by thirds. All values are expressed as mean ± SEM. </w:t>
      </w:r>
      <w:r w:rsidRPr="004D0B43">
        <w:rPr>
          <w:rFonts w:ascii="Arial" w:hAnsi="Arial" w:cs="Arial"/>
          <w:i/>
          <w:iCs/>
          <w:sz w:val="24"/>
          <w:szCs w:val="24"/>
        </w:rPr>
        <w:t>P</w:t>
      </w:r>
      <w:r w:rsidRPr="004D0B43">
        <w:rPr>
          <w:rFonts w:ascii="Arial" w:hAnsi="Arial" w:cs="Arial"/>
          <w:sz w:val="24"/>
          <w:szCs w:val="24"/>
        </w:rPr>
        <w:t>-values were based on t</w:t>
      </w:r>
      <w:r w:rsidRPr="004D0B43">
        <w:rPr>
          <w:rFonts w:ascii="Arial" w:eastAsia="Times New Roman" w:hAnsi="Arial" w:cs="Arial"/>
          <w:color w:val="000000"/>
          <w:sz w:val="24"/>
          <w:szCs w:val="24"/>
        </w:rPr>
        <w:t>wo-tailed t-tests</w:t>
      </w:r>
      <w:r w:rsidR="00ED2315">
        <w:rPr>
          <w:rFonts w:ascii="Arial" w:eastAsia="Times New Roman" w:hAnsi="Arial" w:cs="Arial"/>
          <w:color w:val="000000"/>
          <w:sz w:val="24"/>
          <w:szCs w:val="24"/>
        </w:rPr>
        <w:t>,</w:t>
      </w:r>
      <w:r w:rsidRPr="004D0B43">
        <w:rPr>
          <w:rFonts w:ascii="Arial" w:eastAsia="Times New Roman" w:hAnsi="Arial" w:cs="Arial"/>
          <w:color w:val="000000"/>
          <w:sz w:val="24"/>
          <w:szCs w:val="24"/>
        </w:rPr>
        <w:t xml:space="preserve"> or Mann-Whitney U tests when appropriate.</w:t>
      </w:r>
      <w:r w:rsidR="005675D6" w:rsidRPr="004D0B43">
        <w:rPr>
          <w:rFonts w:ascii="Arial" w:eastAsia="Times New Roman" w:hAnsi="Arial" w:cs="Arial"/>
          <w:color w:val="000000"/>
          <w:sz w:val="24"/>
          <w:szCs w:val="24"/>
        </w:rPr>
        <w:t xml:space="preserve"> Bold values denote statistical significance.</w:t>
      </w:r>
    </w:p>
    <w:p w14:paraId="675974C4" w14:textId="77777777" w:rsidR="00224AA5" w:rsidRDefault="00224AA5" w:rsidP="00294E9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1"/>
        <w:gridCol w:w="1490"/>
        <w:gridCol w:w="1491"/>
        <w:gridCol w:w="1490"/>
        <w:gridCol w:w="1491"/>
        <w:gridCol w:w="1491"/>
      </w:tblGrid>
      <w:tr w:rsidR="006A46E4" w:rsidRPr="00DB7D08" w14:paraId="341DE676" w14:textId="77777777" w:rsidTr="00401360">
        <w:trPr>
          <w:trHeight w:val="716"/>
        </w:trPr>
        <w:tc>
          <w:tcPr>
            <w:tcW w:w="1891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50F5B13" w14:textId="38E384C7" w:rsidR="006A46E4" w:rsidRPr="006A46E4" w:rsidRDefault="006A46E4" w:rsidP="006A46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46E4">
              <w:rPr>
                <w:rFonts w:ascii="Arial" w:hAnsi="Arial" w:cs="Arial"/>
                <w:sz w:val="24"/>
                <w:szCs w:val="24"/>
              </w:rPr>
              <w:t>Parameter</w:t>
            </w:r>
          </w:p>
        </w:tc>
        <w:tc>
          <w:tcPr>
            <w:tcW w:w="1490" w:type="dxa"/>
            <w:tcBorders>
              <w:bottom w:val="double" w:sz="4" w:space="0" w:color="auto"/>
            </w:tcBorders>
          </w:tcPr>
          <w:p w14:paraId="6A6B357A" w14:textId="77777777" w:rsidR="006A46E4" w:rsidRPr="006A46E4" w:rsidRDefault="006A46E4" w:rsidP="006A46E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DEF664F" w14:textId="77777777" w:rsidR="006A46E4" w:rsidRPr="006A46E4" w:rsidRDefault="006A46E4" w:rsidP="006A46E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46E4">
              <w:rPr>
                <w:rFonts w:ascii="Arial" w:hAnsi="Arial" w:cs="Arial"/>
                <w:sz w:val="24"/>
                <w:szCs w:val="24"/>
                <w:lang w:val="en-US"/>
              </w:rPr>
              <w:t xml:space="preserve">Group </w:t>
            </w:r>
          </w:p>
          <w:p w14:paraId="36517F06" w14:textId="5434A822" w:rsidR="006A46E4" w:rsidRPr="006A46E4" w:rsidDel="00C103CD" w:rsidRDefault="006A46E4" w:rsidP="006A46E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46E4">
              <w:rPr>
                <w:rFonts w:ascii="Arial" w:hAnsi="Arial" w:cs="Arial"/>
                <w:sz w:val="24"/>
                <w:szCs w:val="24"/>
                <w:lang w:val="en-US"/>
              </w:rPr>
              <w:t>(p-value)</w:t>
            </w:r>
          </w:p>
        </w:tc>
        <w:tc>
          <w:tcPr>
            <w:tcW w:w="1491" w:type="dxa"/>
            <w:tcBorders>
              <w:left w:val="nil"/>
              <w:bottom w:val="double" w:sz="4" w:space="0" w:color="auto"/>
            </w:tcBorders>
            <w:vAlign w:val="center"/>
          </w:tcPr>
          <w:p w14:paraId="72A25BEA" w14:textId="77777777" w:rsidR="006A46E4" w:rsidRPr="006A46E4" w:rsidRDefault="006A46E4" w:rsidP="006A46E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46E4">
              <w:rPr>
                <w:rFonts w:ascii="Arial" w:hAnsi="Arial" w:cs="Arial"/>
                <w:sz w:val="24"/>
                <w:szCs w:val="24"/>
                <w:lang w:val="en-US"/>
              </w:rPr>
              <w:t>Time into USW</w:t>
            </w:r>
          </w:p>
          <w:p w14:paraId="088BC82D" w14:textId="59AD17AB" w:rsidR="006A46E4" w:rsidRPr="006A46E4" w:rsidRDefault="006A46E4" w:rsidP="006A46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46E4">
              <w:rPr>
                <w:rFonts w:ascii="Arial" w:hAnsi="Arial" w:cs="Arial"/>
                <w:sz w:val="24"/>
                <w:szCs w:val="24"/>
                <w:lang w:val="en-US"/>
              </w:rPr>
              <w:t>(p-value)</w:t>
            </w:r>
          </w:p>
        </w:tc>
        <w:tc>
          <w:tcPr>
            <w:tcW w:w="1490" w:type="dxa"/>
            <w:tcBorders>
              <w:bottom w:val="double" w:sz="4" w:space="0" w:color="auto"/>
            </w:tcBorders>
          </w:tcPr>
          <w:p w14:paraId="0DEC0609" w14:textId="77777777" w:rsidR="006A46E4" w:rsidRPr="006A46E4" w:rsidRDefault="006A46E4" w:rsidP="006A46E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46E4">
              <w:rPr>
                <w:rFonts w:ascii="Arial" w:hAnsi="Arial" w:cs="Arial"/>
                <w:sz w:val="24"/>
                <w:szCs w:val="24"/>
                <w:lang w:val="en-US"/>
              </w:rPr>
              <w:t>Time into USW x group</w:t>
            </w:r>
          </w:p>
          <w:p w14:paraId="7630B0E3" w14:textId="32B051F9" w:rsidR="006A46E4" w:rsidRPr="006A46E4" w:rsidDel="00787F75" w:rsidRDefault="006A46E4" w:rsidP="006A46E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46E4">
              <w:rPr>
                <w:rFonts w:ascii="Arial" w:hAnsi="Arial" w:cs="Arial"/>
                <w:sz w:val="24"/>
                <w:szCs w:val="24"/>
                <w:lang w:val="en-US"/>
              </w:rPr>
              <w:t>(p-value)</w:t>
            </w:r>
          </w:p>
        </w:tc>
        <w:tc>
          <w:tcPr>
            <w:tcW w:w="1491" w:type="dxa"/>
            <w:tcBorders>
              <w:bottom w:val="double" w:sz="4" w:space="0" w:color="auto"/>
            </w:tcBorders>
            <w:vAlign w:val="center"/>
          </w:tcPr>
          <w:p w14:paraId="5656E9F1" w14:textId="77777777" w:rsidR="006A46E4" w:rsidRPr="006A46E4" w:rsidRDefault="006A46E4" w:rsidP="006A46E4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46E4">
              <w:rPr>
                <w:rFonts w:ascii="Arial" w:hAnsi="Arial" w:cs="Arial"/>
                <w:sz w:val="24"/>
                <w:szCs w:val="24"/>
                <w:lang w:val="en-US"/>
              </w:rPr>
              <w:t>Circadian variation</w:t>
            </w:r>
          </w:p>
          <w:p w14:paraId="041414D6" w14:textId="5F59B830" w:rsidR="006A46E4" w:rsidRPr="006A46E4" w:rsidRDefault="006A46E4" w:rsidP="006A46E4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46E4">
              <w:rPr>
                <w:rFonts w:ascii="Arial" w:hAnsi="Arial" w:cs="Arial"/>
                <w:sz w:val="24"/>
                <w:szCs w:val="24"/>
                <w:lang w:val="en-US"/>
              </w:rPr>
              <w:t>(p-value)</w:t>
            </w:r>
          </w:p>
        </w:tc>
        <w:tc>
          <w:tcPr>
            <w:tcW w:w="1491" w:type="dxa"/>
            <w:tcBorders>
              <w:bottom w:val="double" w:sz="4" w:space="0" w:color="auto"/>
            </w:tcBorders>
            <w:vAlign w:val="center"/>
          </w:tcPr>
          <w:p w14:paraId="4E4DA0D3" w14:textId="77777777" w:rsidR="006A46E4" w:rsidRPr="006A46E4" w:rsidRDefault="006A46E4" w:rsidP="006A46E4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46E4">
              <w:rPr>
                <w:rFonts w:ascii="Arial" w:hAnsi="Arial" w:cs="Arial"/>
                <w:sz w:val="24"/>
                <w:szCs w:val="24"/>
                <w:lang w:val="en-US"/>
              </w:rPr>
              <w:t>Circadian x Group Interaction</w:t>
            </w:r>
          </w:p>
          <w:p w14:paraId="13E78675" w14:textId="131FA4C8" w:rsidR="006A46E4" w:rsidRPr="006A46E4" w:rsidRDefault="006A46E4" w:rsidP="006A46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46E4">
              <w:rPr>
                <w:rFonts w:ascii="Arial" w:hAnsi="Arial" w:cs="Arial"/>
                <w:sz w:val="24"/>
                <w:szCs w:val="24"/>
                <w:lang w:val="en-US"/>
              </w:rPr>
              <w:t>(p-value)</w:t>
            </w:r>
          </w:p>
        </w:tc>
      </w:tr>
      <w:tr w:rsidR="006A46E4" w:rsidRPr="00DB7D08" w14:paraId="5179C359" w14:textId="77777777" w:rsidTr="00401360">
        <w:trPr>
          <w:trHeight w:val="264"/>
        </w:trPr>
        <w:tc>
          <w:tcPr>
            <w:tcW w:w="1891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7A1EF9EE" w14:textId="0E5623E0" w:rsidR="006A46E4" w:rsidRPr="006A46E4" w:rsidRDefault="006A46E4" w:rsidP="006A46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46E4">
              <w:rPr>
                <w:rFonts w:ascii="Arial" w:hAnsi="Arial" w:cs="Arial"/>
                <w:sz w:val="24"/>
                <w:szCs w:val="24"/>
                <w:lang w:val="en-US"/>
              </w:rPr>
              <w:t>LSFA</w:t>
            </w:r>
          </w:p>
        </w:tc>
        <w:tc>
          <w:tcPr>
            <w:tcW w:w="1490" w:type="dxa"/>
            <w:tcBorders>
              <w:top w:val="double" w:sz="4" w:space="0" w:color="auto"/>
            </w:tcBorders>
          </w:tcPr>
          <w:p w14:paraId="11672117" w14:textId="51447814" w:rsidR="006A46E4" w:rsidRPr="006A46E4" w:rsidRDefault="006A46E4" w:rsidP="006A46E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A46E4">
              <w:rPr>
                <w:rFonts w:ascii="Arial" w:hAnsi="Arial" w:cs="Arial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491" w:type="dxa"/>
            <w:tcBorders>
              <w:top w:val="double" w:sz="4" w:space="0" w:color="auto"/>
              <w:left w:val="nil"/>
            </w:tcBorders>
            <w:vAlign w:val="center"/>
          </w:tcPr>
          <w:p w14:paraId="3C6D2C1F" w14:textId="309065E2" w:rsidR="006A46E4" w:rsidRPr="006A46E4" w:rsidRDefault="006A46E4" w:rsidP="006A46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46E4">
              <w:rPr>
                <w:rFonts w:ascii="Arial" w:hAnsi="Arial" w:cs="Arial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490" w:type="dxa"/>
            <w:tcBorders>
              <w:top w:val="double" w:sz="4" w:space="0" w:color="auto"/>
            </w:tcBorders>
          </w:tcPr>
          <w:p w14:paraId="43428704" w14:textId="7EE53282" w:rsidR="006A46E4" w:rsidRPr="006A46E4" w:rsidRDefault="006A46E4" w:rsidP="006A46E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A46E4">
              <w:rPr>
                <w:rFonts w:ascii="Arial" w:hAnsi="Arial" w:cs="Arial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491" w:type="dxa"/>
            <w:tcBorders>
              <w:top w:val="double" w:sz="4" w:space="0" w:color="auto"/>
            </w:tcBorders>
            <w:vAlign w:val="center"/>
          </w:tcPr>
          <w:p w14:paraId="6A42718D" w14:textId="6C0D75AC" w:rsidR="006A46E4" w:rsidRPr="006A46E4" w:rsidRDefault="006A46E4" w:rsidP="006A46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46E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491" w:type="dxa"/>
            <w:tcBorders>
              <w:top w:val="double" w:sz="4" w:space="0" w:color="auto"/>
            </w:tcBorders>
            <w:vAlign w:val="center"/>
          </w:tcPr>
          <w:p w14:paraId="120B2AE8" w14:textId="46ECC6CA" w:rsidR="006A46E4" w:rsidRPr="006A46E4" w:rsidRDefault="006A46E4" w:rsidP="006A46E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46E4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</w:tr>
      <w:tr w:rsidR="00471593" w:rsidRPr="00DB7D08" w14:paraId="1415BE7B" w14:textId="77777777" w:rsidTr="00401360">
        <w:trPr>
          <w:trHeight w:val="248"/>
        </w:trPr>
        <w:tc>
          <w:tcPr>
            <w:tcW w:w="1891" w:type="dxa"/>
            <w:tcBorders>
              <w:right w:val="double" w:sz="4" w:space="0" w:color="auto"/>
            </w:tcBorders>
            <w:vAlign w:val="center"/>
          </w:tcPr>
          <w:p w14:paraId="47480898" w14:textId="19F323EC" w:rsidR="00471593" w:rsidRPr="006A46E4" w:rsidRDefault="00471593" w:rsidP="0047159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46E4">
              <w:rPr>
                <w:rFonts w:ascii="Arial" w:hAnsi="Arial" w:cs="Arial"/>
                <w:sz w:val="24"/>
                <w:szCs w:val="24"/>
                <w:lang w:val="en-US"/>
              </w:rPr>
              <w:t>HSFA</w:t>
            </w:r>
          </w:p>
        </w:tc>
        <w:tc>
          <w:tcPr>
            <w:tcW w:w="1490" w:type="dxa"/>
          </w:tcPr>
          <w:p w14:paraId="317E9233" w14:textId="5FB8313E" w:rsidR="00471593" w:rsidRPr="006A46E4" w:rsidRDefault="00471593" w:rsidP="0047159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213A8">
              <w:rPr>
                <w:rFonts w:ascii="Arial" w:hAnsi="Arial" w:cs="Arial"/>
                <w:sz w:val="24"/>
                <w:szCs w:val="24"/>
                <w:lang w:val="en-US"/>
              </w:rPr>
              <w:t>0.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6</w:t>
            </w:r>
          </w:p>
        </w:tc>
        <w:tc>
          <w:tcPr>
            <w:tcW w:w="1491" w:type="dxa"/>
            <w:tcBorders>
              <w:left w:val="nil"/>
            </w:tcBorders>
            <w:vAlign w:val="center"/>
          </w:tcPr>
          <w:p w14:paraId="5FBB8657" w14:textId="726E0A32" w:rsidR="00471593" w:rsidRPr="006A46E4" w:rsidRDefault="00471593" w:rsidP="0047159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79D4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8</w:t>
            </w:r>
          </w:p>
        </w:tc>
        <w:tc>
          <w:tcPr>
            <w:tcW w:w="1490" w:type="dxa"/>
          </w:tcPr>
          <w:p w14:paraId="381DB350" w14:textId="08D77E96" w:rsidR="00471593" w:rsidRPr="006A46E4" w:rsidRDefault="00471593" w:rsidP="0047159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9D4">
              <w:rPr>
                <w:rFonts w:ascii="Arial" w:hAnsi="Arial" w:cs="Arial"/>
                <w:sz w:val="24"/>
                <w:szCs w:val="24"/>
                <w:lang w:val="en-US"/>
              </w:rPr>
              <w:t>0.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491" w:type="dxa"/>
            <w:vAlign w:val="center"/>
          </w:tcPr>
          <w:p w14:paraId="6674D9A1" w14:textId="3D605CEC" w:rsidR="00471593" w:rsidRPr="006A46E4" w:rsidRDefault="00471593" w:rsidP="0047159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79D4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91</w:t>
            </w:r>
          </w:p>
        </w:tc>
        <w:tc>
          <w:tcPr>
            <w:tcW w:w="1491" w:type="dxa"/>
            <w:vAlign w:val="center"/>
          </w:tcPr>
          <w:p w14:paraId="2BCDDFF7" w14:textId="18EFB7E9" w:rsidR="00471593" w:rsidRPr="006A46E4" w:rsidRDefault="00471593" w:rsidP="0047159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79D4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65</w:t>
            </w:r>
          </w:p>
        </w:tc>
      </w:tr>
    </w:tbl>
    <w:p w14:paraId="21392D8E" w14:textId="77777777" w:rsidR="00617CB1" w:rsidRDefault="00617CB1" w:rsidP="00617CB1">
      <w:pPr>
        <w:rPr>
          <w:rFonts w:ascii="Arial" w:hAnsi="Arial" w:cs="Arial"/>
          <w:b/>
          <w:bCs/>
        </w:rPr>
      </w:pPr>
    </w:p>
    <w:p w14:paraId="29957542" w14:textId="2960D4EA" w:rsidR="00617CB1" w:rsidRPr="004D0B43" w:rsidRDefault="00617CB1" w:rsidP="00547276">
      <w:pPr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4D0B43">
        <w:rPr>
          <w:rFonts w:ascii="Arial" w:hAnsi="Arial" w:cs="Arial"/>
          <w:b/>
          <w:bCs/>
          <w:sz w:val="24"/>
          <w:szCs w:val="24"/>
        </w:rPr>
        <w:t>Table A</w:t>
      </w:r>
      <w:r w:rsidR="00224AA5" w:rsidRPr="004D0B43">
        <w:rPr>
          <w:rFonts w:ascii="Arial" w:hAnsi="Arial" w:cs="Arial"/>
          <w:b/>
          <w:bCs/>
          <w:sz w:val="24"/>
          <w:szCs w:val="24"/>
        </w:rPr>
        <w:t>4</w:t>
      </w:r>
      <w:r w:rsidRPr="004D0B43">
        <w:rPr>
          <w:rFonts w:ascii="Arial" w:hAnsi="Arial" w:cs="Arial"/>
          <w:b/>
          <w:bCs/>
          <w:sz w:val="24"/>
          <w:szCs w:val="24"/>
        </w:rPr>
        <w:t>.</w:t>
      </w:r>
      <w:r w:rsidRPr="004D0B43">
        <w:rPr>
          <w:rFonts w:ascii="Arial" w:hAnsi="Arial" w:cs="Arial"/>
          <w:sz w:val="24"/>
          <w:szCs w:val="24"/>
        </w:rPr>
        <w:t xml:space="preserve"> </w:t>
      </w:r>
      <w:bookmarkStart w:id="0" w:name="_Hlk164605435"/>
      <w:r w:rsidRPr="004D0B43">
        <w:rPr>
          <w:rFonts w:ascii="Arial" w:hAnsi="Arial" w:cs="Arial"/>
          <w:sz w:val="24"/>
          <w:szCs w:val="24"/>
        </w:rPr>
        <w:t xml:space="preserve">Summary of linear mixed-effects model results of </w:t>
      </w:r>
      <w:r w:rsidRPr="004D0B43">
        <w:rPr>
          <w:rFonts w:ascii="Arial" w:hAnsi="Arial" w:cs="Arial"/>
          <w:sz w:val="24"/>
          <w:szCs w:val="24"/>
          <w:lang w:val="en-US"/>
        </w:rPr>
        <w:t>low and high spindle frequency activity (LSFA, HSFA, respectively)</w:t>
      </w:r>
      <w:r w:rsidR="004A7920">
        <w:rPr>
          <w:rFonts w:ascii="Arial" w:hAnsi="Arial" w:cs="Arial"/>
          <w:sz w:val="24"/>
          <w:szCs w:val="24"/>
          <w:lang w:val="en-US"/>
        </w:rPr>
        <w:t xml:space="preserve"> during the USW procedure</w:t>
      </w:r>
      <w:r w:rsidRPr="004D0B43">
        <w:rPr>
          <w:rFonts w:ascii="Arial" w:hAnsi="Arial" w:cs="Arial"/>
          <w:sz w:val="24"/>
          <w:szCs w:val="24"/>
        </w:rPr>
        <w:t>.</w:t>
      </w:r>
      <w:bookmarkEnd w:id="0"/>
      <w:r w:rsidRPr="004D0B43">
        <w:rPr>
          <w:rFonts w:ascii="Arial" w:hAnsi="Arial" w:cs="Arial"/>
          <w:sz w:val="24"/>
          <w:szCs w:val="24"/>
        </w:rPr>
        <w:t xml:space="preserve"> </w:t>
      </w:r>
      <w:r w:rsidR="005675D6" w:rsidRPr="004D0B43">
        <w:rPr>
          <w:rFonts w:ascii="Arial" w:eastAsia="Times New Roman" w:hAnsi="Arial" w:cs="Arial"/>
          <w:color w:val="000000"/>
          <w:sz w:val="24"/>
          <w:szCs w:val="24"/>
        </w:rPr>
        <w:t>Bold values denote statistical significance.</w:t>
      </w:r>
    </w:p>
    <w:p w14:paraId="2840C889" w14:textId="77777777" w:rsidR="006A7D19" w:rsidRPr="004D0B43" w:rsidRDefault="006A7D19" w:rsidP="00547276">
      <w:pPr>
        <w:jc w:val="both"/>
        <w:rPr>
          <w:rFonts w:ascii="Arial" w:hAnsi="Arial" w:cs="Arial"/>
          <w:sz w:val="24"/>
          <w:szCs w:val="24"/>
        </w:rPr>
      </w:pPr>
    </w:p>
    <w:p w14:paraId="5A156067" w14:textId="77777777" w:rsidR="006A7D19" w:rsidRPr="003C1C2F" w:rsidRDefault="006A7D19" w:rsidP="00547276">
      <w:pPr>
        <w:jc w:val="both"/>
        <w:rPr>
          <w:rFonts w:ascii="Arial" w:hAnsi="Arial" w:cs="Arial"/>
        </w:rPr>
      </w:pPr>
    </w:p>
    <w:tbl>
      <w:tblPr>
        <w:tblW w:w="1087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1"/>
        <w:gridCol w:w="641"/>
        <w:gridCol w:w="581"/>
        <w:gridCol w:w="641"/>
        <w:gridCol w:w="581"/>
        <w:gridCol w:w="621"/>
        <w:gridCol w:w="641"/>
        <w:gridCol w:w="581"/>
        <w:gridCol w:w="691"/>
        <w:gridCol w:w="641"/>
        <w:gridCol w:w="581"/>
        <w:gridCol w:w="691"/>
        <w:gridCol w:w="621"/>
        <w:gridCol w:w="11"/>
        <w:gridCol w:w="630"/>
        <w:gridCol w:w="581"/>
        <w:gridCol w:w="641"/>
        <w:gridCol w:w="581"/>
        <w:gridCol w:w="431"/>
      </w:tblGrid>
      <w:tr w:rsidR="009C7E14" w:rsidRPr="00066407" w14:paraId="4A47071F" w14:textId="77777777" w:rsidTr="006A7D19">
        <w:trPr>
          <w:trHeight w:val="366"/>
          <w:jc w:val="center"/>
        </w:trPr>
        <w:tc>
          <w:tcPr>
            <w:tcW w:w="941" w:type="dxa"/>
            <w:vMerge w:val="restart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33AD9B8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Parameter</w:t>
            </w:r>
          </w:p>
        </w:tc>
        <w:tc>
          <w:tcPr>
            <w:tcW w:w="2878" w:type="dxa"/>
            <w:gridSpan w:val="5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3BF4FFF" w14:textId="217CE7EC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Mesor (z-score)</w:t>
            </w:r>
          </w:p>
        </w:tc>
        <w:tc>
          <w:tcPr>
            <w:tcW w:w="4257" w:type="dxa"/>
            <w:gridSpan w:val="8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D6CAF8C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Amplitude (z-score)</w:t>
            </w:r>
          </w:p>
        </w:tc>
        <w:tc>
          <w:tcPr>
            <w:tcW w:w="2800" w:type="dxa"/>
            <w:gridSpan w:val="5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D975364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Acrophase (elapsed time</w:t>
            </w:r>
          </w:p>
          <w:p w14:paraId="616712BF" w14:textId="3683D4B3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into the USW in h</w:t>
            </w:r>
            <w:r w:rsidR="00C01201">
              <w:rPr>
                <w:rFonts w:ascii="Arial" w:hAnsi="Arial" w:cs="Arial"/>
                <w:sz w:val="18"/>
                <w:szCs w:val="18"/>
              </w:rPr>
              <w:t>r</w:t>
            </w:r>
            <w:r w:rsidRPr="000664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6A7D19" w:rsidRPr="00066407" w14:paraId="6CCB204B" w14:textId="77777777" w:rsidTr="006A7D19">
        <w:trPr>
          <w:trHeight w:val="434"/>
          <w:jc w:val="center"/>
        </w:trPr>
        <w:tc>
          <w:tcPr>
            <w:tcW w:w="0" w:type="auto"/>
            <w:vMerge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21E91305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9" w:type="dxa"/>
            <w:gridSpan w:val="2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58B69BB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PMW</w:t>
            </w:r>
          </w:p>
        </w:tc>
        <w:tc>
          <w:tcPr>
            <w:tcW w:w="1104" w:type="dxa"/>
            <w:gridSpan w:val="2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063E647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YW</w:t>
            </w:r>
          </w:p>
        </w:tc>
        <w:tc>
          <w:tcPr>
            <w:tcW w:w="674" w:type="dxa"/>
            <w:vMerge w:val="restart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2386063D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775" w:type="dxa"/>
            <w:gridSpan w:val="3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7AA20D5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PMW</w:t>
            </w:r>
          </w:p>
        </w:tc>
        <w:tc>
          <w:tcPr>
            <w:tcW w:w="1810" w:type="dxa"/>
            <w:gridSpan w:val="3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4BA80F2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YW</w:t>
            </w:r>
          </w:p>
        </w:tc>
        <w:tc>
          <w:tcPr>
            <w:tcW w:w="667" w:type="dxa"/>
            <w:vMerge w:val="restart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01F1772B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7756964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071" w:type="dxa"/>
            <w:gridSpan w:val="3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E58E0B8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PMW</w:t>
            </w:r>
          </w:p>
        </w:tc>
        <w:tc>
          <w:tcPr>
            <w:tcW w:w="1106" w:type="dxa"/>
            <w:gridSpan w:val="2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2B1D6F3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YW</w:t>
            </w:r>
          </w:p>
        </w:tc>
        <w:tc>
          <w:tcPr>
            <w:tcW w:w="618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B8FF587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6407" w:rsidRPr="00066407" w14:paraId="2C5DEBE2" w14:textId="77777777" w:rsidTr="006A7D19">
        <w:trPr>
          <w:trHeight w:val="61"/>
          <w:jc w:val="center"/>
        </w:trPr>
        <w:tc>
          <w:tcPr>
            <w:tcW w:w="0" w:type="auto"/>
            <w:vMerge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47A2DECC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7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E4A1432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522" w:type="dxa"/>
            <w:tcBorders>
              <w:bottom w:val="doub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AF5A513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SEM</w:t>
            </w:r>
          </w:p>
        </w:tc>
        <w:tc>
          <w:tcPr>
            <w:tcW w:w="580" w:type="dxa"/>
            <w:tcBorders>
              <w:bottom w:val="doub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CCA7464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524" w:type="dxa"/>
            <w:tcBorders>
              <w:bottom w:val="doub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DDFD36E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SEM</w:t>
            </w:r>
          </w:p>
        </w:tc>
        <w:tc>
          <w:tcPr>
            <w:tcW w:w="0" w:type="auto"/>
            <w:vMerge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1EBEF828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F42DE2A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523" w:type="dxa"/>
            <w:tcBorders>
              <w:bottom w:val="doub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351BD9C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SEM</w:t>
            </w:r>
          </w:p>
        </w:tc>
        <w:tc>
          <w:tcPr>
            <w:tcW w:w="681" w:type="dxa"/>
            <w:tcBorders>
              <w:bottom w:val="doub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1E3E708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570" w:type="dxa"/>
            <w:tcBorders>
              <w:bottom w:val="doub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F23042F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523" w:type="dxa"/>
            <w:tcBorders>
              <w:bottom w:val="doub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D645697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SEM</w:t>
            </w:r>
          </w:p>
        </w:tc>
        <w:tc>
          <w:tcPr>
            <w:tcW w:w="716" w:type="dxa"/>
            <w:tcBorders>
              <w:bottom w:val="doub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D5ABEB0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667" w:type="dxa"/>
            <w:vMerge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5D524C10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gridSpan w:val="2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93CF1C2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523" w:type="dxa"/>
            <w:tcBorders>
              <w:bottom w:val="doub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2136130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SEM</w:t>
            </w:r>
          </w:p>
        </w:tc>
        <w:tc>
          <w:tcPr>
            <w:tcW w:w="581" w:type="dxa"/>
            <w:tcBorders>
              <w:bottom w:val="doub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C8453BD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524" w:type="dxa"/>
            <w:tcBorders>
              <w:bottom w:val="doub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B8D69AE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SEM</w:t>
            </w:r>
          </w:p>
        </w:tc>
        <w:tc>
          <w:tcPr>
            <w:tcW w:w="618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B1C00F7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066407" w:rsidRPr="00066407" w14:paraId="2262163C" w14:textId="77777777" w:rsidTr="006A7D19">
        <w:trPr>
          <w:trHeight w:val="321"/>
          <w:jc w:val="center"/>
        </w:trPr>
        <w:tc>
          <w:tcPr>
            <w:tcW w:w="941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A2F0329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LSFA</w:t>
            </w:r>
          </w:p>
        </w:tc>
        <w:tc>
          <w:tcPr>
            <w:tcW w:w="577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90F5D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0.097</w:t>
            </w:r>
          </w:p>
        </w:tc>
        <w:tc>
          <w:tcPr>
            <w:tcW w:w="522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EF49F6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0.054</w:t>
            </w:r>
          </w:p>
        </w:tc>
        <w:tc>
          <w:tcPr>
            <w:tcW w:w="580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540C7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-0.020</w:t>
            </w:r>
          </w:p>
        </w:tc>
        <w:tc>
          <w:tcPr>
            <w:tcW w:w="524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C2E70A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0.047</w:t>
            </w:r>
          </w:p>
        </w:tc>
        <w:tc>
          <w:tcPr>
            <w:tcW w:w="674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262ED2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570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EED02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523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371A7B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0.025</w:t>
            </w:r>
          </w:p>
        </w:tc>
        <w:tc>
          <w:tcPr>
            <w:tcW w:w="681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39FF8F5D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-0.044, 0.055</w:t>
            </w:r>
          </w:p>
        </w:tc>
        <w:tc>
          <w:tcPr>
            <w:tcW w:w="570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BC2D9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407">
              <w:rPr>
                <w:rFonts w:ascii="Arial" w:hAnsi="Arial" w:cs="Arial"/>
                <w:b/>
                <w:bCs/>
                <w:sz w:val="18"/>
                <w:szCs w:val="18"/>
              </w:rPr>
              <w:t>0.135</w:t>
            </w:r>
          </w:p>
        </w:tc>
        <w:tc>
          <w:tcPr>
            <w:tcW w:w="523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EB887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407">
              <w:rPr>
                <w:rFonts w:ascii="Arial" w:hAnsi="Arial" w:cs="Arial"/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716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C59E7A3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407">
              <w:rPr>
                <w:rFonts w:ascii="Arial" w:hAnsi="Arial" w:cs="Arial"/>
                <w:b/>
                <w:bCs/>
                <w:sz w:val="18"/>
                <w:szCs w:val="18"/>
              </w:rPr>
              <w:t>0.092, 0.179</w:t>
            </w:r>
          </w:p>
        </w:tc>
        <w:tc>
          <w:tcPr>
            <w:tcW w:w="667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834D5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407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dxa"/>
            <w:gridSpan w:val="2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F6FF9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23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77DD2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81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2CB04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18.340</w:t>
            </w:r>
          </w:p>
        </w:tc>
        <w:tc>
          <w:tcPr>
            <w:tcW w:w="524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3173F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0.682</w:t>
            </w:r>
          </w:p>
        </w:tc>
        <w:tc>
          <w:tcPr>
            <w:tcW w:w="618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F879B" w14:textId="77777777" w:rsidR="009C7E14" w:rsidRPr="00066407" w:rsidRDefault="009C7E14" w:rsidP="00045B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066407" w:rsidRPr="00066407" w14:paraId="6A67764C" w14:textId="77777777" w:rsidTr="006A7D19">
        <w:trPr>
          <w:trHeight w:val="321"/>
          <w:jc w:val="center"/>
        </w:trPr>
        <w:tc>
          <w:tcPr>
            <w:tcW w:w="941" w:type="dxa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7FBC441" w14:textId="77777777" w:rsidR="009C7E14" w:rsidRPr="00066407" w:rsidRDefault="009C7E14" w:rsidP="00045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  <w:lang w:val="en-US"/>
              </w:rPr>
              <w:t>HSFA</w:t>
            </w:r>
          </w:p>
        </w:tc>
        <w:tc>
          <w:tcPr>
            <w:tcW w:w="577" w:type="dxa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A4BDE5" w14:textId="77777777" w:rsidR="009C7E14" w:rsidRPr="00066407" w:rsidRDefault="009C7E14" w:rsidP="00045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0.164</w:t>
            </w:r>
          </w:p>
        </w:tc>
        <w:tc>
          <w:tcPr>
            <w:tcW w:w="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15AA38" w14:textId="77777777" w:rsidR="009C7E14" w:rsidRPr="00066407" w:rsidRDefault="009C7E14" w:rsidP="00045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0.095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010BF" w14:textId="77777777" w:rsidR="009C7E14" w:rsidRPr="00066407" w:rsidRDefault="009C7E14" w:rsidP="00045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0.403</w:t>
            </w:r>
          </w:p>
        </w:tc>
        <w:tc>
          <w:tcPr>
            <w:tcW w:w="5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FF2BA1" w14:textId="77777777" w:rsidR="009C7E14" w:rsidRPr="00066407" w:rsidRDefault="009C7E14" w:rsidP="00045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0.082</w:t>
            </w:r>
          </w:p>
        </w:tc>
        <w:tc>
          <w:tcPr>
            <w:tcW w:w="674" w:type="dxa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F399AD3" w14:textId="77777777" w:rsidR="009C7E14" w:rsidRPr="00066407" w:rsidRDefault="009C7E14" w:rsidP="00045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570" w:type="dxa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57A99" w14:textId="77777777" w:rsidR="009C7E14" w:rsidRPr="00066407" w:rsidRDefault="009C7E14" w:rsidP="00045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D39A4" w14:textId="77777777" w:rsidR="009C7E14" w:rsidRPr="00066407" w:rsidRDefault="009C7E14" w:rsidP="00045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4491E5E" w14:textId="77777777" w:rsidR="009C7E14" w:rsidRPr="00066407" w:rsidRDefault="009C7E14" w:rsidP="00045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EFB87" w14:textId="77777777" w:rsidR="009C7E14" w:rsidRPr="00066407" w:rsidRDefault="009C7E14" w:rsidP="00045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43BCB" w14:textId="77777777" w:rsidR="009C7E14" w:rsidRPr="00066407" w:rsidRDefault="009C7E14" w:rsidP="00045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16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E9694BD" w14:textId="77777777" w:rsidR="009C7E14" w:rsidRPr="00066407" w:rsidRDefault="009C7E14" w:rsidP="00045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667" w:type="dxa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50721" w14:textId="77777777" w:rsidR="009C7E14" w:rsidRPr="00066407" w:rsidRDefault="009C7E14" w:rsidP="00045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47" w:type="dxa"/>
            <w:gridSpan w:val="2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F4932" w14:textId="77777777" w:rsidR="009C7E14" w:rsidRPr="00066407" w:rsidRDefault="009C7E14" w:rsidP="00045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7AC3A" w14:textId="77777777" w:rsidR="009C7E14" w:rsidRPr="00066407" w:rsidRDefault="009C7E14" w:rsidP="00045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6F539" w14:textId="77777777" w:rsidR="009C7E14" w:rsidRPr="00066407" w:rsidRDefault="009C7E14" w:rsidP="00045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A88D7" w14:textId="77777777" w:rsidR="009C7E14" w:rsidRPr="00066407" w:rsidRDefault="009C7E14" w:rsidP="00045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6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0609E" w14:textId="77777777" w:rsidR="009C7E14" w:rsidRPr="00066407" w:rsidRDefault="009C7E14" w:rsidP="00045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40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</w:tbl>
    <w:p w14:paraId="54A2EE83" w14:textId="5859E5F1" w:rsidR="00CF1A42" w:rsidRDefault="00CF1A42" w:rsidP="00547276">
      <w:pPr>
        <w:jc w:val="both"/>
      </w:pPr>
    </w:p>
    <w:p w14:paraId="776C6948" w14:textId="17E0C033" w:rsidR="00410557" w:rsidRPr="004D0B43" w:rsidRDefault="00410557" w:rsidP="00547276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4D0B43">
        <w:rPr>
          <w:rFonts w:ascii="Arial" w:hAnsi="Arial" w:cs="Arial"/>
          <w:b/>
          <w:bCs/>
          <w:sz w:val="24"/>
          <w:szCs w:val="24"/>
        </w:rPr>
        <w:t>Table A</w:t>
      </w:r>
      <w:r w:rsidR="00224AA5" w:rsidRPr="004D0B43">
        <w:rPr>
          <w:rFonts w:ascii="Arial" w:hAnsi="Arial" w:cs="Arial"/>
          <w:b/>
          <w:bCs/>
          <w:sz w:val="24"/>
          <w:szCs w:val="24"/>
        </w:rPr>
        <w:t>5</w:t>
      </w:r>
      <w:r w:rsidRPr="004D0B43">
        <w:rPr>
          <w:rFonts w:ascii="Arial" w:hAnsi="Arial" w:cs="Arial"/>
          <w:b/>
          <w:bCs/>
          <w:sz w:val="24"/>
          <w:szCs w:val="24"/>
        </w:rPr>
        <w:t xml:space="preserve">. </w:t>
      </w:r>
      <w:r w:rsidRPr="004D0B43">
        <w:rPr>
          <w:rFonts w:ascii="Arial" w:hAnsi="Arial" w:cs="Arial"/>
          <w:sz w:val="24"/>
          <w:szCs w:val="24"/>
        </w:rPr>
        <w:t xml:space="preserve">Circadian parameters of </w:t>
      </w:r>
      <w:r w:rsidRPr="004D0B43">
        <w:rPr>
          <w:rFonts w:ascii="Arial" w:hAnsi="Arial" w:cs="Arial"/>
          <w:sz w:val="24"/>
          <w:szCs w:val="24"/>
          <w:lang w:val="en-US"/>
        </w:rPr>
        <w:t>low and high spindle frequency activity (LSFA, HSFA, respectively) throughout the</w:t>
      </w:r>
      <w:r w:rsidRPr="004D0B43">
        <w:rPr>
          <w:rFonts w:ascii="Arial" w:hAnsi="Arial" w:cs="Arial"/>
          <w:sz w:val="24"/>
          <w:szCs w:val="24"/>
        </w:rPr>
        <w:t xml:space="preserve"> USW procedure. Circadian parameters were calculated on </w:t>
      </w:r>
      <w:r w:rsidR="000C06DA" w:rsidRPr="004D0B43">
        <w:rPr>
          <w:rFonts w:ascii="Arial" w:hAnsi="Arial" w:cs="Arial"/>
          <w:sz w:val="24"/>
          <w:szCs w:val="24"/>
        </w:rPr>
        <w:t>Z</w:t>
      </w:r>
      <w:r w:rsidRPr="004D0B43">
        <w:rPr>
          <w:rFonts w:ascii="Arial" w:hAnsi="Arial" w:cs="Arial"/>
          <w:sz w:val="24"/>
          <w:szCs w:val="24"/>
        </w:rPr>
        <w:t xml:space="preserve">-scores relative to </w:t>
      </w:r>
      <w:r w:rsidR="004A7920">
        <w:rPr>
          <w:rFonts w:ascii="Arial" w:hAnsi="Arial" w:cs="Arial"/>
          <w:sz w:val="24"/>
          <w:szCs w:val="24"/>
        </w:rPr>
        <w:t xml:space="preserve">their value during the </w:t>
      </w:r>
      <w:r w:rsidRPr="004D0B43">
        <w:rPr>
          <w:rFonts w:ascii="Arial" w:hAnsi="Arial" w:cs="Arial"/>
          <w:sz w:val="24"/>
          <w:szCs w:val="24"/>
        </w:rPr>
        <w:t xml:space="preserve">baseline sleep period. Negative values represent negative changes relative to </w:t>
      </w:r>
      <w:r w:rsidR="00562002">
        <w:rPr>
          <w:rFonts w:ascii="Arial" w:hAnsi="Arial" w:cs="Arial"/>
          <w:sz w:val="24"/>
          <w:szCs w:val="24"/>
        </w:rPr>
        <w:t xml:space="preserve">the </w:t>
      </w:r>
      <w:r w:rsidRPr="004D0B43">
        <w:rPr>
          <w:rFonts w:ascii="Arial" w:hAnsi="Arial" w:cs="Arial"/>
          <w:sz w:val="24"/>
          <w:szCs w:val="24"/>
        </w:rPr>
        <w:t xml:space="preserve">baseline sleep period. Amplitude and phase were not calculated when the circadian variation was not significant. </w:t>
      </w:r>
      <w:r w:rsidR="00562002">
        <w:rPr>
          <w:rFonts w:ascii="Arial" w:hAnsi="Arial" w:cs="Arial"/>
          <w:sz w:val="24"/>
          <w:szCs w:val="24"/>
        </w:rPr>
        <w:t xml:space="preserve">The </w:t>
      </w:r>
      <w:r w:rsidRPr="004D0B43">
        <w:rPr>
          <w:rFonts w:ascii="Arial" w:hAnsi="Arial" w:cs="Arial"/>
          <w:i/>
          <w:iCs/>
          <w:sz w:val="24"/>
          <w:szCs w:val="24"/>
        </w:rPr>
        <w:t>P-value</w:t>
      </w:r>
      <w:r w:rsidRPr="004D0B43">
        <w:rPr>
          <w:rFonts w:ascii="Arial" w:hAnsi="Arial" w:cs="Arial"/>
          <w:sz w:val="24"/>
          <w:szCs w:val="24"/>
        </w:rPr>
        <w:t xml:space="preserve"> for mesor is equivalent to the group effect </w:t>
      </w:r>
      <w:r w:rsidR="0038622B">
        <w:rPr>
          <w:rFonts w:ascii="Arial" w:hAnsi="Arial" w:cs="Arial"/>
          <w:sz w:val="24"/>
          <w:szCs w:val="24"/>
        </w:rPr>
        <w:t>i</w:t>
      </w:r>
      <w:r w:rsidRPr="004D0B43">
        <w:rPr>
          <w:rFonts w:ascii="Arial" w:hAnsi="Arial" w:cs="Arial"/>
          <w:sz w:val="24"/>
          <w:szCs w:val="24"/>
        </w:rPr>
        <w:t xml:space="preserve">n </w:t>
      </w:r>
      <w:r w:rsidRPr="0038622B">
        <w:rPr>
          <w:rFonts w:ascii="Arial" w:hAnsi="Arial" w:cs="Arial"/>
          <w:i/>
          <w:iCs/>
          <w:sz w:val="24"/>
          <w:szCs w:val="24"/>
        </w:rPr>
        <w:t xml:space="preserve">Table </w:t>
      </w:r>
      <w:r w:rsidR="004A7920" w:rsidRPr="0038622B">
        <w:rPr>
          <w:rFonts w:ascii="Arial" w:hAnsi="Arial" w:cs="Arial"/>
          <w:i/>
          <w:iCs/>
          <w:sz w:val="24"/>
          <w:szCs w:val="24"/>
        </w:rPr>
        <w:t>A4</w:t>
      </w:r>
      <w:r w:rsidRPr="004D0B43">
        <w:rPr>
          <w:rFonts w:ascii="Arial" w:hAnsi="Arial" w:cs="Arial"/>
          <w:sz w:val="24"/>
          <w:szCs w:val="24"/>
        </w:rPr>
        <w:t xml:space="preserve">. P-values </w:t>
      </w:r>
      <w:r w:rsidR="00BA195B">
        <w:rPr>
          <w:rFonts w:ascii="Arial" w:hAnsi="Arial" w:cs="Arial"/>
          <w:sz w:val="24"/>
          <w:szCs w:val="24"/>
        </w:rPr>
        <w:t xml:space="preserve">were based on a </w:t>
      </w:r>
      <w:r w:rsidRPr="004D0B43">
        <w:rPr>
          <w:rFonts w:ascii="Arial" w:hAnsi="Arial" w:cs="Arial"/>
          <w:sz w:val="24"/>
          <w:szCs w:val="24"/>
        </w:rPr>
        <w:t>two-tailed t-test.</w:t>
      </w:r>
      <w:r w:rsidR="005675D6" w:rsidRPr="004D0B43">
        <w:rPr>
          <w:rFonts w:ascii="Arial" w:hAnsi="Arial" w:cs="Arial"/>
          <w:sz w:val="24"/>
          <w:szCs w:val="24"/>
        </w:rPr>
        <w:t xml:space="preserve"> </w:t>
      </w:r>
      <w:r w:rsidR="005675D6" w:rsidRPr="004D0B43">
        <w:rPr>
          <w:rFonts w:ascii="Arial" w:eastAsia="Times New Roman" w:hAnsi="Arial" w:cs="Arial"/>
          <w:color w:val="000000"/>
          <w:sz w:val="24"/>
          <w:szCs w:val="24"/>
        </w:rPr>
        <w:t>Bold values denote statistical significance.</w:t>
      </w:r>
      <w:r w:rsidR="00FD7E7C">
        <w:rPr>
          <w:rFonts w:ascii="Arial" w:eastAsia="Times New Roman" w:hAnsi="Arial" w:cs="Arial"/>
          <w:color w:val="000000"/>
          <w:sz w:val="24"/>
          <w:szCs w:val="24"/>
        </w:rPr>
        <w:t xml:space="preserve"> PMW = postmenopausal women; YW = young women.</w:t>
      </w:r>
    </w:p>
    <w:p w14:paraId="5CE989F7" w14:textId="77777777" w:rsidR="00B235FF" w:rsidRDefault="00B235FF" w:rsidP="00B235FF">
      <w:pPr>
        <w:rPr>
          <w:rFonts w:ascii="Arial" w:hAnsi="Arial" w:cs="Arial"/>
          <w:b/>
          <w:bCs/>
        </w:rPr>
      </w:pPr>
    </w:p>
    <w:p w14:paraId="4E6220CC" w14:textId="77777777" w:rsidR="00FE75CA" w:rsidRPr="00ED3273" w:rsidRDefault="00FE75CA"/>
    <w:sectPr w:rsidR="00FE75CA" w:rsidRPr="00ED3273">
      <w:head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3D727" w14:textId="77777777" w:rsidR="00AF6F57" w:rsidRDefault="00AF6F57" w:rsidP="00572B6C">
      <w:pPr>
        <w:spacing w:after="0" w:line="240" w:lineRule="auto"/>
      </w:pPr>
      <w:r>
        <w:separator/>
      </w:r>
    </w:p>
  </w:endnote>
  <w:endnote w:type="continuationSeparator" w:id="0">
    <w:p w14:paraId="20CD83F3" w14:textId="77777777" w:rsidR="00AF6F57" w:rsidRDefault="00AF6F57" w:rsidP="00572B6C">
      <w:pPr>
        <w:spacing w:after="0" w:line="240" w:lineRule="auto"/>
      </w:pPr>
      <w:r>
        <w:continuationSeparator/>
      </w:r>
    </w:p>
  </w:endnote>
  <w:endnote w:type="continuationNotice" w:id="1">
    <w:p w14:paraId="0133A154" w14:textId="77777777" w:rsidR="00AF6F57" w:rsidRDefault="00AF6F5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6F2551" w14:textId="77777777" w:rsidR="00AF6F57" w:rsidRDefault="00AF6F57" w:rsidP="00572B6C">
      <w:pPr>
        <w:spacing w:after="0" w:line="240" w:lineRule="auto"/>
      </w:pPr>
      <w:r>
        <w:separator/>
      </w:r>
    </w:p>
  </w:footnote>
  <w:footnote w:type="continuationSeparator" w:id="0">
    <w:p w14:paraId="572B79ED" w14:textId="77777777" w:rsidR="00AF6F57" w:rsidRDefault="00AF6F57" w:rsidP="00572B6C">
      <w:pPr>
        <w:spacing w:after="0" w:line="240" w:lineRule="auto"/>
      </w:pPr>
      <w:r>
        <w:continuationSeparator/>
      </w:r>
    </w:p>
  </w:footnote>
  <w:footnote w:type="continuationNotice" w:id="1">
    <w:p w14:paraId="7B9FC07E" w14:textId="77777777" w:rsidR="00AF6F57" w:rsidRDefault="00AF6F5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8336367"/>
      <w:docPartObj>
        <w:docPartGallery w:val="Page Numbers (Top of Page)"/>
        <w:docPartUnique/>
      </w:docPartObj>
    </w:sdtPr>
    <w:sdtEndPr/>
    <w:sdtContent>
      <w:p w14:paraId="4E06B909" w14:textId="77777777" w:rsidR="0070703D" w:rsidRDefault="0070703D">
        <w:pPr>
          <w:pStyle w:val="Header"/>
          <w:jc w:val="right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6291EBFF" w14:textId="77777777" w:rsidR="0070703D" w:rsidRDefault="0070703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E2005C"/>
    <w:multiLevelType w:val="hybridMultilevel"/>
    <w:tmpl w:val="E102A33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2274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0th edition (Version Sleep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ap99ev5a9v07e0x5spaw569ttfdppw9pze&quot;&gt;My EndNote Library&lt;record-ids&gt;&lt;item&gt;8&lt;/item&gt;&lt;item&gt;14&lt;/item&gt;&lt;item&gt;15&lt;/item&gt;&lt;item&gt;16&lt;/item&gt;&lt;item&gt;21&lt;/item&gt;&lt;item&gt;23&lt;/item&gt;&lt;item&gt;32&lt;/item&gt;&lt;item&gt;34&lt;/item&gt;&lt;item&gt;45&lt;/item&gt;&lt;item&gt;78&lt;/item&gt;&lt;item&gt;85&lt;/item&gt;&lt;item&gt;124&lt;/item&gt;&lt;item&gt;128&lt;/item&gt;&lt;item&gt;157&lt;/item&gt;&lt;item&gt;189&lt;/item&gt;&lt;item&gt;193&lt;/item&gt;&lt;item&gt;199&lt;/item&gt;&lt;item&gt;200&lt;/item&gt;&lt;item&gt;203&lt;/item&gt;&lt;item&gt;204&lt;/item&gt;&lt;item&gt;205&lt;/item&gt;&lt;item&gt;206&lt;/item&gt;&lt;item&gt;207&lt;/item&gt;&lt;item&gt;211&lt;/item&gt;&lt;item&gt;217&lt;/item&gt;&lt;item&gt;218&lt;/item&gt;&lt;item&gt;220&lt;/item&gt;&lt;item&gt;221&lt;/item&gt;&lt;item&gt;226&lt;/item&gt;&lt;item&gt;227&lt;/item&gt;&lt;item&gt;228&lt;/item&gt;&lt;item&gt;229&lt;/item&gt;&lt;item&gt;235&lt;/item&gt;&lt;item&gt;236&lt;/item&gt;&lt;item&gt;238&lt;/item&gt;&lt;item&gt;239&lt;/item&gt;&lt;item&gt;265&lt;/item&gt;&lt;item&gt;267&lt;/item&gt;&lt;item&gt;270&lt;/item&gt;&lt;item&gt;271&lt;/item&gt;&lt;item&gt;272&lt;/item&gt;&lt;item&gt;273&lt;/item&gt;&lt;/record-ids&gt;&lt;/item&gt;&lt;/Libraries&gt;"/>
  </w:docVars>
  <w:rsids>
    <w:rsidRoot w:val="00B44EA0"/>
    <w:rsid w:val="000001E1"/>
    <w:rsid w:val="00002683"/>
    <w:rsid w:val="0000342E"/>
    <w:rsid w:val="00003472"/>
    <w:rsid w:val="000039A6"/>
    <w:rsid w:val="00005447"/>
    <w:rsid w:val="00005F33"/>
    <w:rsid w:val="00006147"/>
    <w:rsid w:val="000065E4"/>
    <w:rsid w:val="00006C1E"/>
    <w:rsid w:val="000100F9"/>
    <w:rsid w:val="000101D1"/>
    <w:rsid w:val="00011703"/>
    <w:rsid w:val="00011EF1"/>
    <w:rsid w:val="0001221D"/>
    <w:rsid w:val="0001244E"/>
    <w:rsid w:val="00012F2C"/>
    <w:rsid w:val="0001337B"/>
    <w:rsid w:val="00013F55"/>
    <w:rsid w:val="00014144"/>
    <w:rsid w:val="00014F3B"/>
    <w:rsid w:val="00014F6B"/>
    <w:rsid w:val="00016E0A"/>
    <w:rsid w:val="000201B6"/>
    <w:rsid w:val="00021337"/>
    <w:rsid w:val="000222F0"/>
    <w:rsid w:val="00022DCA"/>
    <w:rsid w:val="0002300A"/>
    <w:rsid w:val="0002347E"/>
    <w:rsid w:val="00023677"/>
    <w:rsid w:val="000236B8"/>
    <w:rsid w:val="0002493D"/>
    <w:rsid w:val="00024C95"/>
    <w:rsid w:val="00024F53"/>
    <w:rsid w:val="00024F77"/>
    <w:rsid w:val="00025EE9"/>
    <w:rsid w:val="0002638E"/>
    <w:rsid w:val="000270E0"/>
    <w:rsid w:val="00027422"/>
    <w:rsid w:val="000276A7"/>
    <w:rsid w:val="000316CB"/>
    <w:rsid w:val="000325AD"/>
    <w:rsid w:val="00032AB7"/>
    <w:rsid w:val="00033F2C"/>
    <w:rsid w:val="0003563E"/>
    <w:rsid w:val="00036FB5"/>
    <w:rsid w:val="00041B02"/>
    <w:rsid w:val="00042A20"/>
    <w:rsid w:val="00043235"/>
    <w:rsid w:val="00043643"/>
    <w:rsid w:val="0004385A"/>
    <w:rsid w:val="00043E83"/>
    <w:rsid w:val="00044416"/>
    <w:rsid w:val="00044E13"/>
    <w:rsid w:val="00045DF8"/>
    <w:rsid w:val="00046296"/>
    <w:rsid w:val="000462FD"/>
    <w:rsid w:val="00046548"/>
    <w:rsid w:val="000465B4"/>
    <w:rsid w:val="00046F09"/>
    <w:rsid w:val="00047D30"/>
    <w:rsid w:val="00050D40"/>
    <w:rsid w:val="000531DB"/>
    <w:rsid w:val="00053B2A"/>
    <w:rsid w:val="00053BA0"/>
    <w:rsid w:val="00054348"/>
    <w:rsid w:val="00054D77"/>
    <w:rsid w:val="000566BF"/>
    <w:rsid w:val="0005698A"/>
    <w:rsid w:val="00057DB9"/>
    <w:rsid w:val="00060BDA"/>
    <w:rsid w:val="00061D4A"/>
    <w:rsid w:val="0006244D"/>
    <w:rsid w:val="00062548"/>
    <w:rsid w:val="000629E4"/>
    <w:rsid w:val="000634D9"/>
    <w:rsid w:val="000636B8"/>
    <w:rsid w:val="00063AC6"/>
    <w:rsid w:val="0006464A"/>
    <w:rsid w:val="00064AF3"/>
    <w:rsid w:val="00065813"/>
    <w:rsid w:val="00066407"/>
    <w:rsid w:val="00067C31"/>
    <w:rsid w:val="00070632"/>
    <w:rsid w:val="0007080B"/>
    <w:rsid w:val="000715B6"/>
    <w:rsid w:val="00072F6D"/>
    <w:rsid w:val="00073700"/>
    <w:rsid w:val="00074F77"/>
    <w:rsid w:val="000756DD"/>
    <w:rsid w:val="00075714"/>
    <w:rsid w:val="00076491"/>
    <w:rsid w:val="000772CB"/>
    <w:rsid w:val="000829F0"/>
    <w:rsid w:val="00082BA9"/>
    <w:rsid w:val="00082C8A"/>
    <w:rsid w:val="00087B24"/>
    <w:rsid w:val="000903CE"/>
    <w:rsid w:val="000903DE"/>
    <w:rsid w:val="00090CE9"/>
    <w:rsid w:val="00091BC4"/>
    <w:rsid w:val="000931F7"/>
    <w:rsid w:val="00094028"/>
    <w:rsid w:val="0009477D"/>
    <w:rsid w:val="00095545"/>
    <w:rsid w:val="00096683"/>
    <w:rsid w:val="00096C36"/>
    <w:rsid w:val="0009740B"/>
    <w:rsid w:val="00097EE0"/>
    <w:rsid w:val="000A2494"/>
    <w:rsid w:val="000A25A6"/>
    <w:rsid w:val="000A333A"/>
    <w:rsid w:val="000A4C8C"/>
    <w:rsid w:val="000A5D4C"/>
    <w:rsid w:val="000B075F"/>
    <w:rsid w:val="000B28CD"/>
    <w:rsid w:val="000B4C86"/>
    <w:rsid w:val="000B5507"/>
    <w:rsid w:val="000C06DA"/>
    <w:rsid w:val="000C2730"/>
    <w:rsid w:val="000C3271"/>
    <w:rsid w:val="000C33A4"/>
    <w:rsid w:val="000C3802"/>
    <w:rsid w:val="000C3932"/>
    <w:rsid w:val="000C3FEE"/>
    <w:rsid w:val="000C45C6"/>
    <w:rsid w:val="000C5087"/>
    <w:rsid w:val="000C5717"/>
    <w:rsid w:val="000C59CE"/>
    <w:rsid w:val="000C5CAF"/>
    <w:rsid w:val="000C6000"/>
    <w:rsid w:val="000C6014"/>
    <w:rsid w:val="000C6026"/>
    <w:rsid w:val="000C6A13"/>
    <w:rsid w:val="000C6BBF"/>
    <w:rsid w:val="000C6EDA"/>
    <w:rsid w:val="000C7316"/>
    <w:rsid w:val="000C76B3"/>
    <w:rsid w:val="000C79BB"/>
    <w:rsid w:val="000D017F"/>
    <w:rsid w:val="000D1ACA"/>
    <w:rsid w:val="000D1FBC"/>
    <w:rsid w:val="000D32BD"/>
    <w:rsid w:val="000D3314"/>
    <w:rsid w:val="000D342D"/>
    <w:rsid w:val="000D5F19"/>
    <w:rsid w:val="000D6830"/>
    <w:rsid w:val="000D6C53"/>
    <w:rsid w:val="000D739A"/>
    <w:rsid w:val="000E0D76"/>
    <w:rsid w:val="000E0DCA"/>
    <w:rsid w:val="000E1433"/>
    <w:rsid w:val="000E1DA1"/>
    <w:rsid w:val="000E1E99"/>
    <w:rsid w:val="000E29A8"/>
    <w:rsid w:val="000E2C33"/>
    <w:rsid w:val="000E3335"/>
    <w:rsid w:val="000E4BA4"/>
    <w:rsid w:val="000E4C15"/>
    <w:rsid w:val="000E4C86"/>
    <w:rsid w:val="000E5971"/>
    <w:rsid w:val="000E6281"/>
    <w:rsid w:val="000E66D9"/>
    <w:rsid w:val="000E68CB"/>
    <w:rsid w:val="000E7287"/>
    <w:rsid w:val="000F08FB"/>
    <w:rsid w:val="000F1A3C"/>
    <w:rsid w:val="000F1BAE"/>
    <w:rsid w:val="000F2067"/>
    <w:rsid w:val="000F258F"/>
    <w:rsid w:val="000F28B8"/>
    <w:rsid w:val="000F2AE9"/>
    <w:rsid w:val="000F4559"/>
    <w:rsid w:val="000F643C"/>
    <w:rsid w:val="000F66B9"/>
    <w:rsid w:val="000F7AAC"/>
    <w:rsid w:val="000F7C55"/>
    <w:rsid w:val="00100211"/>
    <w:rsid w:val="0010079D"/>
    <w:rsid w:val="001013DB"/>
    <w:rsid w:val="0010143E"/>
    <w:rsid w:val="00101BA0"/>
    <w:rsid w:val="0010247C"/>
    <w:rsid w:val="00102D63"/>
    <w:rsid w:val="00102E2D"/>
    <w:rsid w:val="0010372B"/>
    <w:rsid w:val="00103A47"/>
    <w:rsid w:val="00104A87"/>
    <w:rsid w:val="00104C2D"/>
    <w:rsid w:val="00106020"/>
    <w:rsid w:val="001060AD"/>
    <w:rsid w:val="001063F7"/>
    <w:rsid w:val="001069EF"/>
    <w:rsid w:val="00106A17"/>
    <w:rsid w:val="001073A2"/>
    <w:rsid w:val="00107AF3"/>
    <w:rsid w:val="0011053E"/>
    <w:rsid w:val="001108AE"/>
    <w:rsid w:val="00113D97"/>
    <w:rsid w:val="00113FDC"/>
    <w:rsid w:val="00114BDC"/>
    <w:rsid w:val="0011684F"/>
    <w:rsid w:val="0011759A"/>
    <w:rsid w:val="0012122B"/>
    <w:rsid w:val="00121AB0"/>
    <w:rsid w:val="00121FBC"/>
    <w:rsid w:val="001225F1"/>
    <w:rsid w:val="00122F62"/>
    <w:rsid w:val="001233E3"/>
    <w:rsid w:val="001249B2"/>
    <w:rsid w:val="00124AE6"/>
    <w:rsid w:val="00125EFA"/>
    <w:rsid w:val="0012672F"/>
    <w:rsid w:val="0012690D"/>
    <w:rsid w:val="00127122"/>
    <w:rsid w:val="00127165"/>
    <w:rsid w:val="001273B9"/>
    <w:rsid w:val="00130D08"/>
    <w:rsid w:val="00131236"/>
    <w:rsid w:val="0013130C"/>
    <w:rsid w:val="001316CA"/>
    <w:rsid w:val="00132207"/>
    <w:rsid w:val="00132648"/>
    <w:rsid w:val="00132CF0"/>
    <w:rsid w:val="00132E23"/>
    <w:rsid w:val="00134614"/>
    <w:rsid w:val="001355AB"/>
    <w:rsid w:val="00135694"/>
    <w:rsid w:val="001356DA"/>
    <w:rsid w:val="0013799E"/>
    <w:rsid w:val="001407E3"/>
    <w:rsid w:val="00142140"/>
    <w:rsid w:val="001423AB"/>
    <w:rsid w:val="00142F80"/>
    <w:rsid w:val="00143411"/>
    <w:rsid w:val="0014561C"/>
    <w:rsid w:val="00147E03"/>
    <w:rsid w:val="00150404"/>
    <w:rsid w:val="00150769"/>
    <w:rsid w:val="001512AA"/>
    <w:rsid w:val="00152061"/>
    <w:rsid w:val="00152161"/>
    <w:rsid w:val="001529C7"/>
    <w:rsid w:val="00152C00"/>
    <w:rsid w:val="00153093"/>
    <w:rsid w:val="001537BF"/>
    <w:rsid w:val="001540F8"/>
    <w:rsid w:val="001543A1"/>
    <w:rsid w:val="001550B2"/>
    <w:rsid w:val="00155CCF"/>
    <w:rsid w:val="001561C9"/>
    <w:rsid w:val="00156261"/>
    <w:rsid w:val="00156402"/>
    <w:rsid w:val="00156B0E"/>
    <w:rsid w:val="001570F4"/>
    <w:rsid w:val="001601AE"/>
    <w:rsid w:val="00160769"/>
    <w:rsid w:val="00160802"/>
    <w:rsid w:val="00160F8D"/>
    <w:rsid w:val="00161286"/>
    <w:rsid w:val="00161809"/>
    <w:rsid w:val="00161D12"/>
    <w:rsid w:val="00162E92"/>
    <w:rsid w:val="00163540"/>
    <w:rsid w:val="00163E92"/>
    <w:rsid w:val="001640B0"/>
    <w:rsid w:val="001653CD"/>
    <w:rsid w:val="0016542C"/>
    <w:rsid w:val="001656D9"/>
    <w:rsid w:val="00165977"/>
    <w:rsid w:val="00171FA7"/>
    <w:rsid w:val="0017268F"/>
    <w:rsid w:val="00172B2F"/>
    <w:rsid w:val="00173151"/>
    <w:rsid w:val="001735A3"/>
    <w:rsid w:val="00173872"/>
    <w:rsid w:val="00173EAA"/>
    <w:rsid w:val="00173F3E"/>
    <w:rsid w:val="00176237"/>
    <w:rsid w:val="00176846"/>
    <w:rsid w:val="00177E13"/>
    <w:rsid w:val="00182637"/>
    <w:rsid w:val="00182DE3"/>
    <w:rsid w:val="00183028"/>
    <w:rsid w:val="001835CB"/>
    <w:rsid w:val="00184B41"/>
    <w:rsid w:val="001852CD"/>
    <w:rsid w:val="00185FD4"/>
    <w:rsid w:val="00186D49"/>
    <w:rsid w:val="001877D6"/>
    <w:rsid w:val="00187A5D"/>
    <w:rsid w:val="001900D4"/>
    <w:rsid w:val="00190553"/>
    <w:rsid w:val="00192D44"/>
    <w:rsid w:val="00193AFB"/>
    <w:rsid w:val="00195257"/>
    <w:rsid w:val="00195C67"/>
    <w:rsid w:val="00195EAA"/>
    <w:rsid w:val="00195FD0"/>
    <w:rsid w:val="0019763D"/>
    <w:rsid w:val="001A044F"/>
    <w:rsid w:val="001A13BC"/>
    <w:rsid w:val="001A1C3D"/>
    <w:rsid w:val="001A21D3"/>
    <w:rsid w:val="001A24C4"/>
    <w:rsid w:val="001A2523"/>
    <w:rsid w:val="001A3AED"/>
    <w:rsid w:val="001A52D9"/>
    <w:rsid w:val="001A5348"/>
    <w:rsid w:val="001A53B6"/>
    <w:rsid w:val="001A570E"/>
    <w:rsid w:val="001A61D9"/>
    <w:rsid w:val="001A689D"/>
    <w:rsid w:val="001A77CD"/>
    <w:rsid w:val="001A7B58"/>
    <w:rsid w:val="001B01FE"/>
    <w:rsid w:val="001B0333"/>
    <w:rsid w:val="001B0E97"/>
    <w:rsid w:val="001B1D97"/>
    <w:rsid w:val="001B2311"/>
    <w:rsid w:val="001B2ECD"/>
    <w:rsid w:val="001B30AF"/>
    <w:rsid w:val="001B32F7"/>
    <w:rsid w:val="001B3A43"/>
    <w:rsid w:val="001B3F48"/>
    <w:rsid w:val="001B4BF4"/>
    <w:rsid w:val="001B6241"/>
    <w:rsid w:val="001B64A1"/>
    <w:rsid w:val="001B6D7A"/>
    <w:rsid w:val="001B739E"/>
    <w:rsid w:val="001B7581"/>
    <w:rsid w:val="001B7EE4"/>
    <w:rsid w:val="001C0783"/>
    <w:rsid w:val="001C09DE"/>
    <w:rsid w:val="001C0ACF"/>
    <w:rsid w:val="001C1537"/>
    <w:rsid w:val="001C1AF8"/>
    <w:rsid w:val="001C28D4"/>
    <w:rsid w:val="001C29B0"/>
    <w:rsid w:val="001C2D9B"/>
    <w:rsid w:val="001C3FAF"/>
    <w:rsid w:val="001C4535"/>
    <w:rsid w:val="001C4AC6"/>
    <w:rsid w:val="001C500F"/>
    <w:rsid w:val="001C561F"/>
    <w:rsid w:val="001C609D"/>
    <w:rsid w:val="001C79B0"/>
    <w:rsid w:val="001C7CFC"/>
    <w:rsid w:val="001D1F1E"/>
    <w:rsid w:val="001D2354"/>
    <w:rsid w:val="001D4065"/>
    <w:rsid w:val="001D4819"/>
    <w:rsid w:val="001D5843"/>
    <w:rsid w:val="001D63A4"/>
    <w:rsid w:val="001D6B38"/>
    <w:rsid w:val="001D736C"/>
    <w:rsid w:val="001D76CA"/>
    <w:rsid w:val="001D7AFF"/>
    <w:rsid w:val="001D7DF7"/>
    <w:rsid w:val="001E0E6B"/>
    <w:rsid w:val="001E1798"/>
    <w:rsid w:val="001E2072"/>
    <w:rsid w:val="001E31A6"/>
    <w:rsid w:val="001E3CF4"/>
    <w:rsid w:val="001E3D9C"/>
    <w:rsid w:val="001E481F"/>
    <w:rsid w:val="001E5BCA"/>
    <w:rsid w:val="001E66B9"/>
    <w:rsid w:val="001E6E7D"/>
    <w:rsid w:val="001E772A"/>
    <w:rsid w:val="001F08E7"/>
    <w:rsid w:val="001F102D"/>
    <w:rsid w:val="001F1D0D"/>
    <w:rsid w:val="001F213F"/>
    <w:rsid w:val="001F293A"/>
    <w:rsid w:val="001F2F05"/>
    <w:rsid w:val="001F3E19"/>
    <w:rsid w:val="001F4E0B"/>
    <w:rsid w:val="001F5F2C"/>
    <w:rsid w:val="001F62F7"/>
    <w:rsid w:val="001F6FE1"/>
    <w:rsid w:val="00200586"/>
    <w:rsid w:val="0020058F"/>
    <w:rsid w:val="0020245A"/>
    <w:rsid w:val="00202939"/>
    <w:rsid w:val="00202E1D"/>
    <w:rsid w:val="00203DAB"/>
    <w:rsid w:val="002058FB"/>
    <w:rsid w:val="00205F59"/>
    <w:rsid w:val="002060DF"/>
    <w:rsid w:val="002067B4"/>
    <w:rsid w:val="00206A9A"/>
    <w:rsid w:val="00207346"/>
    <w:rsid w:val="00211178"/>
    <w:rsid w:val="00212854"/>
    <w:rsid w:val="00213223"/>
    <w:rsid w:val="00213E41"/>
    <w:rsid w:val="0021405E"/>
    <w:rsid w:val="00214ADB"/>
    <w:rsid w:val="00214B5C"/>
    <w:rsid w:val="002150EC"/>
    <w:rsid w:val="00215909"/>
    <w:rsid w:val="00215CB4"/>
    <w:rsid w:val="002161ED"/>
    <w:rsid w:val="00216CF7"/>
    <w:rsid w:val="00217554"/>
    <w:rsid w:val="002177CF"/>
    <w:rsid w:val="002178D8"/>
    <w:rsid w:val="00217DB4"/>
    <w:rsid w:val="00220263"/>
    <w:rsid w:val="002202A5"/>
    <w:rsid w:val="002209B8"/>
    <w:rsid w:val="00220B42"/>
    <w:rsid w:val="00221671"/>
    <w:rsid w:val="0022190F"/>
    <w:rsid w:val="0022231A"/>
    <w:rsid w:val="002237D6"/>
    <w:rsid w:val="0022464B"/>
    <w:rsid w:val="0022473C"/>
    <w:rsid w:val="0022497C"/>
    <w:rsid w:val="00224AA5"/>
    <w:rsid w:val="00225E80"/>
    <w:rsid w:val="00225EF2"/>
    <w:rsid w:val="002266B4"/>
    <w:rsid w:val="00226BBB"/>
    <w:rsid w:val="00227042"/>
    <w:rsid w:val="0022749F"/>
    <w:rsid w:val="002276C5"/>
    <w:rsid w:val="0022779B"/>
    <w:rsid w:val="0023016B"/>
    <w:rsid w:val="0023080B"/>
    <w:rsid w:val="00231C08"/>
    <w:rsid w:val="00232111"/>
    <w:rsid w:val="0023254B"/>
    <w:rsid w:val="00232FD3"/>
    <w:rsid w:val="002333DB"/>
    <w:rsid w:val="0023418E"/>
    <w:rsid w:val="002341C8"/>
    <w:rsid w:val="002344AD"/>
    <w:rsid w:val="00234948"/>
    <w:rsid w:val="00234F82"/>
    <w:rsid w:val="002351A4"/>
    <w:rsid w:val="002355F2"/>
    <w:rsid w:val="00236492"/>
    <w:rsid w:val="00236857"/>
    <w:rsid w:val="00236B1A"/>
    <w:rsid w:val="0024033E"/>
    <w:rsid w:val="002408A1"/>
    <w:rsid w:val="00240C53"/>
    <w:rsid w:val="00242254"/>
    <w:rsid w:val="002428C2"/>
    <w:rsid w:val="00242AEF"/>
    <w:rsid w:val="00243761"/>
    <w:rsid w:val="002438AE"/>
    <w:rsid w:val="00243CA7"/>
    <w:rsid w:val="00243D08"/>
    <w:rsid w:val="00244C03"/>
    <w:rsid w:val="00244F0E"/>
    <w:rsid w:val="0024548E"/>
    <w:rsid w:val="002459EF"/>
    <w:rsid w:val="002459F4"/>
    <w:rsid w:val="002466DF"/>
    <w:rsid w:val="00246C12"/>
    <w:rsid w:val="00247D82"/>
    <w:rsid w:val="00251045"/>
    <w:rsid w:val="00251E4E"/>
    <w:rsid w:val="00252176"/>
    <w:rsid w:val="0025272C"/>
    <w:rsid w:val="00254217"/>
    <w:rsid w:val="0025576D"/>
    <w:rsid w:val="00255BCF"/>
    <w:rsid w:val="002565E5"/>
    <w:rsid w:val="00256768"/>
    <w:rsid w:val="002578F4"/>
    <w:rsid w:val="00260167"/>
    <w:rsid w:val="00260B3A"/>
    <w:rsid w:val="00261673"/>
    <w:rsid w:val="00261FEE"/>
    <w:rsid w:val="002620EF"/>
    <w:rsid w:val="002621AA"/>
    <w:rsid w:val="00262862"/>
    <w:rsid w:val="002629BB"/>
    <w:rsid w:val="00263285"/>
    <w:rsid w:val="00263A4C"/>
    <w:rsid w:val="00263D55"/>
    <w:rsid w:val="00264071"/>
    <w:rsid w:val="00264712"/>
    <w:rsid w:val="002672F0"/>
    <w:rsid w:val="002673C8"/>
    <w:rsid w:val="00267883"/>
    <w:rsid w:val="00267C01"/>
    <w:rsid w:val="00270B6A"/>
    <w:rsid w:val="002711A6"/>
    <w:rsid w:val="002719A0"/>
    <w:rsid w:val="00273DC4"/>
    <w:rsid w:val="0027466D"/>
    <w:rsid w:val="00274E00"/>
    <w:rsid w:val="00274F23"/>
    <w:rsid w:val="002758FA"/>
    <w:rsid w:val="00275DF8"/>
    <w:rsid w:val="00276D8D"/>
    <w:rsid w:val="0027730D"/>
    <w:rsid w:val="002807FD"/>
    <w:rsid w:val="00280A3A"/>
    <w:rsid w:val="00281EB2"/>
    <w:rsid w:val="00282F77"/>
    <w:rsid w:val="0028344D"/>
    <w:rsid w:val="002847E5"/>
    <w:rsid w:val="0028529B"/>
    <w:rsid w:val="00285CC4"/>
    <w:rsid w:val="00286845"/>
    <w:rsid w:val="00287BD2"/>
    <w:rsid w:val="00287D40"/>
    <w:rsid w:val="002918DE"/>
    <w:rsid w:val="0029412A"/>
    <w:rsid w:val="002942C2"/>
    <w:rsid w:val="00294CB2"/>
    <w:rsid w:val="00294E94"/>
    <w:rsid w:val="00295141"/>
    <w:rsid w:val="00296ABA"/>
    <w:rsid w:val="002A0D4C"/>
    <w:rsid w:val="002A0FAD"/>
    <w:rsid w:val="002A1B25"/>
    <w:rsid w:val="002A2154"/>
    <w:rsid w:val="002A2BDD"/>
    <w:rsid w:val="002A35E1"/>
    <w:rsid w:val="002A3FA2"/>
    <w:rsid w:val="002A4CF3"/>
    <w:rsid w:val="002A67D8"/>
    <w:rsid w:val="002A6DE9"/>
    <w:rsid w:val="002A7661"/>
    <w:rsid w:val="002B08CC"/>
    <w:rsid w:val="002B0FE8"/>
    <w:rsid w:val="002B1847"/>
    <w:rsid w:val="002B3367"/>
    <w:rsid w:val="002B3402"/>
    <w:rsid w:val="002B4681"/>
    <w:rsid w:val="002B499C"/>
    <w:rsid w:val="002B5EB8"/>
    <w:rsid w:val="002B6ECC"/>
    <w:rsid w:val="002C0606"/>
    <w:rsid w:val="002C2B60"/>
    <w:rsid w:val="002C360D"/>
    <w:rsid w:val="002C4336"/>
    <w:rsid w:val="002C47D8"/>
    <w:rsid w:val="002C4C63"/>
    <w:rsid w:val="002C5617"/>
    <w:rsid w:val="002C5793"/>
    <w:rsid w:val="002C5D70"/>
    <w:rsid w:val="002C6989"/>
    <w:rsid w:val="002C6A27"/>
    <w:rsid w:val="002C7501"/>
    <w:rsid w:val="002C759B"/>
    <w:rsid w:val="002C765D"/>
    <w:rsid w:val="002C7CB2"/>
    <w:rsid w:val="002D0596"/>
    <w:rsid w:val="002D0C88"/>
    <w:rsid w:val="002D118E"/>
    <w:rsid w:val="002D15A6"/>
    <w:rsid w:val="002D200B"/>
    <w:rsid w:val="002D2208"/>
    <w:rsid w:val="002D28DF"/>
    <w:rsid w:val="002D29AC"/>
    <w:rsid w:val="002D2E2D"/>
    <w:rsid w:val="002D32BE"/>
    <w:rsid w:val="002D35A0"/>
    <w:rsid w:val="002D374F"/>
    <w:rsid w:val="002D52EB"/>
    <w:rsid w:val="002D565F"/>
    <w:rsid w:val="002D5A02"/>
    <w:rsid w:val="002D5C89"/>
    <w:rsid w:val="002D6C4E"/>
    <w:rsid w:val="002D6F34"/>
    <w:rsid w:val="002D74DB"/>
    <w:rsid w:val="002E033E"/>
    <w:rsid w:val="002E0570"/>
    <w:rsid w:val="002E2834"/>
    <w:rsid w:val="002E32B5"/>
    <w:rsid w:val="002E6023"/>
    <w:rsid w:val="002E604A"/>
    <w:rsid w:val="002F0FF0"/>
    <w:rsid w:val="002F1447"/>
    <w:rsid w:val="002F2A6B"/>
    <w:rsid w:val="002F3B30"/>
    <w:rsid w:val="002F645B"/>
    <w:rsid w:val="002F6651"/>
    <w:rsid w:val="002F726D"/>
    <w:rsid w:val="002F75C8"/>
    <w:rsid w:val="00301B64"/>
    <w:rsid w:val="00301CA5"/>
    <w:rsid w:val="00301CFB"/>
    <w:rsid w:val="003027F3"/>
    <w:rsid w:val="00302925"/>
    <w:rsid w:val="00302DD7"/>
    <w:rsid w:val="00303927"/>
    <w:rsid w:val="00304DA1"/>
    <w:rsid w:val="00305055"/>
    <w:rsid w:val="0030517D"/>
    <w:rsid w:val="003055D1"/>
    <w:rsid w:val="0030570A"/>
    <w:rsid w:val="003060A9"/>
    <w:rsid w:val="003070DF"/>
    <w:rsid w:val="0030733F"/>
    <w:rsid w:val="00310C45"/>
    <w:rsid w:val="003110C7"/>
    <w:rsid w:val="00311C8D"/>
    <w:rsid w:val="00312EDB"/>
    <w:rsid w:val="00312F4A"/>
    <w:rsid w:val="003144CF"/>
    <w:rsid w:val="003147E3"/>
    <w:rsid w:val="0031571E"/>
    <w:rsid w:val="00315D29"/>
    <w:rsid w:val="00316CB0"/>
    <w:rsid w:val="00316CDF"/>
    <w:rsid w:val="00316D92"/>
    <w:rsid w:val="00316FFD"/>
    <w:rsid w:val="00317B46"/>
    <w:rsid w:val="00320480"/>
    <w:rsid w:val="00320E4D"/>
    <w:rsid w:val="003218F0"/>
    <w:rsid w:val="00321A56"/>
    <w:rsid w:val="00322731"/>
    <w:rsid w:val="00323331"/>
    <w:rsid w:val="00323B6D"/>
    <w:rsid w:val="00325190"/>
    <w:rsid w:val="00325A9C"/>
    <w:rsid w:val="00327EDF"/>
    <w:rsid w:val="00330666"/>
    <w:rsid w:val="003309F1"/>
    <w:rsid w:val="003313BF"/>
    <w:rsid w:val="00331C8E"/>
    <w:rsid w:val="003335D4"/>
    <w:rsid w:val="00333746"/>
    <w:rsid w:val="00334403"/>
    <w:rsid w:val="003345BD"/>
    <w:rsid w:val="003347B0"/>
    <w:rsid w:val="00336B9C"/>
    <w:rsid w:val="003372F6"/>
    <w:rsid w:val="00337496"/>
    <w:rsid w:val="00340266"/>
    <w:rsid w:val="00341A3C"/>
    <w:rsid w:val="00342EBF"/>
    <w:rsid w:val="00343E95"/>
    <w:rsid w:val="00343F7E"/>
    <w:rsid w:val="0034458F"/>
    <w:rsid w:val="00345D9D"/>
    <w:rsid w:val="00345F1E"/>
    <w:rsid w:val="0034641F"/>
    <w:rsid w:val="003465E4"/>
    <w:rsid w:val="00346CA8"/>
    <w:rsid w:val="003472AF"/>
    <w:rsid w:val="0035098E"/>
    <w:rsid w:val="00352EBB"/>
    <w:rsid w:val="003533F7"/>
    <w:rsid w:val="00354A75"/>
    <w:rsid w:val="00355330"/>
    <w:rsid w:val="003558C7"/>
    <w:rsid w:val="00355CE7"/>
    <w:rsid w:val="00356C63"/>
    <w:rsid w:val="00356DAC"/>
    <w:rsid w:val="003600FF"/>
    <w:rsid w:val="003608E5"/>
    <w:rsid w:val="003630A9"/>
    <w:rsid w:val="00363286"/>
    <w:rsid w:val="003639F9"/>
    <w:rsid w:val="00364DBF"/>
    <w:rsid w:val="00364F6E"/>
    <w:rsid w:val="0036696E"/>
    <w:rsid w:val="00366CF4"/>
    <w:rsid w:val="0036723B"/>
    <w:rsid w:val="00367B5A"/>
    <w:rsid w:val="00367ED3"/>
    <w:rsid w:val="003704B3"/>
    <w:rsid w:val="00371B4C"/>
    <w:rsid w:val="003721AC"/>
    <w:rsid w:val="003722A5"/>
    <w:rsid w:val="00373B82"/>
    <w:rsid w:val="00373CDC"/>
    <w:rsid w:val="00375211"/>
    <w:rsid w:val="00376DDC"/>
    <w:rsid w:val="003809A7"/>
    <w:rsid w:val="00380DFE"/>
    <w:rsid w:val="0038117B"/>
    <w:rsid w:val="003812D1"/>
    <w:rsid w:val="003814C7"/>
    <w:rsid w:val="00381503"/>
    <w:rsid w:val="003822EE"/>
    <w:rsid w:val="00384A10"/>
    <w:rsid w:val="00385133"/>
    <w:rsid w:val="00385ED1"/>
    <w:rsid w:val="0038622B"/>
    <w:rsid w:val="00390506"/>
    <w:rsid w:val="0039081A"/>
    <w:rsid w:val="00391065"/>
    <w:rsid w:val="00391E1E"/>
    <w:rsid w:val="00391F95"/>
    <w:rsid w:val="0039258D"/>
    <w:rsid w:val="0039422C"/>
    <w:rsid w:val="003943C5"/>
    <w:rsid w:val="00394929"/>
    <w:rsid w:val="003973E4"/>
    <w:rsid w:val="00397A9B"/>
    <w:rsid w:val="003A119B"/>
    <w:rsid w:val="003A17D3"/>
    <w:rsid w:val="003A1E69"/>
    <w:rsid w:val="003A20FA"/>
    <w:rsid w:val="003A2E1E"/>
    <w:rsid w:val="003A400E"/>
    <w:rsid w:val="003A445F"/>
    <w:rsid w:val="003A529D"/>
    <w:rsid w:val="003A6669"/>
    <w:rsid w:val="003A6F39"/>
    <w:rsid w:val="003A729B"/>
    <w:rsid w:val="003A78E4"/>
    <w:rsid w:val="003A7EC0"/>
    <w:rsid w:val="003A7FEF"/>
    <w:rsid w:val="003B15D9"/>
    <w:rsid w:val="003B16F9"/>
    <w:rsid w:val="003B255A"/>
    <w:rsid w:val="003B2B44"/>
    <w:rsid w:val="003B3FEA"/>
    <w:rsid w:val="003B6BD5"/>
    <w:rsid w:val="003B6EC1"/>
    <w:rsid w:val="003B7F42"/>
    <w:rsid w:val="003C05E1"/>
    <w:rsid w:val="003C0BCB"/>
    <w:rsid w:val="003C0DF1"/>
    <w:rsid w:val="003C16D3"/>
    <w:rsid w:val="003C16EB"/>
    <w:rsid w:val="003C35F6"/>
    <w:rsid w:val="003C4DFD"/>
    <w:rsid w:val="003C5C70"/>
    <w:rsid w:val="003C5FC4"/>
    <w:rsid w:val="003C66DF"/>
    <w:rsid w:val="003C748E"/>
    <w:rsid w:val="003C771B"/>
    <w:rsid w:val="003D0ABD"/>
    <w:rsid w:val="003D0B69"/>
    <w:rsid w:val="003D0CC9"/>
    <w:rsid w:val="003D1252"/>
    <w:rsid w:val="003D141B"/>
    <w:rsid w:val="003D2198"/>
    <w:rsid w:val="003D2C9C"/>
    <w:rsid w:val="003D2F3A"/>
    <w:rsid w:val="003D30FB"/>
    <w:rsid w:val="003D341A"/>
    <w:rsid w:val="003D3B40"/>
    <w:rsid w:val="003D3F12"/>
    <w:rsid w:val="003D4CDA"/>
    <w:rsid w:val="003D570D"/>
    <w:rsid w:val="003D60B1"/>
    <w:rsid w:val="003D6207"/>
    <w:rsid w:val="003D6B41"/>
    <w:rsid w:val="003D7AC6"/>
    <w:rsid w:val="003D7CBF"/>
    <w:rsid w:val="003E07C0"/>
    <w:rsid w:val="003E11B2"/>
    <w:rsid w:val="003E2355"/>
    <w:rsid w:val="003E60D5"/>
    <w:rsid w:val="003E61EC"/>
    <w:rsid w:val="003E6C47"/>
    <w:rsid w:val="003E71EE"/>
    <w:rsid w:val="003E71FA"/>
    <w:rsid w:val="003E7A05"/>
    <w:rsid w:val="003E7B3E"/>
    <w:rsid w:val="003F1204"/>
    <w:rsid w:val="003F139D"/>
    <w:rsid w:val="003F1AFA"/>
    <w:rsid w:val="003F26C0"/>
    <w:rsid w:val="003F2844"/>
    <w:rsid w:val="003F35BF"/>
    <w:rsid w:val="003F3657"/>
    <w:rsid w:val="003F3F43"/>
    <w:rsid w:val="003F4741"/>
    <w:rsid w:val="003F5558"/>
    <w:rsid w:val="003F572B"/>
    <w:rsid w:val="003F5F7C"/>
    <w:rsid w:val="003F639B"/>
    <w:rsid w:val="003F742F"/>
    <w:rsid w:val="003F7FC4"/>
    <w:rsid w:val="0040027A"/>
    <w:rsid w:val="004004C6"/>
    <w:rsid w:val="004013EA"/>
    <w:rsid w:val="00401E8B"/>
    <w:rsid w:val="00401F54"/>
    <w:rsid w:val="004049B4"/>
    <w:rsid w:val="00404C13"/>
    <w:rsid w:val="00404F07"/>
    <w:rsid w:val="00405699"/>
    <w:rsid w:val="00406789"/>
    <w:rsid w:val="00406DEB"/>
    <w:rsid w:val="00407F87"/>
    <w:rsid w:val="00410557"/>
    <w:rsid w:val="00410628"/>
    <w:rsid w:val="00410D94"/>
    <w:rsid w:val="004115D0"/>
    <w:rsid w:val="00413758"/>
    <w:rsid w:val="0041442D"/>
    <w:rsid w:val="00415399"/>
    <w:rsid w:val="0041574A"/>
    <w:rsid w:val="00415BF5"/>
    <w:rsid w:val="00417CAF"/>
    <w:rsid w:val="00417DAE"/>
    <w:rsid w:val="0042073F"/>
    <w:rsid w:val="00420B06"/>
    <w:rsid w:val="00421337"/>
    <w:rsid w:val="0042153B"/>
    <w:rsid w:val="00421683"/>
    <w:rsid w:val="00422906"/>
    <w:rsid w:val="00422ACC"/>
    <w:rsid w:val="00422B9D"/>
    <w:rsid w:val="004230B7"/>
    <w:rsid w:val="004230CC"/>
    <w:rsid w:val="00423409"/>
    <w:rsid w:val="00423C78"/>
    <w:rsid w:val="00423CCE"/>
    <w:rsid w:val="00423DD8"/>
    <w:rsid w:val="00423E5E"/>
    <w:rsid w:val="00424885"/>
    <w:rsid w:val="004249DB"/>
    <w:rsid w:val="00424A65"/>
    <w:rsid w:val="00427334"/>
    <w:rsid w:val="004278BE"/>
    <w:rsid w:val="00427AE0"/>
    <w:rsid w:val="0043070B"/>
    <w:rsid w:val="004308A5"/>
    <w:rsid w:val="00430F30"/>
    <w:rsid w:val="00432203"/>
    <w:rsid w:val="00432D09"/>
    <w:rsid w:val="00433AEC"/>
    <w:rsid w:val="00435E5D"/>
    <w:rsid w:val="00435E5F"/>
    <w:rsid w:val="0044065D"/>
    <w:rsid w:val="0044082B"/>
    <w:rsid w:val="00442077"/>
    <w:rsid w:val="0044218F"/>
    <w:rsid w:val="004425DB"/>
    <w:rsid w:val="004435FE"/>
    <w:rsid w:val="0044388C"/>
    <w:rsid w:val="00443BA0"/>
    <w:rsid w:val="00443D30"/>
    <w:rsid w:val="00444233"/>
    <w:rsid w:val="004444D1"/>
    <w:rsid w:val="004444FF"/>
    <w:rsid w:val="004450A1"/>
    <w:rsid w:val="00445C7E"/>
    <w:rsid w:val="00446BAB"/>
    <w:rsid w:val="0044738E"/>
    <w:rsid w:val="004473BE"/>
    <w:rsid w:val="004520BD"/>
    <w:rsid w:val="0045259D"/>
    <w:rsid w:val="004528EB"/>
    <w:rsid w:val="00453257"/>
    <w:rsid w:val="00455FAA"/>
    <w:rsid w:val="0045615E"/>
    <w:rsid w:val="004573E1"/>
    <w:rsid w:val="00457E6C"/>
    <w:rsid w:val="00460BCE"/>
    <w:rsid w:val="00461372"/>
    <w:rsid w:val="00461CF1"/>
    <w:rsid w:val="00462424"/>
    <w:rsid w:val="0046372F"/>
    <w:rsid w:val="00463D78"/>
    <w:rsid w:val="004654DF"/>
    <w:rsid w:val="004656A2"/>
    <w:rsid w:val="00465824"/>
    <w:rsid w:val="00471112"/>
    <w:rsid w:val="00471593"/>
    <w:rsid w:val="004724B1"/>
    <w:rsid w:val="00473274"/>
    <w:rsid w:val="00473DCA"/>
    <w:rsid w:val="00475617"/>
    <w:rsid w:val="00475EBA"/>
    <w:rsid w:val="004765F5"/>
    <w:rsid w:val="0047697B"/>
    <w:rsid w:val="00476E28"/>
    <w:rsid w:val="00477059"/>
    <w:rsid w:val="004770AD"/>
    <w:rsid w:val="004771C7"/>
    <w:rsid w:val="00477C33"/>
    <w:rsid w:val="00477F9D"/>
    <w:rsid w:val="004800C8"/>
    <w:rsid w:val="00481665"/>
    <w:rsid w:val="0048256B"/>
    <w:rsid w:val="004827BE"/>
    <w:rsid w:val="00482E49"/>
    <w:rsid w:val="00483478"/>
    <w:rsid w:val="00483679"/>
    <w:rsid w:val="004840C6"/>
    <w:rsid w:val="00485327"/>
    <w:rsid w:val="004858F1"/>
    <w:rsid w:val="004863A6"/>
    <w:rsid w:val="00486529"/>
    <w:rsid w:val="00490692"/>
    <w:rsid w:val="00491CCE"/>
    <w:rsid w:val="00492A7D"/>
    <w:rsid w:val="004939DD"/>
    <w:rsid w:val="0049423E"/>
    <w:rsid w:val="00496228"/>
    <w:rsid w:val="004974CB"/>
    <w:rsid w:val="004A0746"/>
    <w:rsid w:val="004A0F94"/>
    <w:rsid w:val="004A1DFD"/>
    <w:rsid w:val="004A221B"/>
    <w:rsid w:val="004A2313"/>
    <w:rsid w:val="004A36C4"/>
    <w:rsid w:val="004A3D3F"/>
    <w:rsid w:val="004A507F"/>
    <w:rsid w:val="004A5883"/>
    <w:rsid w:val="004A5C8E"/>
    <w:rsid w:val="004A6336"/>
    <w:rsid w:val="004A7920"/>
    <w:rsid w:val="004B088B"/>
    <w:rsid w:val="004B09A3"/>
    <w:rsid w:val="004B1316"/>
    <w:rsid w:val="004B22FF"/>
    <w:rsid w:val="004B3EF7"/>
    <w:rsid w:val="004B4B93"/>
    <w:rsid w:val="004B5EA9"/>
    <w:rsid w:val="004B60F6"/>
    <w:rsid w:val="004B76D1"/>
    <w:rsid w:val="004C16A6"/>
    <w:rsid w:val="004C1833"/>
    <w:rsid w:val="004C1ED1"/>
    <w:rsid w:val="004C2546"/>
    <w:rsid w:val="004C267A"/>
    <w:rsid w:val="004C292B"/>
    <w:rsid w:val="004C2A13"/>
    <w:rsid w:val="004C2BCF"/>
    <w:rsid w:val="004C46EC"/>
    <w:rsid w:val="004C4B39"/>
    <w:rsid w:val="004C53C5"/>
    <w:rsid w:val="004C5D3A"/>
    <w:rsid w:val="004C5E4F"/>
    <w:rsid w:val="004C5F99"/>
    <w:rsid w:val="004C6CB9"/>
    <w:rsid w:val="004D0073"/>
    <w:rsid w:val="004D06B9"/>
    <w:rsid w:val="004D0B43"/>
    <w:rsid w:val="004D1713"/>
    <w:rsid w:val="004D2556"/>
    <w:rsid w:val="004D312A"/>
    <w:rsid w:val="004D42AB"/>
    <w:rsid w:val="004D6040"/>
    <w:rsid w:val="004D6C08"/>
    <w:rsid w:val="004E152E"/>
    <w:rsid w:val="004E22B7"/>
    <w:rsid w:val="004E2A13"/>
    <w:rsid w:val="004E452B"/>
    <w:rsid w:val="004E5C8F"/>
    <w:rsid w:val="004E6730"/>
    <w:rsid w:val="004E6896"/>
    <w:rsid w:val="004E6D3D"/>
    <w:rsid w:val="004E7CA8"/>
    <w:rsid w:val="004F07F0"/>
    <w:rsid w:val="004F0C4D"/>
    <w:rsid w:val="004F0D91"/>
    <w:rsid w:val="004F1AE2"/>
    <w:rsid w:val="004F27A4"/>
    <w:rsid w:val="004F3AC7"/>
    <w:rsid w:val="004F3C06"/>
    <w:rsid w:val="004F3D76"/>
    <w:rsid w:val="004F43E8"/>
    <w:rsid w:val="004F470C"/>
    <w:rsid w:val="004F4EAD"/>
    <w:rsid w:val="004F582D"/>
    <w:rsid w:val="004F5FE5"/>
    <w:rsid w:val="004F679E"/>
    <w:rsid w:val="004F6A1C"/>
    <w:rsid w:val="00500301"/>
    <w:rsid w:val="00500E53"/>
    <w:rsid w:val="005010D3"/>
    <w:rsid w:val="005012A4"/>
    <w:rsid w:val="0050497F"/>
    <w:rsid w:val="0050516E"/>
    <w:rsid w:val="005051D8"/>
    <w:rsid w:val="0050567A"/>
    <w:rsid w:val="0050609C"/>
    <w:rsid w:val="0050651F"/>
    <w:rsid w:val="00506A2A"/>
    <w:rsid w:val="0050748A"/>
    <w:rsid w:val="00507EB9"/>
    <w:rsid w:val="0051086D"/>
    <w:rsid w:val="005108BF"/>
    <w:rsid w:val="005109E6"/>
    <w:rsid w:val="00510ED2"/>
    <w:rsid w:val="005119C7"/>
    <w:rsid w:val="005129F5"/>
    <w:rsid w:val="00513327"/>
    <w:rsid w:val="00513E6C"/>
    <w:rsid w:val="005143E8"/>
    <w:rsid w:val="0051449D"/>
    <w:rsid w:val="00514F98"/>
    <w:rsid w:val="00515595"/>
    <w:rsid w:val="00515EC6"/>
    <w:rsid w:val="0051615E"/>
    <w:rsid w:val="00517832"/>
    <w:rsid w:val="00517879"/>
    <w:rsid w:val="00520E58"/>
    <w:rsid w:val="00520FD6"/>
    <w:rsid w:val="005212D1"/>
    <w:rsid w:val="00521DE9"/>
    <w:rsid w:val="00521E23"/>
    <w:rsid w:val="00522CAA"/>
    <w:rsid w:val="00524BEA"/>
    <w:rsid w:val="005252A8"/>
    <w:rsid w:val="00525F76"/>
    <w:rsid w:val="0052723C"/>
    <w:rsid w:val="005276B3"/>
    <w:rsid w:val="00527A15"/>
    <w:rsid w:val="005305C9"/>
    <w:rsid w:val="005315A9"/>
    <w:rsid w:val="005316FB"/>
    <w:rsid w:val="00531792"/>
    <w:rsid w:val="00532597"/>
    <w:rsid w:val="00532896"/>
    <w:rsid w:val="005334C1"/>
    <w:rsid w:val="00534792"/>
    <w:rsid w:val="0053702F"/>
    <w:rsid w:val="005372EE"/>
    <w:rsid w:val="00541CF1"/>
    <w:rsid w:val="00542092"/>
    <w:rsid w:val="005420CE"/>
    <w:rsid w:val="00542241"/>
    <w:rsid w:val="0054280A"/>
    <w:rsid w:val="00544A8A"/>
    <w:rsid w:val="00544D98"/>
    <w:rsid w:val="00544F16"/>
    <w:rsid w:val="00545261"/>
    <w:rsid w:val="0054680B"/>
    <w:rsid w:val="00546831"/>
    <w:rsid w:val="00546CB8"/>
    <w:rsid w:val="00547276"/>
    <w:rsid w:val="005522AB"/>
    <w:rsid w:val="00552742"/>
    <w:rsid w:val="0055302D"/>
    <w:rsid w:val="005531B5"/>
    <w:rsid w:val="00553429"/>
    <w:rsid w:val="005547F0"/>
    <w:rsid w:val="00554889"/>
    <w:rsid w:val="00554AB8"/>
    <w:rsid w:val="0055575D"/>
    <w:rsid w:val="00555C75"/>
    <w:rsid w:val="00555F26"/>
    <w:rsid w:val="00556842"/>
    <w:rsid w:val="005576AD"/>
    <w:rsid w:val="00557C9F"/>
    <w:rsid w:val="00557FD1"/>
    <w:rsid w:val="00560A55"/>
    <w:rsid w:val="005610FF"/>
    <w:rsid w:val="0056115C"/>
    <w:rsid w:val="00561296"/>
    <w:rsid w:val="005612A5"/>
    <w:rsid w:val="00562002"/>
    <w:rsid w:val="00562B22"/>
    <w:rsid w:val="0056341F"/>
    <w:rsid w:val="00563C12"/>
    <w:rsid w:val="00564034"/>
    <w:rsid w:val="00564FA6"/>
    <w:rsid w:val="0056600D"/>
    <w:rsid w:val="005675D6"/>
    <w:rsid w:val="00570362"/>
    <w:rsid w:val="00571146"/>
    <w:rsid w:val="0057151F"/>
    <w:rsid w:val="00571786"/>
    <w:rsid w:val="005728F6"/>
    <w:rsid w:val="00572B6C"/>
    <w:rsid w:val="00572E5D"/>
    <w:rsid w:val="0057301B"/>
    <w:rsid w:val="00573A74"/>
    <w:rsid w:val="0057410B"/>
    <w:rsid w:val="005744CD"/>
    <w:rsid w:val="00574A5F"/>
    <w:rsid w:val="005761D5"/>
    <w:rsid w:val="00576796"/>
    <w:rsid w:val="00576BB4"/>
    <w:rsid w:val="00576D86"/>
    <w:rsid w:val="005771B2"/>
    <w:rsid w:val="0057789C"/>
    <w:rsid w:val="00577E03"/>
    <w:rsid w:val="00580DF6"/>
    <w:rsid w:val="00580E28"/>
    <w:rsid w:val="0058225C"/>
    <w:rsid w:val="00583496"/>
    <w:rsid w:val="00586B62"/>
    <w:rsid w:val="00586E96"/>
    <w:rsid w:val="005870D9"/>
    <w:rsid w:val="005900D5"/>
    <w:rsid w:val="0059247B"/>
    <w:rsid w:val="00592C63"/>
    <w:rsid w:val="0059358C"/>
    <w:rsid w:val="005938E0"/>
    <w:rsid w:val="00595A52"/>
    <w:rsid w:val="00595DC0"/>
    <w:rsid w:val="00597322"/>
    <w:rsid w:val="00597511"/>
    <w:rsid w:val="005975E6"/>
    <w:rsid w:val="00597F8B"/>
    <w:rsid w:val="00597FF8"/>
    <w:rsid w:val="005A1A33"/>
    <w:rsid w:val="005A3221"/>
    <w:rsid w:val="005A3CA7"/>
    <w:rsid w:val="005A449C"/>
    <w:rsid w:val="005A4C73"/>
    <w:rsid w:val="005A5B9A"/>
    <w:rsid w:val="005A5DE5"/>
    <w:rsid w:val="005A6EA5"/>
    <w:rsid w:val="005A7E1E"/>
    <w:rsid w:val="005B01B5"/>
    <w:rsid w:val="005B0FB0"/>
    <w:rsid w:val="005B116A"/>
    <w:rsid w:val="005B3194"/>
    <w:rsid w:val="005B3B11"/>
    <w:rsid w:val="005B3BF4"/>
    <w:rsid w:val="005B5B58"/>
    <w:rsid w:val="005B62DD"/>
    <w:rsid w:val="005B630B"/>
    <w:rsid w:val="005B78DC"/>
    <w:rsid w:val="005C0DB3"/>
    <w:rsid w:val="005C1922"/>
    <w:rsid w:val="005C1E97"/>
    <w:rsid w:val="005C2355"/>
    <w:rsid w:val="005C36FD"/>
    <w:rsid w:val="005C3982"/>
    <w:rsid w:val="005C50EC"/>
    <w:rsid w:val="005C5E5F"/>
    <w:rsid w:val="005C7A0F"/>
    <w:rsid w:val="005C7A8B"/>
    <w:rsid w:val="005D06A6"/>
    <w:rsid w:val="005D1CAB"/>
    <w:rsid w:val="005D272C"/>
    <w:rsid w:val="005D2A8E"/>
    <w:rsid w:val="005D52A4"/>
    <w:rsid w:val="005D5398"/>
    <w:rsid w:val="005D5631"/>
    <w:rsid w:val="005D5C13"/>
    <w:rsid w:val="005D6C8F"/>
    <w:rsid w:val="005D7152"/>
    <w:rsid w:val="005D742D"/>
    <w:rsid w:val="005E18FF"/>
    <w:rsid w:val="005E28F4"/>
    <w:rsid w:val="005E2C35"/>
    <w:rsid w:val="005E32FC"/>
    <w:rsid w:val="005E337E"/>
    <w:rsid w:val="005E36BD"/>
    <w:rsid w:val="005E3B68"/>
    <w:rsid w:val="005E458B"/>
    <w:rsid w:val="005E4B05"/>
    <w:rsid w:val="005E5215"/>
    <w:rsid w:val="005E6560"/>
    <w:rsid w:val="005E6684"/>
    <w:rsid w:val="005E6845"/>
    <w:rsid w:val="005E6D05"/>
    <w:rsid w:val="005E6EBA"/>
    <w:rsid w:val="005E720D"/>
    <w:rsid w:val="005E743F"/>
    <w:rsid w:val="005F041D"/>
    <w:rsid w:val="005F0610"/>
    <w:rsid w:val="005F0CA2"/>
    <w:rsid w:val="005F0DD9"/>
    <w:rsid w:val="005F1CAF"/>
    <w:rsid w:val="005F23DD"/>
    <w:rsid w:val="005F2EDE"/>
    <w:rsid w:val="005F4D05"/>
    <w:rsid w:val="005F5984"/>
    <w:rsid w:val="005F5FF2"/>
    <w:rsid w:val="005F6A41"/>
    <w:rsid w:val="005F759E"/>
    <w:rsid w:val="005F7C17"/>
    <w:rsid w:val="005F7EB5"/>
    <w:rsid w:val="00601270"/>
    <w:rsid w:val="0060161D"/>
    <w:rsid w:val="00601950"/>
    <w:rsid w:val="006031DA"/>
    <w:rsid w:val="00603728"/>
    <w:rsid w:val="00606568"/>
    <w:rsid w:val="00607760"/>
    <w:rsid w:val="0061016B"/>
    <w:rsid w:val="00612B11"/>
    <w:rsid w:val="00612C76"/>
    <w:rsid w:val="006131EE"/>
    <w:rsid w:val="00614FA6"/>
    <w:rsid w:val="00615B50"/>
    <w:rsid w:val="00615D09"/>
    <w:rsid w:val="00615E7D"/>
    <w:rsid w:val="00616358"/>
    <w:rsid w:val="00616E2E"/>
    <w:rsid w:val="00617CB1"/>
    <w:rsid w:val="0062030C"/>
    <w:rsid w:val="00622E0D"/>
    <w:rsid w:val="00622EE7"/>
    <w:rsid w:val="00623FD7"/>
    <w:rsid w:val="006243D5"/>
    <w:rsid w:val="00624595"/>
    <w:rsid w:val="00624BE7"/>
    <w:rsid w:val="00624BFB"/>
    <w:rsid w:val="00625F32"/>
    <w:rsid w:val="006277BF"/>
    <w:rsid w:val="00627DD6"/>
    <w:rsid w:val="00630AB4"/>
    <w:rsid w:val="00630C8C"/>
    <w:rsid w:val="0063191B"/>
    <w:rsid w:val="00631B49"/>
    <w:rsid w:val="006337C7"/>
    <w:rsid w:val="00633CAC"/>
    <w:rsid w:val="0063549E"/>
    <w:rsid w:val="006357E2"/>
    <w:rsid w:val="00635BFC"/>
    <w:rsid w:val="00636359"/>
    <w:rsid w:val="00636C24"/>
    <w:rsid w:val="00637267"/>
    <w:rsid w:val="00637300"/>
    <w:rsid w:val="0063743D"/>
    <w:rsid w:val="00637B1E"/>
    <w:rsid w:val="0064026A"/>
    <w:rsid w:val="0064029A"/>
    <w:rsid w:val="00640524"/>
    <w:rsid w:val="006406B3"/>
    <w:rsid w:val="00640770"/>
    <w:rsid w:val="00641FB0"/>
    <w:rsid w:val="0064255A"/>
    <w:rsid w:val="00642C64"/>
    <w:rsid w:val="0064353F"/>
    <w:rsid w:val="00643E7E"/>
    <w:rsid w:val="0064488A"/>
    <w:rsid w:val="006453D7"/>
    <w:rsid w:val="00645AF9"/>
    <w:rsid w:val="00645BBA"/>
    <w:rsid w:val="006473D9"/>
    <w:rsid w:val="00647D75"/>
    <w:rsid w:val="00650B12"/>
    <w:rsid w:val="0065222B"/>
    <w:rsid w:val="006525D1"/>
    <w:rsid w:val="00653D42"/>
    <w:rsid w:val="00653D4B"/>
    <w:rsid w:val="00653D7C"/>
    <w:rsid w:val="00654243"/>
    <w:rsid w:val="0065513D"/>
    <w:rsid w:val="006558A0"/>
    <w:rsid w:val="0065639C"/>
    <w:rsid w:val="00656E38"/>
    <w:rsid w:val="00657486"/>
    <w:rsid w:val="00657C5D"/>
    <w:rsid w:val="00657D4B"/>
    <w:rsid w:val="0066163F"/>
    <w:rsid w:val="00664267"/>
    <w:rsid w:val="00664C8E"/>
    <w:rsid w:val="00665820"/>
    <w:rsid w:val="00667291"/>
    <w:rsid w:val="0066735C"/>
    <w:rsid w:val="006674BB"/>
    <w:rsid w:val="006676D1"/>
    <w:rsid w:val="00667831"/>
    <w:rsid w:val="00670175"/>
    <w:rsid w:val="00670193"/>
    <w:rsid w:val="00670A4B"/>
    <w:rsid w:val="00670F42"/>
    <w:rsid w:val="00671550"/>
    <w:rsid w:val="006719B9"/>
    <w:rsid w:val="0067347B"/>
    <w:rsid w:val="00673F52"/>
    <w:rsid w:val="006746C0"/>
    <w:rsid w:val="00674FD6"/>
    <w:rsid w:val="00675257"/>
    <w:rsid w:val="00676465"/>
    <w:rsid w:val="006768AD"/>
    <w:rsid w:val="00680B50"/>
    <w:rsid w:val="00680B9C"/>
    <w:rsid w:val="00680E5D"/>
    <w:rsid w:val="00681CE7"/>
    <w:rsid w:val="00681E7D"/>
    <w:rsid w:val="0068258B"/>
    <w:rsid w:val="006828B8"/>
    <w:rsid w:val="0068346C"/>
    <w:rsid w:val="00685709"/>
    <w:rsid w:val="00685EEC"/>
    <w:rsid w:val="006864F8"/>
    <w:rsid w:val="00687CDC"/>
    <w:rsid w:val="00687E11"/>
    <w:rsid w:val="00690808"/>
    <w:rsid w:val="006909D3"/>
    <w:rsid w:val="00691777"/>
    <w:rsid w:val="00691BDE"/>
    <w:rsid w:val="0069241F"/>
    <w:rsid w:val="00692732"/>
    <w:rsid w:val="00692FC4"/>
    <w:rsid w:val="006931C9"/>
    <w:rsid w:val="006933E3"/>
    <w:rsid w:val="00695292"/>
    <w:rsid w:val="00695B26"/>
    <w:rsid w:val="00696780"/>
    <w:rsid w:val="00696CA2"/>
    <w:rsid w:val="00697420"/>
    <w:rsid w:val="00697D5E"/>
    <w:rsid w:val="006A017A"/>
    <w:rsid w:val="006A03DA"/>
    <w:rsid w:val="006A0406"/>
    <w:rsid w:val="006A0954"/>
    <w:rsid w:val="006A115F"/>
    <w:rsid w:val="006A126E"/>
    <w:rsid w:val="006A255C"/>
    <w:rsid w:val="006A2C31"/>
    <w:rsid w:val="006A31EF"/>
    <w:rsid w:val="006A3ACA"/>
    <w:rsid w:val="006A46E4"/>
    <w:rsid w:val="006A474E"/>
    <w:rsid w:val="006A546E"/>
    <w:rsid w:val="006A5F2D"/>
    <w:rsid w:val="006A6212"/>
    <w:rsid w:val="006A64F3"/>
    <w:rsid w:val="006A669C"/>
    <w:rsid w:val="006A7375"/>
    <w:rsid w:val="006A7D19"/>
    <w:rsid w:val="006B0237"/>
    <w:rsid w:val="006B080B"/>
    <w:rsid w:val="006B0B0F"/>
    <w:rsid w:val="006B1FC1"/>
    <w:rsid w:val="006B34B3"/>
    <w:rsid w:val="006B3AE2"/>
    <w:rsid w:val="006B5392"/>
    <w:rsid w:val="006B6001"/>
    <w:rsid w:val="006C0443"/>
    <w:rsid w:val="006C0474"/>
    <w:rsid w:val="006C18A0"/>
    <w:rsid w:val="006C2AFC"/>
    <w:rsid w:val="006C3681"/>
    <w:rsid w:val="006C3737"/>
    <w:rsid w:val="006C37C9"/>
    <w:rsid w:val="006C37CC"/>
    <w:rsid w:val="006C4E88"/>
    <w:rsid w:val="006C5120"/>
    <w:rsid w:val="006C5599"/>
    <w:rsid w:val="006C59B4"/>
    <w:rsid w:val="006C5A42"/>
    <w:rsid w:val="006C5F42"/>
    <w:rsid w:val="006C660D"/>
    <w:rsid w:val="006C68CF"/>
    <w:rsid w:val="006C74E8"/>
    <w:rsid w:val="006C7514"/>
    <w:rsid w:val="006C7F73"/>
    <w:rsid w:val="006D06DC"/>
    <w:rsid w:val="006D0E2F"/>
    <w:rsid w:val="006D1360"/>
    <w:rsid w:val="006D13A8"/>
    <w:rsid w:val="006D15B1"/>
    <w:rsid w:val="006D1A6E"/>
    <w:rsid w:val="006D1AC2"/>
    <w:rsid w:val="006D1E3D"/>
    <w:rsid w:val="006D2F89"/>
    <w:rsid w:val="006D3779"/>
    <w:rsid w:val="006D4257"/>
    <w:rsid w:val="006D5ACC"/>
    <w:rsid w:val="006D5E20"/>
    <w:rsid w:val="006D603B"/>
    <w:rsid w:val="006D68DC"/>
    <w:rsid w:val="006E0496"/>
    <w:rsid w:val="006E093E"/>
    <w:rsid w:val="006E1222"/>
    <w:rsid w:val="006E13BD"/>
    <w:rsid w:val="006E1609"/>
    <w:rsid w:val="006E49A0"/>
    <w:rsid w:val="006E4F43"/>
    <w:rsid w:val="006E5A6A"/>
    <w:rsid w:val="006E62F4"/>
    <w:rsid w:val="006E671E"/>
    <w:rsid w:val="006E7B42"/>
    <w:rsid w:val="006E7F4B"/>
    <w:rsid w:val="006F056D"/>
    <w:rsid w:val="006F0E36"/>
    <w:rsid w:val="006F1C8F"/>
    <w:rsid w:val="006F1CA2"/>
    <w:rsid w:val="006F1F24"/>
    <w:rsid w:val="006F21AB"/>
    <w:rsid w:val="006F2B86"/>
    <w:rsid w:val="006F3DE2"/>
    <w:rsid w:val="006F40F3"/>
    <w:rsid w:val="006F425C"/>
    <w:rsid w:val="006F4762"/>
    <w:rsid w:val="006F56F5"/>
    <w:rsid w:val="006F662B"/>
    <w:rsid w:val="006F72AB"/>
    <w:rsid w:val="006F72BE"/>
    <w:rsid w:val="00700FF0"/>
    <w:rsid w:val="007024D6"/>
    <w:rsid w:val="0070443F"/>
    <w:rsid w:val="0070477E"/>
    <w:rsid w:val="00705F6F"/>
    <w:rsid w:val="00706A4B"/>
    <w:rsid w:val="0070703D"/>
    <w:rsid w:val="00707C73"/>
    <w:rsid w:val="007109F1"/>
    <w:rsid w:val="007119AB"/>
    <w:rsid w:val="0071483F"/>
    <w:rsid w:val="007148CD"/>
    <w:rsid w:val="00714F25"/>
    <w:rsid w:val="0071543E"/>
    <w:rsid w:val="00715D2B"/>
    <w:rsid w:val="007162C3"/>
    <w:rsid w:val="0071658E"/>
    <w:rsid w:val="0071719D"/>
    <w:rsid w:val="00717CFC"/>
    <w:rsid w:val="00720176"/>
    <w:rsid w:val="00721599"/>
    <w:rsid w:val="00722972"/>
    <w:rsid w:val="00722E0B"/>
    <w:rsid w:val="00723082"/>
    <w:rsid w:val="007238E2"/>
    <w:rsid w:val="00724EF6"/>
    <w:rsid w:val="00725755"/>
    <w:rsid w:val="00730012"/>
    <w:rsid w:val="00730B92"/>
    <w:rsid w:val="007325DC"/>
    <w:rsid w:val="00732E64"/>
    <w:rsid w:val="00734912"/>
    <w:rsid w:val="00734E3E"/>
    <w:rsid w:val="0073509A"/>
    <w:rsid w:val="007362F7"/>
    <w:rsid w:val="0073712D"/>
    <w:rsid w:val="00741F6F"/>
    <w:rsid w:val="00742AA5"/>
    <w:rsid w:val="0074350D"/>
    <w:rsid w:val="00743673"/>
    <w:rsid w:val="007443DC"/>
    <w:rsid w:val="007464B3"/>
    <w:rsid w:val="00746840"/>
    <w:rsid w:val="00747604"/>
    <w:rsid w:val="00747B7D"/>
    <w:rsid w:val="00750440"/>
    <w:rsid w:val="007504A3"/>
    <w:rsid w:val="007528F4"/>
    <w:rsid w:val="007535E5"/>
    <w:rsid w:val="0075376B"/>
    <w:rsid w:val="007542B4"/>
    <w:rsid w:val="007543D3"/>
    <w:rsid w:val="00754C92"/>
    <w:rsid w:val="00754F11"/>
    <w:rsid w:val="007567FB"/>
    <w:rsid w:val="0075710E"/>
    <w:rsid w:val="00757887"/>
    <w:rsid w:val="00760837"/>
    <w:rsid w:val="00760876"/>
    <w:rsid w:val="0076172B"/>
    <w:rsid w:val="00763129"/>
    <w:rsid w:val="0076463B"/>
    <w:rsid w:val="0076592E"/>
    <w:rsid w:val="007660E1"/>
    <w:rsid w:val="00767552"/>
    <w:rsid w:val="00767838"/>
    <w:rsid w:val="007704B6"/>
    <w:rsid w:val="00771938"/>
    <w:rsid w:val="007720E0"/>
    <w:rsid w:val="007739B5"/>
    <w:rsid w:val="00773E7B"/>
    <w:rsid w:val="00773EC3"/>
    <w:rsid w:val="0077405D"/>
    <w:rsid w:val="007747B5"/>
    <w:rsid w:val="007747E2"/>
    <w:rsid w:val="00774E0D"/>
    <w:rsid w:val="0077543A"/>
    <w:rsid w:val="00776454"/>
    <w:rsid w:val="007767BE"/>
    <w:rsid w:val="007767F3"/>
    <w:rsid w:val="00776CBF"/>
    <w:rsid w:val="00777689"/>
    <w:rsid w:val="007776DA"/>
    <w:rsid w:val="00777850"/>
    <w:rsid w:val="00777FB8"/>
    <w:rsid w:val="007826CE"/>
    <w:rsid w:val="00782C2E"/>
    <w:rsid w:val="00784185"/>
    <w:rsid w:val="00784324"/>
    <w:rsid w:val="007854A2"/>
    <w:rsid w:val="00785AE2"/>
    <w:rsid w:val="0078715D"/>
    <w:rsid w:val="00787DCF"/>
    <w:rsid w:val="00787F75"/>
    <w:rsid w:val="00791DA0"/>
    <w:rsid w:val="00794A9D"/>
    <w:rsid w:val="00796FFF"/>
    <w:rsid w:val="00797E8A"/>
    <w:rsid w:val="007A0442"/>
    <w:rsid w:val="007A0ECC"/>
    <w:rsid w:val="007A1295"/>
    <w:rsid w:val="007A14DA"/>
    <w:rsid w:val="007A19C7"/>
    <w:rsid w:val="007A2515"/>
    <w:rsid w:val="007A3666"/>
    <w:rsid w:val="007A3EE9"/>
    <w:rsid w:val="007A5722"/>
    <w:rsid w:val="007A736C"/>
    <w:rsid w:val="007A762A"/>
    <w:rsid w:val="007A775F"/>
    <w:rsid w:val="007A788F"/>
    <w:rsid w:val="007A7E55"/>
    <w:rsid w:val="007A7F33"/>
    <w:rsid w:val="007B0BEA"/>
    <w:rsid w:val="007B180E"/>
    <w:rsid w:val="007B1899"/>
    <w:rsid w:val="007B18CC"/>
    <w:rsid w:val="007B23C6"/>
    <w:rsid w:val="007B5590"/>
    <w:rsid w:val="007B5CC0"/>
    <w:rsid w:val="007B7A03"/>
    <w:rsid w:val="007C0212"/>
    <w:rsid w:val="007C09EB"/>
    <w:rsid w:val="007C1482"/>
    <w:rsid w:val="007C1972"/>
    <w:rsid w:val="007C1CB2"/>
    <w:rsid w:val="007C1D30"/>
    <w:rsid w:val="007C21A7"/>
    <w:rsid w:val="007C2E85"/>
    <w:rsid w:val="007C31F4"/>
    <w:rsid w:val="007C3738"/>
    <w:rsid w:val="007C47B6"/>
    <w:rsid w:val="007C4C99"/>
    <w:rsid w:val="007C6769"/>
    <w:rsid w:val="007C67F6"/>
    <w:rsid w:val="007C6863"/>
    <w:rsid w:val="007C7BD5"/>
    <w:rsid w:val="007D1187"/>
    <w:rsid w:val="007D1390"/>
    <w:rsid w:val="007D15D5"/>
    <w:rsid w:val="007D44C7"/>
    <w:rsid w:val="007D5CD0"/>
    <w:rsid w:val="007D5E30"/>
    <w:rsid w:val="007D6D2C"/>
    <w:rsid w:val="007D77F9"/>
    <w:rsid w:val="007E0463"/>
    <w:rsid w:val="007E06A9"/>
    <w:rsid w:val="007E0B3C"/>
    <w:rsid w:val="007E0D40"/>
    <w:rsid w:val="007E2715"/>
    <w:rsid w:val="007E2BCA"/>
    <w:rsid w:val="007E3BB5"/>
    <w:rsid w:val="007E3E13"/>
    <w:rsid w:val="007E4239"/>
    <w:rsid w:val="007E5F15"/>
    <w:rsid w:val="007E6500"/>
    <w:rsid w:val="007E6ED9"/>
    <w:rsid w:val="007E700D"/>
    <w:rsid w:val="007F004E"/>
    <w:rsid w:val="007F2404"/>
    <w:rsid w:val="007F3649"/>
    <w:rsid w:val="007F36BC"/>
    <w:rsid w:val="007F3C64"/>
    <w:rsid w:val="007F4729"/>
    <w:rsid w:val="007F4B7B"/>
    <w:rsid w:val="007F52E8"/>
    <w:rsid w:val="007F66F6"/>
    <w:rsid w:val="007F728C"/>
    <w:rsid w:val="007F7EC5"/>
    <w:rsid w:val="0080099B"/>
    <w:rsid w:val="00800BA4"/>
    <w:rsid w:val="00800D37"/>
    <w:rsid w:val="0080157E"/>
    <w:rsid w:val="008016D5"/>
    <w:rsid w:val="0080216F"/>
    <w:rsid w:val="0080221A"/>
    <w:rsid w:val="00802514"/>
    <w:rsid w:val="00802A88"/>
    <w:rsid w:val="00804244"/>
    <w:rsid w:val="00807A8E"/>
    <w:rsid w:val="00807FD7"/>
    <w:rsid w:val="008125C2"/>
    <w:rsid w:val="00812BE3"/>
    <w:rsid w:val="00812E2D"/>
    <w:rsid w:val="0081395A"/>
    <w:rsid w:val="008139F0"/>
    <w:rsid w:val="00814006"/>
    <w:rsid w:val="0081437D"/>
    <w:rsid w:val="008144FF"/>
    <w:rsid w:val="008151E6"/>
    <w:rsid w:val="0081549E"/>
    <w:rsid w:val="0081683E"/>
    <w:rsid w:val="0081727F"/>
    <w:rsid w:val="00817548"/>
    <w:rsid w:val="008203D8"/>
    <w:rsid w:val="0082173F"/>
    <w:rsid w:val="008222C7"/>
    <w:rsid w:val="00822641"/>
    <w:rsid w:val="00824B8F"/>
    <w:rsid w:val="00824DC3"/>
    <w:rsid w:val="00825060"/>
    <w:rsid w:val="008253B2"/>
    <w:rsid w:val="008254F1"/>
    <w:rsid w:val="008256AA"/>
    <w:rsid w:val="00825B6F"/>
    <w:rsid w:val="00825E00"/>
    <w:rsid w:val="0082667F"/>
    <w:rsid w:val="0082781A"/>
    <w:rsid w:val="00830049"/>
    <w:rsid w:val="00830349"/>
    <w:rsid w:val="00830865"/>
    <w:rsid w:val="00830D34"/>
    <w:rsid w:val="00831A99"/>
    <w:rsid w:val="00831DA9"/>
    <w:rsid w:val="00833307"/>
    <w:rsid w:val="00833C97"/>
    <w:rsid w:val="008341B4"/>
    <w:rsid w:val="0083469D"/>
    <w:rsid w:val="00835812"/>
    <w:rsid w:val="00836C15"/>
    <w:rsid w:val="00836F1A"/>
    <w:rsid w:val="00836F90"/>
    <w:rsid w:val="00837A0B"/>
    <w:rsid w:val="00837E9B"/>
    <w:rsid w:val="00840616"/>
    <w:rsid w:val="00841BA1"/>
    <w:rsid w:val="008434C2"/>
    <w:rsid w:val="00843917"/>
    <w:rsid w:val="00844BC2"/>
    <w:rsid w:val="008453F3"/>
    <w:rsid w:val="00845FFA"/>
    <w:rsid w:val="00846079"/>
    <w:rsid w:val="008506EB"/>
    <w:rsid w:val="008508B5"/>
    <w:rsid w:val="0085095E"/>
    <w:rsid w:val="0085170E"/>
    <w:rsid w:val="00851717"/>
    <w:rsid w:val="00851E5A"/>
    <w:rsid w:val="0085318B"/>
    <w:rsid w:val="00853333"/>
    <w:rsid w:val="00853E8F"/>
    <w:rsid w:val="00853F27"/>
    <w:rsid w:val="00854984"/>
    <w:rsid w:val="00854BCB"/>
    <w:rsid w:val="008555C8"/>
    <w:rsid w:val="008560AD"/>
    <w:rsid w:val="008565AF"/>
    <w:rsid w:val="008569FA"/>
    <w:rsid w:val="00856AA6"/>
    <w:rsid w:val="00856B66"/>
    <w:rsid w:val="0085794A"/>
    <w:rsid w:val="0086177C"/>
    <w:rsid w:val="00862808"/>
    <w:rsid w:val="0086333D"/>
    <w:rsid w:val="00866B40"/>
    <w:rsid w:val="008717A8"/>
    <w:rsid w:val="00871FEC"/>
    <w:rsid w:val="008720C9"/>
    <w:rsid w:val="00872953"/>
    <w:rsid w:val="00873F56"/>
    <w:rsid w:val="00874021"/>
    <w:rsid w:val="00874F3E"/>
    <w:rsid w:val="00875234"/>
    <w:rsid w:val="00875993"/>
    <w:rsid w:val="00875C83"/>
    <w:rsid w:val="00875D10"/>
    <w:rsid w:val="00875FAF"/>
    <w:rsid w:val="008765A3"/>
    <w:rsid w:val="00877476"/>
    <w:rsid w:val="00880031"/>
    <w:rsid w:val="008820BA"/>
    <w:rsid w:val="00882BA5"/>
    <w:rsid w:val="00883608"/>
    <w:rsid w:val="00883E86"/>
    <w:rsid w:val="00884425"/>
    <w:rsid w:val="00886408"/>
    <w:rsid w:val="008864FB"/>
    <w:rsid w:val="00890923"/>
    <w:rsid w:val="00890F15"/>
    <w:rsid w:val="0089152E"/>
    <w:rsid w:val="00892708"/>
    <w:rsid w:val="00892E37"/>
    <w:rsid w:val="00893015"/>
    <w:rsid w:val="008959EE"/>
    <w:rsid w:val="00895E46"/>
    <w:rsid w:val="00897244"/>
    <w:rsid w:val="0089793C"/>
    <w:rsid w:val="008A06BA"/>
    <w:rsid w:val="008A1475"/>
    <w:rsid w:val="008A1F24"/>
    <w:rsid w:val="008A362E"/>
    <w:rsid w:val="008A3B44"/>
    <w:rsid w:val="008A3B8E"/>
    <w:rsid w:val="008A42AE"/>
    <w:rsid w:val="008A450D"/>
    <w:rsid w:val="008A596D"/>
    <w:rsid w:val="008A6373"/>
    <w:rsid w:val="008A7904"/>
    <w:rsid w:val="008A7945"/>
    <w:rsid w:val="008B1899"/>
    <w:rsid w:val="008B1A76"/>
    <w:rsid w:val="008B1F60"/>
    <w:rsid w:val="008B22CB"/>
    <w:rsid w:val="008B2465"/>
    <w:rsid w:val="008B302D"/>
    <w:rsid w:val="008B3CFC"/>
    <w:rsid w:val="008B4131"/>
    <w:rsid w:val="008B5499"/>
    <w:rsid w:val="008B56FC"/>
    <w:rsid w:val="008B5734"/>
    <w:rsid w:val="008B6D63"/>
    <w:rsid w:val="008B6FBF"/>
    <w:rsid w:val="008B79CB"/>
    <w:rsid w:val="008C025A"/>
    <w:rsid w:val="008C0955"/>
    <w:rsid w:val="008C099C"/>
    <w:rsid w:val="008C2646"/>
    <w:rsid w:val="008C286D"/>
    <w:rsid w:val="008C2A92"/>
    <w:rsid w:val="008C2EAF"/>
    <w:rsid w:val="008C325E"/>
    <w:rsid w:val="008C34A5"/>
    <w:rsid w:val="008C51AD"/>
    <w:rsid w:val="008C5AA7"/>
    <w:rsid w:val="008C5C3A"/>
    <w:rsid w:val="008C754A"/>
    <w:rsid w:val="008D12A0"/>
    <w:rsid w:val="008D21CD"/>
    <w:rsid w:val="008D2405"/>
    <w:rsid w:val="008D58FF"/>
    <w:rsid w:val="008D6552"/>
    <w:rsid w:val="008D6DB2"/>
    <w:rsid w:val="008D6F4D"/>
    <w:rsid w:val="008D79AD"/>
    <w:rsid w:val="008E0A93"/>
    <w:rsid w:val="008E155C"/>
    <w:rsid w:val="008E15FF"/>
    <w:rsid w:val="008E2C48"/>
    <w:rsid w:val="008E319E"/>
    <w:rsid w:val="008E385C"/>
    <w:rsid w:val="008E3920"/>
    <w:rsid w:val="008E3B6D"/>
    <w:rsid w:val="008E4332"/>
    <w:rsid w:val="008E4CA6"/>
    <w:rsid w:val="008E4D37"/>
    <w:rsid w:val="008E53B5"/>
    <w:rsid w:val="008E691B"/>
    <w:rsid w:val="008E6E68"/>
    <w:rsid w:val="008E7E78"/>
    <w:rsid w:val="008F39B8"/>
    <w:rsid w:val="008F48EC"/>
    <w:rsid w:val="008F7812"/>
    <w:rsid w:val="00900D4C"/>
    <w:rsid w:val="00901B50"/>
    <w:rsid w:val="00902873"/>
    <w:rsid w:val="0090356F"/>
    <w:rsid w:val="0090387B"/>
    <w:rsid w:val="00903961"/>
    <w:rsid w:val="00903A2C"/>
    <w:rsid w:val="009046A2"/>
    <w:rsid w:val="00904B15"/>
    <w:rsid w:val="00906246"/>
    <w:rsid w:val="0090691D"/>
    <w:rsid w:val="00907CF5"/>
    <w:rsid w:val="00907E59"/>
    <w:rsid w:val="00910DCA"/>
    <w:rsid w:val="00910E03"/>
    <w:rsid w:val="009130B6"/>
    <w:rsid w:val="00913E77"/>
    <w:rsid w:val="009142D6"/>
    <w:rsid w:val="00916CE2"/>
    <w:rsid w:val="00920494"/>
    <w:rsid w:val="009221ED"/>
    <w:rsid w:val="00922E11"/>
    <w:rsid w:val="00922FA6"/>
    <w:rsid w:val="00922FAA"/>
    <w:rsid w:val="0092328F"/>
    <w:rsid w:val="0092408F"/>
    <w:rsid w:val="00924DE4"/>
    <w:rsid w:val="009250D7"/>
    <w:rsid w:val="00925AD3"/>
    <w:rsid w:val="00927411"/>
    <w:rsid w:val="00927AFC"/>
    <w:rsid w:val="00930276"/>
    <w:rsid w:val="00930942"/>
    <w:rsid w:val="00930E95"/>
    <w:rsid w:val="00931241"/>
    <w:rsid w:val="00933782"/>
    <w:rsid w:val="00933E92"/>
    <w:rsid w:val="0093436D"/>
    <w:rsid w:val="00934861"/>
    <w:rsid w:val="00934A20"/>
    <w:rsid w:val="00934FF5"/>
    <w:rsid w:val="00935617"/>
    <w:rsid w:val="00935EF4"/>
    <w:rsid w:val="00935FBF"/>
    <w:rsid w:val="00936987"/>
    <w:rsid w:val="00940FE1"/>
    <w:rsid w:val="0094152B"/>
    <w:rsid w:val="00941CA1"/>
    <w:rsid w:val="00941E13"/>
    <w:rsid w:val="00941E41"/>
    <w:rsid w:val="009428FF"/>
    <w:rsid w:val="0094292F"/>
    <w:rsid w:val="00942A91"/>
    <w:rsid w:val="009430F9"/>
    <w:rsid w:val="00943FB4"/>
    <w:rsid w:val="00945724"/>
    <w:rsid w:val="009465A5"/>
    <w:rsid w:val="00947119"/>
    <w:rsid w:val="00950F74"/>
    <w:rsid w:val="0095108F"/>
    <w:rsid w:val="00952405"/>
    <w:rsid w:val="00952437"/>
    <w:rsid w:val="00952A8A"/>
    <w:rsid w:val="00953B60"/>
    <w:rsid w:val="00953CF0"/>
    <w:rsid w:val="0095424B"/>
    <w:rsid w:val="00954B80"/>
    <w:rsid w:val="00955358"/>
    <w:rsid w:val="00955674"/>
    <w:rsid w:val="009566D1"/>
    <w:rsid w:val="009600BF"/>
    <w:rsid w:val="00960684"/>
    <w:rsid w:val="00961DF8"/>
    <w:rsid w:val="0096475E"/>
    <w:rsid w:val="00964C6A"/>
    <w:rsid w:val="00965E88"/>
    <w:rsid w:val="00967401"/>
    <w:rsid w:val="009674BD"/>
    <w:rsid w:val="00967582"/>
    <w:rsid w:val="00967745"/>
    <w:rsid w:val="0097054E"/>
    <w:rsid w:val="00970C88"/>
    <w:rsid w:val="009712D4"/>
    <w:rsid w:val="00972539"/>
    <w:rsid w:val="00972792"/>
    <w:rsid w:val="00972878"/>
    <w:rsid w:val="00973AC4"/>
    <w:rsid w:val="00973DC7"/>
    <w:rsid w:val="00974844"/>
    <w:rsid w:val="00974ED6"/>
    <w:rsid w:val="00975705"/>
    <w:rsid w:val="009757FA"/>
    <w:rsid w:val="00975A61"/>
    <w:rsid w:val="0097693E"/>
    <w:rsid w:val="00977B5B"/>
    <w:rsid w:val="00980717"/>
    <w:rsid w:val="009807A4"/>
    <w:rsid w:val="00980DF9"/>
    <w:rsid w:val="009819C2"/>
    <w:rsid w:val="00981CD8"/>
    <w:rsid w:val="00982399"/>
    <w:rsid w:val="00982B1A"/>
    <w:rsid w:val="009839D1"/>
    <w:rsid w:val="00984D6B"/>
    <w:rsid w:val="00984FA7"/>
    <w:rsid w:val="009855A2"/>
    <w:rsid w:val="00986E89"/>
    <w:rsid w:val="00986FAA"/>
    <w:rsid w:val="00987A13"/>
    <w:rsid w:val="00990296"/>
    <w:rsid w:val="00990472"/>
    <w:rsid w:val="0099063E"/>
    <w:rsid w:val="0099073D"/>
    <w:rsid w:val="00990FA8"/>
    <w:rsid w:val="009917A6"/>
    <w:rsid w:val="00992589"/>
    <w:rsid w:val="00993489"/>
    <w:rsid w:val="00993E51"/>
    <w:rsid w:val="00993E63"/>
    <w:rsid w:val="0099513C"/>
    <w:rsid w:val="0099610E"/>
    <w:rsid w:val="009965D1"/>
    <w:rsid w:val="009977C6"/>
    <w:rsid w:val="009A0FD4"/>
    <w:rsid w:val="009A15A4"/>
    <w:rsid w:val="009A1F71"/>
    <w:rsid w:val="009A31AB"/>
    <w:rsid w:val="009A3DAC"/>
    <w:rsid w:val="009A4E5F"/>
    <w:rsid w:val="009A5EED"/>
    <w:rsid w:val="009A6035"/>
    <w:rsid w:val="009A65E2"/>
    <w:rsid w:val="009A689C"/>
    <w:rsid w:val="009A7E45"/>
    <w:rsid w:val="009B0077"/>
    <w:rsid w:val="009B10A6"/>
    <w:rsid w:val="009B1BB7"/>
    <w:rsid w:val="009B3199"/>
    <w:rsid w:val="009B33FB"/>
    <w:rsid w:val="009B34E0"/>
    <w:rsid w:val="009B3695"/>
    <w:rsid w:val="009B4075"/>
    <w:rsid w:val="009B4BBC"/>
    <w:rsid w:val="009B6221"/>
    <w:rsid w:val="009B66CA"/>
    <w:rsid w:val="009B73F8"/>
    <w:rsid w:val="009B7B9B"/>
    <w:rsid w:val="009B7FAC"/>
    <w:rsid w:val="009B7FF8"/>
    <w:rsid w:val="009C126A"/>
    <w:rsid w:val="009C1628"/>
    <w:rsid w:val="009C3B0B"/>
    <w:rsid w:val="009C4BA8"/>
    <w:rsid w:val="009C521C"/>
    <w:rsid w:val="009C5B4C"/>
    <w:rsid w:val="009C5B97"/>
    <w:rsid w:val="009C6CB4"/>
    <w:rsid w:val="009C7254"/>
    <w:rsid w:val="009C725C"/>
    <w:rsid w:val="009C7264"/>
    <w:rsid w:val="009C7E14"/>
    <w:rsid w:val="009D03C0"/>
    <w:rsid w:val="009D0D64"/>
    <w:rsid w:val="009D2C35"/>
    <w:rsid w:val="009D2DC6"/>
    <w:rsid w:val="009D31BA"/>
    <w:rsid w:val="009D3E80"/>
    <w:rsid w:val="009D3FF8"/>
    <w:rsid w:val="009D43A8"/>
    <w:rsid w:val="009D5002"/>
    <w:rsid w:val="009D53C7"/>
    <w:rsid w:val="009D63DF"/>
    <w:rsid w:val="009D653D"/>
    <w:rsid w:val="009D700A"/>
    <w:rsid w:val="009E0F74"/>
    <w:rsid w:val="009E1AFA"/>
    <w:rsid w:val="009E2EF9"/>
    <w:rsid w:val="009E2F59"/>
    <w:rsid w:val="009E2FF7"/>
    <w:rsid w:val="009E33E9"/>
    <w:rsid w:val="009E3A3B"/>
    <w:rsid w:val="009E4CE0"/>
    <w:rsid w:val="009E5D84"/>
    <w:rsid w:val="009E6CDD"/>
    <w:rsid w:val="009E7220"/>
    <w:rsid w:val="009E7ED0"/>
    <w:rsid w:val="009F0DC4"/>
    <w:rsid w:val="009F226C"/>
    <w:rsid w:val="009F24C1"/>
    <w:rsid w:val="009F2C4B"/>
    <w:rsid w:val="009F2C5A"/>
    <w:rsid w:val="009F2F68"/>
    <w:rsid w:val="009F3124"/>
    <w:rsid w:val="009F555E"/>
    <w:rsid w:val="009F63D6"/>
    <w:rsid w:val="009F650E"/>
    <w:rsid w:val="009F6B05"/>
    <w:rsid w:val="00A00761"/>
    <w:rsid w:val="00A01121"/>
    <w:rsid w:val="00A01410"/>
    <w:rsid w:val="00A0198A"/>
    <w:rsid w:val="00A02CCE"/>
    <w:rsid w:val="00A03C79"/>
    <w:rsid w:val="00A04198"/>
    <w:rsid w:val="00A04B35"/>
    <w:rsid w:val="00A04F89"/>
    <w:rsid w:val="00A055F7"/>
    <w:rsid w:val="00A05BDE"/>
    <w:rsid w:val="00A069E7"/>
    <w:rsid w:val="00A070F4"/>
    <w:rsid w:val="00A07681"/>
    <w:rsid w:val="00A0790B"/>
    <w:rsid w:val="00A07E4E"/>
    <w:rsid w:val="00A133E3"/>
    <w:rsid w:val="00A13638"/>
    <w:rsid w:val="00A13658"/>
    <w:rsid w:val="00A13C6B"/>
    <w:rsid w:val="00A13E94"/>
    <w:rsid w:val="00A13FE6"/>
    <w:rsid w:val="00A147FA"/>
    <w:rsid w:val="00A14DF0"/>
    <w:rsid w:val="00A15D5A"/>
    <w:rsid w:val="00A1624E"/>
    <w:rsid w:val="00A1689F"/>
    <w:rsid w:val="00A16979"/>
    <w:rsid w:val="00A1739E"/>
    <w:rsid w:val="00A20209"/>
    <w:rsid w:val="00A21B7D"/>
    <w:rsid w:val="00A21E5C"/>
    <w:rsid w:val="00A2217C"/>
    <w:rsid w:val="00A227B9"/>
    <w:rsid w:val="00A22BE9"/>
    <w:rsid w:val="00A22E95"/>
    <w:rsid w:val="00A23DD6"/>
    <w:rsid w:val="00A25803"/>
    <w:rsid w:val="00A25A6E"/>
    <w:rsid w:val="00A25C79"/>
    <w:rsid w:val="00A265DF"/>
    <w:rsid w:val="00A26DEF"/>
    <w:rsid w:val="00A27BF4"/>
    <w:rsid w:val="00A30169"/>
    <w:rsid w:val="00A31B87"/>
    <w:rsid w:val="00A31CDC"/>
    <w:rsid w:val="00A31E0B"/>
    <w:rsid w:val="00A32D51"/>
    <w:rsid w:val="00A336DC"/>
    <w:rsid w:val="00A33CF6"/>
    <w:rsid w:val="00A33DF1"/>
    <w:rsid w:val="00A347C7"/>
    <w:rsid w:val="00A3512D"/>
    <w:rsid w:val="00A351B2"/>
    <w:rsid w:val="00A359DD"/>
    <w:rsid w:val="00A35A34"/>
    <w:rsid w:val="00A35E89"/>
    <w:rsid w:val="00A370CA"/>
    <w:rsid w:val="00A37721"/>
    <w:rsid w:val="00A37B27"/>
    <w:rsid w:val="00A40063"/>
    <w:rsid w:val="00A401F0"/>
    <w:rsid w:val="00A40986"/>
    <w:rsid w:val="00A40EB9"/>
    <w:rsid w:val="00A41D86"/>
    <w:rsid w:val="00A42F54"/>
    <w:rsid w:val="00A43892"/>
    <w:rsid w:val="00A439C0"/>
    <w:rsid w:val="00A43DAF"/>
    <w:rsid w:val="00A47C34"/>
    <w:rsid w:val="00A50A27"/>
    <w:rsid w:val="00A50D15"/>
    <w:rsid w:val="00A532FC"/>
    <w:rsid w:val="00A5387D"/>
    <w:rsid w:val="00A538C8"/>
    <w:rsid w:val="00A53E08"/>
    <w:rsid w:val="00A545D2"/>
    <w:rsid w:val="00A573CF"/>
    <w:rsid w:val="00A60179"/>
    <w:rsid w:val="00A6028C"/>
    <w:rsid w:val="00A60342"/>
    <w:rsid w:val="00A60C8C"/>
    <w:rsid w:val="00A61AD7"/>
    <w:rsid w:val="00A61F31"/>
    <w:rsid w:val="00A62503"/>
    <w:rsid w:val="00A62EE0"/>
    <w:rsid w:val="00A63E64"/>
    <w:rsid w:val="00A65A84"/>
    <w:rsid w:val="00A70532"/>
    <w:rsid w:val="00A70A8C"/>
    <w:rsid w:val="00A710E0"/>
    <w:rsid w:val="00A72112"/>
    <w:rsid w:val="00A724C3"/>
    <w:rsid w:val="00A727D7"/>
    <w:rsid w:val="00A72A5F"/>
    <w:rsid w:val="00A72A96"/>
    <w:rsid w:val="00A74C43"/>
    <w:rsid w:val="00A74F88"/>
    <w:rsid w:val="00A756EB"/>
    <w:rsid w:val="00A75F5E"/>
    <w:rsid w:val="00A76450"/>
    <w:rsid w:val="00A76835"/>
    <w:rsid w:val="00A76B51"/>
    <w:rsid w:val="00A77498"/>
    <w:rsid w:val="00A818B1"/>
    <w:rsid w:val="00A82AD4"/>
    <w:rsid w:val="00A83B52"/>
    <w:rsid w:val="00A840B0"/>
    <w:rsid w:val="00A845A7"/>
    <w:rsid w:val="00A85717"/>
    <w:rsid w:val="00A863CA"/>
    <w:rsid w:val="00A90166"/>
    <w:rsid w:val="00A90F13"/>
    <w:rsid w:val="00A9139C"/>
    <w:rsid w:val="00A91EAF"/>
    <w:rsid w:val="00A9239A"/>
    <w:rsid w:val="00A927F8"/>
    <w:rsid w:val="00A92F94"/>
    <w:rsid w:val="00A944CF"/>
    <w:rsid w:val="00A9484A"/>
    <w:rsid w:val="00A95B46"/>
    <w:rsid w:val="00A9605A"/>
    <w:rsid w:val="00A96F4B"/>
    <w:rsid w:val="00A9711D"/>
    <w:rsid w:val="00A97ECA"/>
    <w:rsid w:val="00AA05D6"/>
    <w:rsid w:val="00AA158F"/>
    <w:rsid w:val="00AA178C"/>
    <w:rsid w:val="00AA201B"/>
    <w:rsid w:val="00AA2F2B"/>
    <w:rsid w:val="00AA3B64"/>
    <w:rsid w:val="00AA3E70"/>
    <w:rsid w:val="00AA40FF"/>
    <w:rsid w:val="00AA44BB"/>
    <w:rsid w:val="00AA4929"/>
    <w:rsid w:val="00AA4ED1"/>
    <w:rsid w:val="00AA5580"/>
    <w:rsid w:val="00AA652F"/>
    <w:rsid w:val="00AA79FC"/>
    <w:rsid w:val="00AA7D33"/>
    <w:rsid w:val="00AB0DE5"/>
    <w:rsid w:val="00AB1F2F"/>
    <w:rsid w:val="00AB2335"/>
    <w:rsid w:val="00AB24B0"/>
    <w:rsid w:val="00AB2997"/>
    <w:rsid w:val="00AB2C0B"/>
    <w:rsid w:val="00AB372A"/>
    <w:rsid w:val="00AB3F4B"/>
    <w:rsid w:val="00AB4C54"/>
    <w:rsid w:val="00AB67C5"/>
    <w:rsid w:val="00AB7263"/>
    <w:rsid w:val="00AB72F3"/>
    <w:rsid w:val="00AB7733"/>
    <w:rsid w:val="00AB7C03"/>
    <w:rsid w:val="00AC1E7C"/>
    <w:rsid w:val="00AC20FF"/>
    <w:rsid w:val="00AC2EE7"/>
    <w:rsid w:val="00AC376F"/>
    <w:rsid w:val="00AC429A"/>
    <w:rsid w:val="00AC44B7"/>
    <w:rsid w:val="00AC490B"/>
    <w:rsid w:val="00AC4DF9"/>
    <w:rsid w:val="00AC53BA"/>
    <w:rsid w:val="00AC58CE"/>
    <w:rsid w:val="00AC5993"/>
    <w:rsid w:val="00AC59D3"/>
    <w:rsid w:val="00AC5EC1"/>
    <w:rsid w:val="00AC6105"/>
    <w:rsid w:val="00AD04DA"/>
    <w:rsid w:val="00AD0E6C"/>
    <w:rsid w:val="00AD10C2"/>
    <w:rsid w:val="00AD1BBC"/>
    <w:rsid w:val="00AD1EC0"/>
    <w:rsid w:val="00AD25A9"/>
    <w:rsid w:val="00AD33BB"/>
    <w:rsid w:val="00AD3E4C"/>
    <w:rsid w:val="00AD4069"/>
    <w:rsid w:val="00AD4B5B"/>
    <w:rsid w:val="00AD54E7"/>
    <w:rsid w:val="00AD6958"/>
    <w:rsid w:val="00AD7B0E"/>
    <w:rsid w:val="00AE118B"/>
    <w:rsid w:val="00AE1BE5"/>
    <w:rsid w:val="00AE2EC2"/>
    <w:rsid w:val="00AE4117"/>
    <w:rsid w:val="00AE503F"/>
    <w:rsid w:val="00AE52E3"/>
    <w:rsid w:val="00AE5527"/>
    <w:rsid w:val="00AE61D1"/>
    <w:rsid w:val="00AE6811"/>
    <w:rsid w:val="00AE6E3F"/>
    <w:rsid w:val="00AF0580"/>
    <w:rsid w:val="00AF05D0"/>
    <w:rsid w:val="00AF0D9D"/>
    <w:rsid w:val="00AF17F4"/>
    <w:rsid w:val="00AF1B51"/>
    <w:rsid w:val="00AF1FB7"/>
    <w:rsid w:val="00AF2199"/>
    <w:rsid w:val="00AF2BD7"/>
    <w:rsid w:val="00AF2D3F"/>
    <w:rsid w:val="00AF37E5"/>
    <w:rsid w:val="00AF6D32"/>
    <w:rsid w:val="00AF6F57"/>
    <w:rsid w:val="00AF74C6"/>
    <w:rsid w:val="00AF7A45"/>
    <w:rsid w:val="00AF7B1B"/>
    <w:rsid w:val="00B004E1"/>
    <w:rsid w:val="00B00D0B"/>
    <w:rsid w:val="00B00FD2"/>
    <w:rsid w:val="00B03061"/>
    <w:rsid w:val="00B05785"/>
    <w:rsid w:val="00B0702F"/>
    <w:rsid w:val="00B10705"/>
    <w:rsid w:val="00B10909"/>
    <w:rsid w:val="00B10D48"/>
    <w:rsid w:val="00B116A5"/>
    <w:rsid w:val="00B116D9"/>
    <w:rsid w:val="00B11C53"/>
    <w:rsid w:val="00B11E74"/>
    <w:rsid w:val="00B134D1"/>
    <w:rsid w:val="00B1458B"/>
    <w:rsid w:val="00B15747"/>
    <w:rsid w:val="00B166EF"/>
    <w:rsid w:val="00B16D03"/>
    <w:rsid w:val="00B20056"/>
    <w:rsid w:val="00B205FD"/>
    <w:rsid w:val="00B20E45"/>
    <w:rsid w:val="00B20F29"/>
    <w:rsid w:val="00B211F9"/>
    <w:rsid w:val="00B21DDE"/>
    <w:rsid w:val="00B231BB"/>
    <w:rsid w:val="00B235FF"/>
    <w:rsid w:val="00B25EAD"/>
    <w:rsid w:val="00B27007"/>
    <w:rsid w:val="00B27A8C"/>
    <w:rsid w:val="00B27F47"/>
    <w:rsid w:val="00B3011F"/>
    <w:rsid w:val="00B30924"/>
    <w:rsid w:val="00B30BF1"/>
    <w:rsid w:val="00B3129A"/>
    <w:rsid w:val="00B3181D"/>
    <w:rsid w:val="00B33275"/>
    <w:rsid w:val="00B33857"/>
    <w:rsid w:val="00B33E10"/>
    <w:rsid w:val="00B34C73"/>
    <w:rsid w:val="00B34E53"/>
    <w:rsid w:val="00B3536C"/>
    <w:rsid w:val="00B359CF"/>
    <w:rsid w:val="00B36732"/>
    <w:rsid w:val="00B36EFC"/>
    <w:rsid w:val="00B37B2B"/>
    <w:rsid w:val="00B4079D"/>
    <w:rsid w:val="00B4149C"/>
    <w:rsid w:val="00B41E4B"/>
    <w:rsid w:val="00B42815"/>
    <w:rsid w:val="00B437BF"/>
    <w:rsid w:val="00B438A6"/>
    <w:rsid w:val="00B447E5"/>
    <w:rsid w:val="00B44EA0"/>
    <w:rsid w:val="00B45118"/>
    <w:rsid w:val="00B46048"/>
    <w:rsid w:val="00B46472"/>
    <w:rsid w:val="00B47D70"/>
    <w:rsid w:val="00B511F0"/>
    <w:rsid w:val="00B51AB3"/>
    <w:rsid w:val="00B536A2"/>
    <w:rsid w:val="00B540F6"/>
    <w:rsid w:val="00B60066"/>
    <w:rsid w:val="00B60872"/>
    <w:rsid w:val="00B61009"/>
    <w:rsid w:val="00B610E3"/>
    <w:rsid w:val="00B615FB"/>
    <w:rsid w:val="00B61FAE"/>
    <w:rsid w:val="00B62079"/>
    <w:rsid w:val="00B623BC"/>
    <w:rsid w:val="00B6264D"/>
    <w:rsid w:val="00B6276C"/>
    <w:rsid w:val="00B6341E"/>
    <w:rsid w:val="00B63768"/>
    <w:rsid w:val="00B63E96"/>
    <w:rsid w:val="00B64CCD"/>
    <w:rsid w:val="00B6610B"/>
    <w:rsid w:val="00B66E1C"/>
    <w:rsid w:val="00B67317"/>
    <w:rsid w:val="00B67BD7"/>
    <w:rsid w:val="00B70098"/>
    <w:rsid w:val="00B70B5D"/>
    <w:rsid w:val="00B70D26"/>
    <w:rsid w:val="00B718B0"/>
    <w:rsid w:val="00B721D2"/>
    <w:rsid w:val="00B730DC"/>
    <w:rsid w:val="00B740F1"/>
    <w:rsid w:val="00B7418B"/>
    <w:rsid w:val="00B753F3"/>
    <w:rsid w:val="00B75807"/>
    <w:rsid w:val="00B75AEF"/>
    <w:rsid w:val="00B76133"/>
    <w:rsid w:val="00B7650E"/>
    <w:rsid w:val="00B76670"/>
    <w:rsid w:val="00B7734F"/>
    <w:rsid w:val="00B806D1"/>
    <w:rsid w:val="00B80749"/>
    <w:rsid w:val="00B807D4"/>
    <w:rsid w:val="00B80992"/>
    <w:rsid w:val="00B809E6"/>
    <w:rsid w:val="00B822A3"/>
    <w:rsid w:val="00B82A85"/>
    <w:rsid w:val="00B83609"/>
    <w:rsid w:val="00B83AC4"/>
    <w:rsid w:val="00B848EB"/>
    <w:rsid w:val="00B870E1"/>
    <w:rsid w:val="00B875E9"/>
    <w:rsid w:val="00B877E8"/>
    <w:rsid w:val="00B87B6A"/>
    <w:rsid w:val="00B90078"/>
    <w:rsid w:val="00B9036D"/>
    <w:rsid w:val="00B91D7D"/>
    <w:rsid w:val="00B9242C"/>
    <w:rsid w:val="00B92E5C"/>
    <w:rsid w:val="00B93900"/>
    <w:rsid w:val="00B939D4"/>
    <w:rsid w:val="00B94E2A"/>
    <w:rsid w:val="00B95B85"/>
    <w:rsid w:val="00B973C7"/>
    <w:rsid w:val="00B97CFF"/>
    <w:rsid w:val="00BA0B64"/>
    <w:rsid w:val="00BA0EEE"/>
    <w:rsid w:val="00BA195B"/>
    <w:rsid w:val="00BA1FB5"/>
    <w:rsid w:val="00BA2561"/>
    <w:rsid w:val="00BA29A3"/>
    <w:rsid w:val="00BA2E5E"/>
    <w:rsid w:val="00BA37DA"/>
    <w:rsid w:val="00BA4105"/>
    <w:rsid w:val="00BA5EE9"/>
    <w:rsid w:val="00BA6964"/>
    <w:rsid w:val="00BA70A3"/>
    <w:rsid w:val="00BB0B60"/>
    <w:rsid w:val="00BB15DC"/>
    <w:rsid w:val="00BB2564"/>
    <w:rsid w:val="00BB30E1"/>
    <w:rsid w:val="00BB380A"/>
    <w:rsid w:val="00BB48D0"/>
    <w:rsid w:val="00BB570D"/>
    <w:rsid w:val="00BB5E75"/>
    <w:rsid w:val="00BB6839"/>
    <w:rsid w:val="00BB7DF7"/>
    <w:rsid w:val="00BC060C"/>
    <w:rsid w:val="00BC08CA"/>
    <w:rsid w:val="00BC2B7F"/>
    <w:rsid w:val="00BC30D5"/>
    <w:rsid w:val="00BC3811"/>
    <w:rsid w:val="00BC3CE6"/>
    <w:rsid w:val="00BC4BA6"/>
    <w:rsid w:val="00BC4E48"/>
    <w:rsid w:val="00BC5860"/>
    <w:rsid w:val="00BC5A6D"/>
    <w:rsid w:val="00BC5C7F"/>
    <w:rsid w:val="00BC656F"/>
    <w:rsid w:val="00BD0513"/>
    <w:rsid w:val="00BD2068"/>
    <w:rsid w:val="00BD215C"/>
    <w:rsid w:val="00BD2D6F"/>
    <w:rsid w:val="00BD3BAF"/>
    <w:rsid w:val="00BD45C3"/>
    <w:rsid w:val="00BD4D53"/>
    <w:rsid w:val="00BD5F63"/>
    <w:rsid w:val="00BD71B2"/>
    <w:rsid w:val="00BD7839"/>
    <w:rsid w:val="00BD7B4F"/>
    <w:rsid w:val="00BD7D2D"/>
    <w:rsid w:val="00BE087B"/>
    <w:rsid w:val="00BE09CC"/>
    <w:rsid w:val="00BE0E73"/>
    <w:rsid w:val="00BE288B"/>
    <w:rsid w:val="00BE3008"/>
    <w:rsid w:val="00BE3D48"/>
    <w:rsid w:val="00BE445B"/>
    <w:rsid w:val="00BE5375"/>
    <w:rsid w:val="00BE5E3C"/>
    <w:rsid w:val="00BE68AE"/>
    <w:rsid w:val="00BE6DB6"/>
    <w:rsid w:val="00BE7EF1"/>
    <w:rsid w:val="00BF06E3"/>
    <w:rsid w:val="00BF0CE1"/>
    <w:rsid w:val="00BF126B"/>
    <w:rsid w:val="00BF12F3"/>
    <w:rsid w:val="00BF2A26"/>
    <w:rsid w:val="00BF2E8F"/>
    <w:rsid w:val="00BF602F"/>
    <w:rsid w:val="00BF61E4"/>
    <w:rsid w:val="00BF6428"/>
    <w:rsid w:val="00BF6728"/>
    <w:rsid w:val="00BF6761"/>
    <w:rsid w:val="00BF680A"/>
    <w:rsid w:val="00BF6CD4"/>
    <w:rsid w:val="00BF7673"/>
    <w:rsid w:val="00C01201"/>
    <w:rsid w:val="00C01960"/>
    <w:rsid w:val="00C01E21"/>
    <w:rsid w:val="00C03793"/>
    <w:rsid w:val="00C04096"/>
    <w:rsid w:val="00C044A6"/>
    <w:rsid w:val="00C0462D"/>
    <w:rsid w:val="00C04B7E"/>
    <w:rsid w:val="00C04BFC"/>
    <w:rsid w:val="00C04D8E"/>
    <w:rsid w:val="00C052EF"/>
    <w:rsid w:val="00C05C79"/>
    <w:rsid w:val="00C0602F"/>
    <w:rsid w:val="00C06967"/>
    <w:rsid w:val="00C103CD"/>
    <w:rsid w:val="00C10A97"/>
    <w:rsid w:val="00C1129D"/>
    <w:rsid w:val="00C11653"/>
    <w:rsid w:val="00C135D7"/>
    <w:rsid w:val="00C13655"/>
    <w:rsid w:val="00C1425B"/>
    <w:rsid w:val="00C14558"/>
    <w:rsid w:val="00C156FA"/>
    <w:rsid w:val="00C15DAD"/>
    <w:rsid w:val="00C15FD1"/>
    <w:rsid w:val="00C177EA"/>
    <w:rsid w:val="00C178A6"/>
    <w:rsid w:val="00C17AC7"/>
    <w:rsid w:val="00C17B55"/>
    <w:rsid w:val="00C20FAB"/>
    <w:rsid w:val="00C21B95"/>
    <w:rsid w:val="00C223A2"/>
    <w:rsid w:val="00C22725"/>
    <w:rsid w:val="00C22865"/>
    <w:rsid w:val="00C2423C"/>
    <w:rsid w:val="00C245F0"/>
    <w:rsid w:val="00C255C6"/>
    <w:rsid w:val="00C30579"/>
    <w:rsid w:val="00C31B75"/>
    <w:rsid w:val="00C33D91"/>
    <w:rsid w:val="00C33DA1"/>
    <w:rsid w:val="00C34CB8"/>
    <w:rsid w:val="00C35947"/>
    <w:rsid w:val="00C3650D"/>
    <w:rsid w:val="00C36886"/>
    <w:rsid w:val="00C36CBF"/>
    <w:rsid w:val="00C37411"/>
    <w:rsid w:val="00C379DF"/>
    <w:rsid w:val="00C408E5"/>
    <w:rsid w:val="00C40C43"/>
    <w:rsid w:val="00C41D99"/>
    <w:rsid w:val="00C420DB"/>
    <w:rsid w:val="00C42FD0"/>
    <w:rsid w:val="00C43EED"/>
    <w:rsid w:val="00C44230"/>
    <w:rsid w:val="00C44F8B"/>
    <w:rsid w:val="00C45440"/>
    <w:rsid w:val="00C457D4"/>
    <w:rsid w:val="00C45C07"/>
    <w:rsid w:val="00C466FC"/>
    <w:rsid w:val="00C46D21"/>
    <w:rsid w:val="00C477EA"/>
    <w:rsid w:val="00C501F3"/>
    <w:rsid w:val="00C505FC"/>
    <w:rsid w:val="00C514A4"/>
    <w:rsid w:val="00C523AB"/>
    <w:rsid w:val="00C53C15"/>
    <w:rsid w:val="00C554D5"/>
    <w:rsid w:val="00C55A70"/>
    <w:rsid w:val="00C55A9C"/>
    <w:rsid w:val="00C56E37"/>
    <w:rsid w:val="00C57C27"/>
    <w:rsid w:val="00C57D37"/>
    <w:rsid w:val="00C6127C"/>
    <w:rsid w:val="00C61905"/>
    <w:rsid w:val="00C639E1"/>
    <w:rsid w:val="00C63A5B"/>
    <w:rsid w:val="00C63BB3"/>
    <w:rsid w:val="00C63C87"/>
    <w:rsid w:val="00C63CCD"/>
    <w:rsid w:val="00C641BA"/>
    <w:rsid w:val="00C6433C"/>
    <w:rsid w:val="00C659D3"/>
    <w:rsid w:val="00C65F75"/>
    <w:rsid w:val="00C666DF"/>
    <w:rsid w:val="00C66FC7"/>
    <w:rsid w:val="00C67CED"/>
    <w:rsid w:val="00C7072C"/>
    <w:rsid w:val="00C707B3"/>
    <w:rsid w:val="00C71778"/>
    <w:rsid w:val="00C723D5"/>
    <w:rsid w:val="00C72822"/>
    <w:rsid w:val="00C732BE"/>
    <w:rsid w:val="00C738CD"/>
    <w:rsid w:val="00C7395C"/>
    <w:rsid w:val="00C743DD"/>
    <w:rsid w:val="00C75547"/>
    <w:rsid w:val="00C75AFC"/>
    <w:rsid w:val="00C769EA"/>
    <w:rsid w:val="00C76DA8"/>
    <w:rsid w:val="00C80C03"/>
    <w:rsid w:val="00C811D7"/>
    <w:rsid w:val="00C81439"/>
    <w:rsid w:val="00C816B9"/>
    <w:rsid w:val="00C81950"/>
    <w:rsid w:val="00C82A14"/>
    <w:rsid w:val="00C83594"/>
    <w:rsid w:val="00C83AD5"/>
    <w:rsid w:val="00C844D1"/>
    <w:rsid w:val="00C858D7"/>
    <w:rsid w:val="00C85933"/>
    <w:rsid w:val="00C85C35"/>
    <w:rsid w:val="00C91143"/>
    <w:rsid w:val="00C912D2"/>
    <w:rsid w:val="00C92134"/>
    <w:rsid w:val="00C9270B"/>
    <w:rsid w:val="00C9274D"/>
    <w:rsid w:val="00C950A4"/>
    <w:rsid w:val="00C953D4"/>
    <w:rsid w:val="00C95966"/>
    <w:rsid w:val="00C95FAE"/>
    <w:rsid w:val="00C961D4"/>
    <w:rsid w:val="00C96DAC"/>
    <w:rsid w:val="00C97690"/>
    <w:rsid w:val="00C97E8F"/>
    <w:rsid w:val="00CA05FD"/>
    <w:rsid w:val="00CA0909"/>
    <w:rsid w:val="00CA11E7"/>
    <w:rsid w:val="00CA1841"/>
    <w:rsid w:val="00CA1AD0"/>
    <w:rsid w:val="00CA2309"/>
    <w:rsid w:val="00CA24B5"/>
    <w:rsid w:val="00CA289F"/>
    <w:rsid w:val="00CA32E6"/>
    <w:rsid w:val="00CA3831"/>
    <w:rsid w:val="00CA3BF3"/>
    <w:rsid w:val="00CA40C1"/>
    <w:rsid w:val="00CA4D69"/>
    <w:rsid w:val="00CA56CF"/>
    <w:rsid w:val="00CA5E7A"/>
    <w:rsid w:val="00CA7C94"/>
    <w:rsid w:val="00CA7E8F"/>
    <w:rsid w:val="00CB1B67"/>
    <w:rsid w:val="00CB32CE"/>
    <w:rsid w:val="00CB37A8"/>
    <w:rsid w:val="00CB3C6C"/>
    <w:rsid w:val="00CB4312"/>
    <w:rsid w:val="00CB52F0"/>
    <w:rsid w:val="00CB575A"/>
    <w:rsid w:val="00CB5868"/>
    <w:rsid w:val="00CB7221"/>
    <w:rsid w:val="00CB79DA"/>
    <w:rsid w:val="00CC01F9"/>
    <w:rsid w:val="00CC2C51"/>
    <w:rsid w:val="00CC2E34"/>
    <w:rsid w:val="00CC3677"/>
    <w:rsid w:val="00CC4DBA"/>
    <w:rsid w:val="00CC6734"/>
    <w:rsid w:val="00CC6D03"/>
    <w:rsid w:val="00CC747B"/>
    <w:rsid w:val="00CC7E0E"/>
    <w:rsid w:val="00CD016C"/>
    <w:rsid w:val="00CD033D"/>
    <w:rsid w:val="00CD1F44"/>
    <w:rsid w:val="00CD21B5"/>
    <w:rsid w:val="00CD41E6"/>
    <w:rsid w:val="00CD4264"/>
    <w:rsid w:val="00CD5C09"/>
    <w:rsid w:val="00CD7E39"/>
    <w:rsid w:val="00CD7EB1"/>
    <w:rsid w:val="00CE0477"/>
    <w:rsid w:val="00CE13C7"/>
    <w:rsid w:val="00CE1B4D"/>
    <w:rsid w:val="00CE1DB6"/>
    <w:rsid w:val="00CE28F0"/>
    <w:rsid w:val="00CE2FEF"/>
    <w:rsid w:val="00CE351F"/>
    <w:rsid w:val="00CE3C45"/>
    <w:rsid w:val="00CE3DAE"/>
    <w:rsid w:val="00CE3E37"/>
    <w:rsid w:val="00CE57FE"/>
    <w:rsid w:val="00CE6578"/>
    <w:rsid w:val="00CE6DC9"/>
    <w:rsid w:val="00CE6EFD"/>
    <w:rsid w:val="00CE74BA"/>
    <w:rsid w:val="00CF0A65"/>
    <w:rsid w:val="00CF0C5E"/>
    <w:rsid w:val="00CF0D10"/>
    <w:rsid w:val="00CF10B4"/>
    <w:rsid w:val="00CF1A42"/>
    <w:rsid w:val="00CF1E1B"/>
    <w:rsid w:val="00CF221F"/>
    <w:rsid w:val="00CF2D93"/>
    <w:rsid w:val="00CF3013"/>
    <w:rsid w:val="00CF312D"/>
    <w:rsid w:val="00CF474D"/>
    <w:rsid w:val="00CF5005"/>
    <w:rsid w:val="00CF53E1"/>
    <w:rsid w:val="00CF5DCE"/>
    <w:rsid w:val="00CF6A7B"/>
    <w:rsid w:val="00D01237"/>
    <w:rsid w:val="00D01FFE"/>
    <w:rsid w:val="00D031A4"/>
    <w:rsid w:val="00D037CD"/>
    <w:rsid w:val="00D042EA"/>
    <w:rsid w:val="00D045B0"/>
    <w:rsid w:val="00D04BF9"/>
    <w:rsid w:val="00D04D1F"/>
    <w:rsid w:val="00D058ED"/>
    <w:rsid w:val="00D06CB4"/>
    <w:rsid w:val="00D075F1"/>
    <w:rsid w:val="00D108C5"/>
    <w:rsid w:val="00D11575"/>
    <w:rsid w:val="00D11D19"/>
    <w:rsid w:val="00D11FE7"/>
    <w:rsid w:val="00D12690"/>
    <w:rsid w:val="00D1348F"/>
    <w:rsid w:val="00D1550E"/>
    <w:rsid w:val="00D15AEC"/>
    <w:rsid w:val="00D15D31"/>
    <w:rsid w:val="00D16055"/>
    <w:rsid w:val="00D17801"/>
    <w:rsid w:val="00D17B08"/>
    <w:rsid w:val="00D200D8"/>
    <w:rsid w:val="00D205B6"/>
    <w:rsid w:val="00D21FD9"/>
    <w:rsid w:val="00D22E17"/>
    <w:rsid w:val="00D2358D"/>
    <w:rsid w:val="00D23FE8"/>
    <w:rsid w:val="00D25162"/>
    <w:rsid w:val="00D2597D"/>
    <w:rsid w:val="00D26ECB"/>
    <w:rsid w:val="00D271A0"/>
    <w:rsid w:val="00D27FDF"/>
    <w:rsid w:val="00D30062"/>
    <w:rsid w:val="00D3167F"/>
    <w:rsid w:val="00D3190B"/>
    <w:rsid w:val="00D32F43"/>
    <w:rsid w:val="00D33161"/>
    <w:rsid w:val="00D3460A"/>
    <w:rsid w:val="00D347FC"/>
    <w:rsid w:val="00D34817"/>
    <w:rsid w:val="00D3535D"/>
    <w:rsid w:val="00D36712"/>
    <w:rsid w:val="00D37031"/>
    <w:rsid w:val="00D37C9A"/>
    <w:rsid w:val="00D402E1"/>
    <w:rsid w:val="00D4030B"/>
    <w:rsid w:val="00D4081D"/>
    <w:rsid w:val="00D4134E"/>
    <w:rsid w:val="00D416DF"/>
    <w:rsid w:val="00D41B39"/>
    <w:rsid w:val="00D41B76"/>
    <w:rsid w:val="00D41F02"/>
    <w:rsid w:val="00D42D4A"/>
    <w:rsid w:val="00D43FDE"/>
    <w:rsid w:val="00D4523C"/>
    <w:rsid w:val="00D456FA"/>
    <w:rsid w:val="00D4587F"/>
    <w:rsid w:val="00D45C93"/>
    <w:rsid w:val="00D46F66"/>
    <w:rsid w:val="00D500CE"/>
    <w:rsid w:val="00D501F3"/>
    <w:rsid w:val="00D5132A"/>
    <w:rsid w:val="00D51DD3"/>
    <w:rsid w:val="00D52755"/>
    <w:rsid w:val="00D52888"/>
    <w:rsid w:val="00D52CE8"/>
    <w:rsid w:val="00D53C13"/>
    <w:rsid w:val="00D5453A"/>
    <w:rsid w:val="00D54871"/>
    <w:rsid w:val="00D54B0C"/>
    <w:rsid w:val="00D5592F"/>
    <w:rsid w:val="00D55B85"/>
    <w:rsid w:val="00D55DBD"/>
    <w:rsid w:val="00D560C0"/>
    <w:rsid w:val="00D56F4C"/>
    <w:rsid w:val="00D610BD"/>
    <w:rsid w:val="00D629AB"/>
    <w:rsid w:val="00D637F4"/>
    <w:rsid w:val="00D640B7"/>
    <w:rsid w:val="00D65067"/>
    <w:rsid w:val="00D66F4D"/>
    <w:rsid w:val="00D66F7B"/>
    <w:rsid w:val="00D671B5"/>
    <w:rsid w:val="00D67391"/>
    <w:rsid w:val="00D7016B"/>
    <w:rsid w:val="00D7019E"/>
    <w:rsid w:val="00D704A0"/>
    <w:rsid w:val="00D707B7"/>
    <w:rsid w:val="00D71707"/>
    <w:rsid w:val="00D7206F"/>
    <w:rsid w:val="00D72859"/>
    <w:rsid w:val="00D72EE2"/>
    <w:rsid w:val="00D730C5"/>
    <w:rsid w:val="00D743D4"/>
    <w:rsid w:val="00D75461"/>
    <w:rsid w:val="00D8025B"/>
    <w:rsid w:val="00D8063F"/>
    <w:rsid w:val="00D80894"/>
    <w:rsid w:val="00D81014"/>
    <w:rsid w:val="00D81835"/>
    <w:rsid w:val="00D81F46"/>
    <w:rsid w:val="00D8274A"/>
    <w:rsid w:val="00D82BD3"/>
    <w:rsid w:val="00D840CA"/>
    <w:rsid w:val="00D8438F"/>
    <w:rsid w:val="00D84FF4"/>
    <w:rsid w:val="00D869F5"/>
    <w:rsid w:val="00D86C89"/>
    <w:rsid w:val="00D876CA"/>
    <w:rsid w:val="00D87F43"/>
    <w:rsid w:val="00D901B8"/>
    <w:rsid w:val="00D9023A"/>
    <w:rsid w:val="00D90873"/>
    <w:rsid w:val="00D90902"/>
    <w:rsid w:val="00D90B3D"/>
    <w:rsid w:val="00D90BC2"/>
    <w:rsid w:val="00D91A39"/>
    <w:rsid w:val="00D922E4"/>
    <w:rsid w:val="00D92E4C"/>
    <w:rsid w:val="00D93F9B"/>
    <w:rsid w:val="00D95079"/>
    <w:rsid w:val="00D955D6"/>
    <w:rsid w:val="00D96420"/>
    <w:rsid w:val="00D97086"/>
    <w:rsid w:val="00D97121"/>
    <w:rsid w:val="00D97344"/>
    <w:rsid w:val="00D97C03"/>
    <w:rsid w:val="00DA0367"/>
    <w:rsid w:val="00DA1C98"/>
    <w:rsid w:val="00DA21EE"/>
    <w:rsid w:val="00DA22DB"/>
    <w:rsid w:val="00DA2CC9"/>
    <w:rsid w:val="00DA3D92"/>
    <w:rsid w:val="00DA520F"/>
    <w:rsid w:val="00DA52AE"/>
    <w:rsid w:val="00DA553B"/>
    <w:rsid w:val="00DA639B"/>
    <w:rsid w:val="00DB18B0"/>
    <w:rsid w:val="00DB3ABF"/>
    <w:rsid w:val="00DB40CB"/>
    <w:rsid w:val="00DB432A"/>
    <w:rsid w:val="00DB4540"/>
    <w:rsid w:val="00DB4BD7"/>
    <w:rsid w:val="00DB4E07"/>
    <w:rsid w:val="00DB510B"/>
    <w:rsid w:val="00DB5B14"/>
    <w:rsid w:val="00DB5FA5"/>
    <w:rsid w:val="00DB6505"/>
    <w:rsid w:val="00DB68F5"/>
    <w:rsid w:val="00DB6CCD"/>
    <w:rsid w:val="00DC0413"/>
    <w:rsid w:val="00DC23DF"/>
    <w:rsid w:val="00DC322D"/>
    <w:rsid w:val="00DC38E4"/>
    <w:rsid w:val="00DC3A83"/>
    <w:rsid w:val="00DC40BF"/>
    <w:rsid w:val="00DC5511"/>
    <w:rsid w:val="00DC5643"/>
    <w:rsid w:val="00DC56B5"/>
    <w:rsid w:val="00DC5EF4"/>
    <w:rsid w:val="00DC6710"/>
    <w:rsid w:val="00DC6D5B"/>
    <w:rsid w:val="00DD062A"/>
    <w:rsid w:val="00DD14C9"/>
    <w:rsid w:val="00DD1AF6"/>
    <w:rsid w:val="00DD2832"/>
    <w:rsid w:val="00DD2C22"/>
    <w:rsid w:val="00DD2CD8"/>
    <w:rsid w:val="00DD2EEA"/>
    <w:rsid w:val="00DD3D06"/>
    <w:rsid w:val="00DD4097"/>
    <w:rsid w:val="00DD4408"/>
    <w:rsid w:val="00DD44C0"/>
    <w:rsid w:val="00DD463E"/>
    <w:rsid w:val="00DD50E0"/>
    <w:rsid w:val="00DD5AAE"/>
    <w:rsid w:val="00DD5BB0"/>
    <w:rsid w:val="00DD649A"/>
    <w:rsid w:val="00DD672A"/>
    <w:rsid w:val="00DD67AF"/>
    <w:rsid w:val="00DD6F0B"/>
    <w:rsid w:val="00DD7692"/>
    <w:rsid w:val="00DE0242"/>
    <w:rsid w:val="00DE026B"/>
    <w:rsid w:val="00DE225B"/>
    <w:rsid w:val="00DE2546"/>
    <w:rsid w:val="00DE40FC"/>
    <w:rsid w:val="00DE5BA7"/>
    <w:rsid w:val="00DE762E"/>
    <w:rsid w:val="00DE7C58"/>
    <w:rsid w:val="00DF002C"/>
    <w:rsid w:val="00DF0905"/>
    <w:rsid w:val="00DF1B77"/>
    <w:rsid w:val="00DF28EE"/>
    <w:rsid w:val="00DF2A4A"/>
    <w:rsid w:val="00DF3855"/>
    <w:rsid w:val="00DF40E5"/>
    <w:rsid w:val="00DF417E"/>
    <w:rsid w:val="00DF4B52"/>
    <w:rsid w:val="00DF4F82"/>
    <w:rsid w:val="00DF583A"/>
    <w:rsid w:val="00DF5967"/>
    <w:rsid w:val="00DF5F3E"/>
    <w:rsid w:val="00DF6072"/>
    <w:rsid w:val="00DF65B4"/>
    <w:rsid w:val="00DF6D73"/>
    <w:rsid w:val="00DF7CAD"/>
    <w:rsid w:val="00E00084"/>
    <w:rsid w:val="00E0053F"/>
    <w:rsid w:val="00E00C11"/>
    <w:rsid w:val="00E00FAA"/>
    <w:rsid w:val="00E012C8"/>
    <w:rsid w:val="00E0216B"/>
    <w:rsid w:val="00E0264E"/>
    <w:rsid w:val="00E036BF"/>
    <w:rsid w:val="00E03F7B"/>
    <w:rsid w:val="00E04C58"/>
    <w:rsid w:val="00E05E97"/>
    <w:rsid w:val="00E0797D"/>
    <w:rsid w:val="00E1077B"/>
    <w:rsid w:val="00E11E23"/>
    <w:rsid w:val="00E11ED4"/>
    <w:rsid w:val="00E12086"/>
    <w:rsid w:val="00E12257"/>
    <w:rsid w:val="00E12D5C"/>
    <w:rsid w:val="00E131FB"/>
    <w:rsid w:val="00E13576"/>
    <w:rsid w:val="00E13606"/>
    <w:rsid w:val="00E13AE3"/>
    <w:rsid w:val="00E14ACF"/>
    <w:rsid w:val="00E1560D"/>
    <w:rsid w:val="00E15C3E"/>
    <w:rsid w:val="00E15D00"/>
    <w:rsid w:val="00E17337"/>
    <w:rsid w:val="00E17A64"/>
    <w:rsid w:val="00E20523"/>
    <w:rsid w:val="00E2056C"/>
    <w:rsid w:val="00E21195"/>
    <w:rsid w:val="00E21EFA"/>
    <w:rsid w:val="00E22043"/>
    <w:rsid w:val="00E232B0"/>
    <w:rsid w:val="00E251E7"/>
    <w:rsid w:val="00E267F8"/>
    <w:rsid w:val="00E26AB5"/>
    <w:rsid w:val="00E26B43"/>
    <w:rsid w:val="00E27B1E"/>
    <w:rsid w:val="00E3084D"/>
    <w:rsid w:val="00E30C15"/>
    <w:rsid w:val="00E30E63"/>
    <w:rsid w:val="00E30E7C"/>
    <w:rsid w:val="00E3130E"/>
    <w:rsid w:val="00E32A96"/>
    <w:rsid w:val="00E32D2A"/>
    <w:rsid w:val="00E35776"/>
    <w:rsid w:val="00E35B34"/>
    <w:rsid w:val="00E36D35"/>
    <w:rsid w:val="00E37161"/>
    <w:rsid w:val="00E37AA0"/>
    <w:rsid w:val="00E40076"/>
    <w:rsid w:val="00E404D9"/>
    <w:rsid w:val="00E40CDB"/>
    <w:rsid w:val="00E40E5C"/>
    <w:rsid w:val="00E419E6"/>
    <w:rsid w:val="00E4373F"/>
    <w:rsid w:val="00E45393"/>
    <w:rsid w:val="00E4577A"/>
    <w:rsid w:val="00E459F0"/>
    <w:rsid w:val="00E4646B"/>
    <w:rsid w:val="00E46F14"/>
    <w:rsid w:val="00E4750D"/>
    <w:rsid w:val="00E475B1"/>
    <w:rsid w:val="00E47A01"/>
    <w:rsid w:val="00E5034E"/>
    <w:rsid w:val="00E5076A"/>
    <w:rsid w:val="00E50D33"/>
    <w:rsid w:val="00E5282D"/>
    <w:rsid w:val="00E53C62"/>
    <w:rsid w:val="00E54E12"/>
    <w:rsid w:val="00E57B1D"/>
    <w:rsid w:val="00E57EC9"/>
    <w:rsid w:val="00E60169"/>
    <w:rsid w:val="00E602DB"/>
    <w:rsid w:val="00E60AF2"/>
    <w:rsid w:val="00E612B3"/>
    <w:rsid w:val="00E61A72"/>
    <w:rsid w:val="00E61D90"/>
    <w:rsid w:val="00E62EEC"/>
    <w:rsid w:val="00E63158"/>
    <w:rsid w:val="00E648E5"/>
    <w:rsid w:val="00E64BC6"/>
    <w:rsid w:val="00E65676"/>
    <w:rsid w:val="00E65792"/>
    <w:rsid w:val="00E65C0D"/>
    <w:rsid w:val="00E65CD4"/>
    <w:rsid w:val="00E65D99"/>
    <w:rsid w:val="00E666BF"/>
    <w:rsid w:val="00E670AB"/>
    <w:rsid w:val="00E67232"/>
    <w:rsid w:val="00E70DA5"/>
    <w:rsid w:val="00E71276"/>
    <w:rsid w:val="00E71DAD"/>
    <w:rsid w:val="00E72B14"/>
    <w:rsid w:val="00E72FFF"/>
    <w:rsid w:val="00E7323C"/>
    <w:rsid w:val="00E737DC"/>
    <w:rsid w:val="00E74082"/>
    <w:rsid w:val="00E741D4"/>
    <w:rsid w:val="00E746A1"/>
    <w:rsid w:val="00E74FAD"/>
    <w:rsid w:val="00E75172"/>
    <w:rsid w:val="00E756DA"/>
    <w:rsid w:val="00E76567"/>
    <w:rsid w:val="00E77264"/>
    <w:rsid w:val="00E80FBC"/>
    <w:rsid w:val="00E812F7"/>
    <w:rsid w:val="00E834F8"/>
    <w:rsid w:val="00E843CC"/>
    <w:rsid w:val="00E85B22"/>
    <w:rsid w:val="00E85E22"/>
    <w:rsid w:val="00E86533"/>
    <w:rsid w:val="00E876AD"/>
    <w:rsid w:val="00E879AC"/>
    <w:rsid w:val="00E87B2D"/>
    <w:rsid w:val="00E87D73"/>
    <w:rsid w:val="00E87F77"/>
    <w:rsid w:val="00E903C9"/>
    <w:rsid w:val="00E90A8B"/>
    <w:rsid w:val="00E91521"/>
    <w:rsid w:val="00E92B81"/>
    <w:rsid w:val="00E92E5E"/>
    <w:rsid w:val="00E92EA9"/>
    <w:rsid w:val="00E930A5"/>
    <w:rsid w:val="00E930FA"/>
    <w:rsid w:val="00E93990"/>
    <w:rsid w:val="00E93EB7"/>
    <w:rsid w:val="00E9448A"/>
    <w:rsid w:val="00E945CD"/>
    <w:rsid w:val="00E94F7B"/>
    <w:rsid w:val="00E9688B"/>
    <w:rsid w:val="00E97D62"/>
    <w:rsid w:val="00E97F9A"/>
    <w:rsid w:val="00EA0A1C"/>
    <w:rsid w:val="00EA0DD8"/>
    <w:rsid w:val="00EA22CC"/>
    <w:rsid w:val="00EA4253"/>
    <w:rsid w:val="00EA489E"/>
    <w:rsid w:val="00EA4C0F"/>
    <w:rsid w:val="00EA4F0D"/>
    <w:rsid w:val="00EA6331"/>
    <w:rsid w:val="00EA65EE"/>
    <w:rsid w:val="00EA66E5"/>
    <w:rsid w:val="00EA6EE9"/>
    <w:rsid w:val="00EB3E0E"/>
    <w:rsid w:val="00EB4D04"/>
    <w:rsid w:val="00EB58D1"/>
    <w:rsid w:val="00EC032D"/>
    <w:rsid w:val="00EC185E"/>
    <w:rsid w:val="00EC23BC"/>
    <w:rsid w:val="00EC2789"/>
    <w:rsid w:val="00EC3934"/>
    <w:rsid w:val="00EC5703"/>
    <w:rsid w:val="00EC5776"/>
    <w:rsid w:val="00EC5A5E"/>
    <w:rsid w:val="00EC6A7C"/>
    <w:rsid w:val="00ED024E"/>
    <w:rsid w:val="00ED0E73"/>
    <w:rsid w:val="00ED1233"/>
    <w:rsid w:val="00ED1377"/>
    <w:rsid w:val="00ED2315"/>
    <w:rsid w:val="00ED3273"/>
    <w:rsid w:val="00ED4219"/>
    <w:rsid w:val="00ED47D4"/>
    <w:rsid w:val="00ED55D7"/>
    <w:rsid w:val="00ED5730"/>
    <w:rsid w:val="00ED6778"/>
    <w:rsid w:val="00ED6D21"/>
    <w:rsid w:val="00ED7070"/>
    <w:rsid w:val="00ED7243"/>
    <w:rsid w:val="00ED7C97"/>
    <w:rsid w:val="00EE02FC"/>
    <w:rsid w:val="00EE0539"/>
    <w:rsid w:val="00EE13D6"/>
    <w:rsid w:val="00EE3F57"/>
    <w:rsid w:val="00EE434B"/>
    <w:rsid w:val="00EE4560"/>
    <w:rsid w:val="00EE49B5"/>
    <w:rsid w:val="00EE4BFF"/>
    <w:rsid w:val="00EE4E37"/>
    <w:rsid w:val="00EE4EF8"/>
    <w:rsid w:val="00EE531C"/>
    <w:rsid w:val="00EE5537"/>
    <w:rsid w:val="00EE5752"/>
    <w:rsid w:val="00EE5855"/>
    <w:rsid w:val="00EE5C1D"/>
    <w:rsid w:val="00EE5E9C"/>
    <w:rsid w:val="00EE68C2"/>
    <w:rsid w:val="00EE71F5"/>
    <w:rsid w:val="00EE76AD"/>
    <w:rsid w:val="00EE7E56"/>
    <w:rsid w:val="00EF063F"/>
    <w:rsid w:val="00EF18F7"/>
    <w:rsid w:val="00EF2078"/>
    <w:rsid w:val="00EF2915"/>
    <w:rsid w:val="00EF4096"/>
    <w:rsid w:val="00EF441B"/>
    <w:rsid w:val="00EF4674"/>
    <w:rsid w:val="00EF4721"/>
    <w:rsid w:val="00EF4BC1"/>
    <w:rsid w:val="00EF58C5"/>
    <w:rsid w:val="00EF5953"/>
    <w:rsid w:val="00EF5A7C"/>
    <w:rsid w:val="00EF5D78"/>
    <w:rsid w:val="00EF6293"/>
    <w:rsid w:val="00EF6924"/>
    <w:rsid w:val="00EF6EDB"/>
    <w:rsid w:val="00EF70BF"/>
    <w:rsid w:val="00EF7153"/>
    <w:rsid w:val="00EF7310"/>
    <w:rsid w:val="00F0041B"/>
    <w:rsid w:val="00F005F6"/>
    <w:rsid w:val="00F00FEE"/>
    <w:rsid w:val="00F01AF6"/>
    <w:rsid w:val="00F027B9"/>
    <w:rsid w:val="00F02901"/>
    <w:rsid w:val="00F03008"/>
    <w:rsid w:val="00F046D3"/>
    <w:rsid w:val="00F04BE8"/>
    <w:rsid w:val="00F05465"/>
    <w:rsid w:val="00F05706"/>
    <w:rsid w:val="00F07929"/>
    <w:rsid w:val="00F11A24"/>
    <w:rsid w:val="00F127F5"/>
    <w:rsid w:val="00F12824"/>
    <w:rsid w:val="00F12CA7"/>
    <w:rsid w:val="00F13241"/>
    <w:rsid w:val="00F139A0"/>
    <w:rsid w:val="00F13FC5"/>
    <w:rsid w:val="00F1472B"/>
    <w:rsid w:val="00F14FF9"/>
    <w:rsid w:val="00F1639F"/>
    <w:rsid w:val="00F171B6"/>
    <w:rsid w:val="00F20139"/>
    <w:rsid w:val="00F204A6"/>
    <w:rsid w:val="00F204B9"/>
    <w:rsid w:val="00F220BE"/>
    <w:rsid w:val="00F22118"/>
    <w:rsid w:val="00F231CE"/>
    <w:rsid w:val="00F2321E"/>
    <w:rsid w:val="00F240AB"/>
    <w:rsid w:val="00F244C1"/>
    <w:rsid w:val="00F24B54"/>
    <w:rsid w:val="00F24C36"/>
    <w:rsid w:val="00F27A28"/>
    <w:rsid w:val="00F27C0F"/>
    <w:rsid w:val="00F27C30"/>
    <w:rsid w:val="00F30042"/>
    <w:rsid w:val="00F30698"/>
    <w:rsid w:val="00F34259"/>
    <w:rsid w:val="00F34B72"/>
    <w:rsid w:val="00F356D5"/>
    <w:rsid w:val="00F3570F"/>
    <w:rsid w:val="00F365A8"/>
    <w:rsid w:val="00F36AA8"/>
    <w:rsid w:val="00F37429"/>
    <w:rsid w:val="00F417A6"/>
    <w:rsid w:val="00F41870"/>
    <w:rsid w:val="00F4188D"/>
    <w:rsid w:val="00F43404"/>
    <w:rsid w:val="00F44013"/>
    <w:rsid w:val="00F44AAB"/>
    <w:rsid w:val="00F4559D"/>
    <w:rsid w:val="00F45663"/>
    <w:rsid w:val="00F45877"/>
    <w:rsid w:val="00F465AF"/>
    <w:rsid w:val="00F46A5D"/>
    <w:rsid w:val="00F47E06"/>
    <w:rsid w:val="00F502B7"/>
    <w:rsid w:val="00F51260"/>
    <w:rsid w:val="00F51360"/>
    <w:rsid w:val="00F51734"/>
    <w:rsid w:val="00F51969"/>
    <w:rsid w:val="00F51B79"/>
    <w:rsid w:val="00F52591"/>
    <w:rsid w:val="00F52F9A"/>
    <w:rsid w:val="00F533A8"/>
    <w:rsid w:val="00F53D25"/>
    <w:rsid w:val="00F5566E"/>
    <w:rsid w:val="00F55677"/>
    <w:rsid w:val="00F5584D"/>
    <w:rsid w:val="00F55E9A"/>
    <w:rsid w:val="00F569B4"/>
    <w:rsid w:val="00F57AD1"/>
    <w:rsid w:val="00F60010"/>
    <w:rsid w:val="00F61C04"/>
    <w:rsid w:val="00F62E4E"/>
    <w:rsid w:val="00F63566"/>
    <w:rsid w:val="00F63617"/>
    <w:rsid w:val="00F63CDC"/>
    <w:rsid w:val="00F63F39"/>
    <w:rsid w:val="00F65561"/>
    <w:rsid w:val="00F65E3B"/>
    <w:rsid w:val="00F67956"/>
    <w:rsid w:val="00F67F94"/>
    <w:rsid w:val="00F70CA5"/>
    <w:rsid w:val="00F70CF4"/>
    <w:rsid w:val="00F70F34"/>
    <w:rsid w:val="00F71056"/>
    <w:rsid w:val="00F72840"/>
    <w:rsid w:val="00F73369"/>
    <w:rsid w:val="00F7398F"/>
    <w:rsid w:val="00F73E2A"/>
    <w:rsid w:val="00F75832"/>
    <w:rsid w:val="00F76892"/>
    <w:rsid w:val="00F7740A"/>
    <w:rsid w:val="00F804BD"/>
    <w:rsid w:val="00F807F2"/>
    <w:rsid w:val="00F80D9B"/>
    <w:rsid w:val="00F8173B"/>
    <w:rsid w:val="00F81CDB"/>
    <w:rsid w:val="00F81F4F"/>
    <w:rsid w:val="00F82607"/>
    <w:rsid w:val="00F83A39"/>
    <w:rsid w:val="00F83BB6"/>
    <w:rsid w:val="00F84CD3"/>
    <w:rsid w:val="00F85089"/>
    <w:rsid w:val="00F851E7"/>
    <w:rsid w:val="00F85386"/>
    <w:rsid w:val="00F8618D"/>
    <w:rsid w:val="00F8624E"/>
    <w:rsid w:val="00F86FF9"/>
    <w:rsid w:val="00F87BDA"/>
    <w:rsid w:val="00F91277"/>
    <w:rsid w:val="00F93A1E"/>
    <w:rsid w:val="00F948C4"/>
    <w:rsid w:val="00F95008"/>
    <w:rsid w:val="00F95843"/>
    <w:rsid w:val="00F9653E"/>
    <w:rsid w:val="00F97D49"/>
    <w:rsid w:val="00FA077D"/>
    <w:rsid w:val="00FA0AF9"/>
    <w:rsid w:val="00FA118B"/>
    <w:rsid w:val="00FA1695"/>
    <w:rsid w:val="00FA1924"/>
    <w:rsid w:val="00FA1E76"/>
    <w:rsid w:val="00FA4EC4"/>
    <w:rsid w:val="00FA5A0E"/>
    <w:rsid w:val="00FA6AC4"/>
    <w:rsid w:val="00FA6D38"/>
    <w:rsid w:val="00FB03C6"/>
    <w:rsid w:val="00FB1B18"/>
    <w:rsid w:val="00FB32A0"/>
    <w:rsid w:val="00FB37D4"/>
    <w:rsid w:val="00FB51C3"/>
    <w:rsid w:val="00FB5B75"/>
    <w:rsid w:val="00FB6AA7"/>
    <w:rsid w:val="00FB6EA7"/>
    <w:rsid w:val="00FB7B57"/>
    <w:rsid w:val="00FC076B"/>
    <w:rsid w:val="00FC0CB9"/>
    <w:rsid w:val="00FC13F6"/>
    <w:rsid w:val="00FC143A"/>
    <w:rsid w:val="00FC1A02"/>
    <w:rsid w:val="00FC29FA"/>
    <w:rsid w:val="00FC2E57"/>
    <w:rsid w:val="00FC512A"/>
    <w:rsid w:val="00FC6FC3"/>
    <w:rsid w:val="00FC750A"/>
    <w:rsid w:val="00FD155F"/>
    <w:rsid w:val="00FD16A1"/>
    <w:rsid w:val="00FD2025"/>
    <w:rsid w:val="00FD35FD"/>
    <w:rsid w:val="00FD462C"/>
    <w:rsid w:val="00FD4FBD"/>
    <w:rsid w:val="00FD5620"/>
    <w:rsid w:val="00FD5BD4"/>
    <w:rsid w:val="00FD63FA"/>
    <w:rsid w:val="00FD6447"/>
    <w:rsid w:val="00FD6875"/>
    <w:rsid w:val="00FD7E7C"/>
    <w:rsid w:val="00FE04C9"/>
    <w:rsid w:val="00FE104D"/>
    <w:rsid w:val="00FE12FB"/>
    <w:rsid w:val="00FE1CCF"/>
    <w:rsid w:val="00FE1FC1"/>
    <w:rsid w:val="00FE263C"/>
    <w:rsid w:val="00FE2EBA"/>
    <w:rsid w:val="00FE34F1"/>
    <w:rsid w:val="00FE3D92"/>
    <w:rsid w:val="00FE3F3C"/>
    <w:rsid w:val="00FE6185"/>
    <w:rsid w:val="00FE6559"/>
    <w:rsid w:val="00FE75CA"/>
    <w:rsid w:val="00FE77CA"/>
    <w:rsid w:val="00FF0846"/>
    <w:rsid w:val="00FF136C"/>
    <w:rsid w:val="00FF15E4"/>
    <w:rsid w:val="00FF1DAE"/>
    <w:rsid w:val="00FF2200"/>
    <w:rsid w:val="00FF2C63"/>
    <w:rsid w:val="00FF37BB"/>
    <w:rsid w:val="00FF434F"/>
    <w:rsid w:val="00FF4929"/>
    <w:rsid w:val="00FF51F4"/>
    <w:rsid w:val="00FF5539"/>
    <w:rsid w:val="00FF5547"/>
    <w:rsid w:val="00FF5E99"/>
    <w:rsid w:val="00FF66BA"/>
    <w:rsid w:val="00FF6A58"/>
    <w:rsid w:val="00FF7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B5D7C3"/>
  <w15:chartTrackingRefBased/>
  <w15:docId w15:val="{7D00DEE7-D191-44C8-89A9-4C9ACCF29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BB0"/>
  </w:style>
  <w:style w:type="paragraph" w:styleId="Heading1">
    <w:name w:val="heading 1"/>
    <w:basedOn w:val="Normal"/>
    <w:next w:val="Normal"/>
    <w:link w:val="Heading1Char"/>
    <w:uiPriority w:val="9"/>
    <w:qFormat/>
    <w:rsid w:val="00F220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23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D327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327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327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3273"/>
    <w:rPr>
      <w:rFonts w:ascii="Calibri" w:hAnsi="Calibri" w:cs="Calibri"/>
      <w:noProof/>
      <w:lang w:val="en-US"/>
    </w:rPr>
  </w:style>
  <w:style w:type="paragraph" w:customStyle="1" w:styleId="paragraph">
    <w:name w:val="paragraph"/>
    <w:basedOn w:val="Normal"/>
    <w:link w:val="paragraphChar"/>
    <w:rsid w:val="001A21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customStyle="1" w:styleId="normaltextrun">
    <w:name w:val="normaltextrun"/>
    <w:basedOn w:val="DefaultParagraphFont"/>
    <w:rsid w:val="001A21D3"/>
  </w:style>
  <w:style w:type="character" w:customStyle="1" w:styleId="eop">
    <w:name w:val="eop"/>
    <w:basedOn w:val="DefaultParagraphFont"/>
    <w:rsid w:val="001A21D3"/>
  </w:style>
  <w:style w:type="character" w:customStyle="1" w:styleId="paragraphChar">
    <w:name w:val="paragraph Char"/>
    <w:basedOn w:val="DefaultParagraphFont"/>
    <w:link w:val="paragraph"/>
    <w:rsid w:val="001A21D3"/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customStyle="1" w:styleId="markedcontent">
    <w:name w:val="markedcontent"/>
    <w:basedOn w:val="DefaultParagraphFont"/>
    <w:rsid w:val="001A21D3"/>
  </w:style>
  <w:style w:type="character" w:customStyle="1" w:styleId="Heading1Char">
    <w:name w:val="Heading 1 Char"/>
    <w:basedOn w:val="DefaultParagraphFont"/>
    <w:link w:val="Heading1"/>
    <w:uiPriority w:val="9"/>
    <w:rsid w:val="00F220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B233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2C2B6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C2B6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753F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E39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39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39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9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92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72B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2B6C"/>
  </w:style>
  <w:style w:type="paragraph" w:styleId="Footer">
    <w:name w:val="footer"/>
    <w:basedOn w:val="Normal"/>
    <w:link w:val="FooterChar"/>
    <w:uiPriority w:val="99"/>
    <w:unhideWhenUsed/>
    <w:rsid w:val="00572B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2B6C"/>
  </w:style>
  <w:style w:type="paragraph" w:styleId="Revision">
    <w:name w:val="Revision"/>
    <w:hidden/>
    <w:uiPriority w:val="99"/>
    <w:semiHidden/>
    <w:rsid w:val="001C28D4"/>
    <w:pPr>
      <w:spacing w:after="0" w:line="240" w:lineRule="auto"/>
    </w:pPr>
  </w:style>
  <w:style w:type="character" w:customStyle="1" w:styleId="cf01">
    <w:name w:val="cf01"/>
    <w:basedOn w:val="DefaultParagraphFont"/>
    <w:rsid w:val="00D93F9B"/>
    <w:rPr>
      <w:rFonts w:ascii="Segoe UI" w:hAnsi="Segoe UI" w:cs="Segoe UI" w:hint="default"/>
      <w:sz w:val="18"/>
      <w:szCs w:val="18"/>
    </w:rPr>
  </w:style>
  <w:style w:type="character" w:styleId="Strong">
    <w:name w:val="Strong"/>
    <w:basedOn w:val="DefaultParagraphFont"/>
    <w:uiPriority w:val="22"/>
    <w:qFormat/>
    <w:rsid w:val="00321A56"/>
    <w:rPr>
      <w:b/>
      <w:bCs/>
    </w:rPr>
  </w:style>
  <w:style w:type="paragraph" w:styleId="ListParagraph">
    <w:name w:val="List Paragraph"/>
    <w:basedOn w:val="Normal"/>
    <w:uiPriority w:val="34"/>
    <w:qFormat/>
    <w:rsid w:val="002F645B"/>
    <w:pPr>
      <w:ind w:left="720"/>
      <w:contextualSpacing/>
    </w:pPr>
    <w:rPr>
      <w:kern w:val="0"/>
      <w:lang w:val="fr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0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28dc93f-c64c-4693-ae4e-5c2e322b9529" xsi:nil="true"/>
    <lcf76f155ced4ddcb4097134ff3c332f xmlns="0980ed00-c077-4b03-acbb-26c79b3c13b9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77A01CCEABE64DA9D94A2111EE1AAF" ma:contentTypeVersion="15" ma:contentTypeDescription="Create a new document." ma:contentTypeScope="" ma:versionID="52aaa52ca1424b82b618133c95533d30">
  <xsd:schema xmlns:xsd="http://www.w3.org/2001/XMLSchema" xmlns:xs="http://www.w3.org/2001/XMLSchema" xmlns:p="http://schemas.microsoft.com/office/2006/metadata/properties" xmlns:ns2="0980ed00-c077-4b03-acbb-26c79b3c13b9" xmlns:ns3="c28dc93f-c64c-4693-ae4e-5c2e322b9529" targetNamespace="http://schemas.microsoft.com/office/2006/metadata/properties" ma:root="true" ma:fieldsID="136949be543fb2c922d330edf4feffe3" ns2:_="" ns3:_="">
    <xsd:import namespace="0980ed00-c077-4b03-acbb-26c79b3c13b9"/>
    <xsd:import namespace="c28dc93f-c64c-4693-ae4e-5c2e322b95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80ed00-c077-4b03-acbb-26c79b3c13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20125e5a-fbbd-4a39-926c-a359310fd25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8dc93f-c64c-4693-ae4e-5c2e322b9529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c49ad005-c4e1-4b71-81a5-41ea0181fa92}" ma:internalName="TaxCatchAll" ma:showField="CatchAllData" ma:web="c28dc93f-c64c-4693-ae4e-5c2e322b95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FB5CDE-5D84-4913-87AF-79AD11B153E9}">
  <ds:schemaRefs>
    <ds:schemaRef ds:uri="http://schemas.microsoft.com/office/2006/metadata/properties"/>
    <ds:schemaRef ds:uri="http://schemas.microsoft.com/office/infopath/2007/PartnerControls"/>
    <ds:schemaRef ds:uri="c28dc93f-c64c-4693-ae4e-5c2e322b9529"/>
    <ds:schemaRef ds:uri="0980ed00-c077-4b03-acbb-26c79b3c13b9"/>
  </ds:schemaRefs>
</ds:datastoreItem>
</file>

<file path=customXml/itemProps2.xml><?xml version="1.0" encoding="utf-8"?>
<ds:datastoreItem xmlns:ds="http://schemas.openxmlformats.org/officeDocument/2006/customXml" ds:itemID="{AAF5BB72-25E4-44EE-B48F-11C041750C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80ed00-c077-4b03-acbb-26c79b3c13b9"/>
    <ds:schemaRef ds:uri="c28dc93f-c64c-4693-ae4e-5c2e322b95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37B2DA5-B7A5-49CC-B3A7-CADDE668B8B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1BFDC05-DCD2-4E10-BE4F-7CD10D4C6D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1006</Words>
  <Characters>4849</Characters>
  <Application>Microsoft Office Word</Application>
  <DocSecurity>0</DocSecurity>
  <Lines>503</Lines>
  <Paragraphs>34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Perez Medina Carballo</dc:creator>
  <cp:keywords/>
  <dc:description/>
  <cp:lastModifiedBy>Rafael Pérez Medina Carballo</cp:lastModifiedBy>
  <cp:revision>18</cp:revision>
  <dcterms:created xsi:type="dcterms:W3CDTF">2024-04-21T19:14:00Z</dcterms:created>
  <dcterms:modified xsi:type="dcterms:W3CDTF">2024-04-22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3-05-24T15:57:03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578edbce-d076-4418-aec5-4fadbd72a570</vt:lpwstr>
  </property>
  <property fmtid="{D5CDD505-2E9C-101B-9397-08002B2CF9AE}" pid="8" name="MSIP_Label_6a7d8d5d-78e2-4a62-9fcd-016eb5e4c57c_ContentBits">
    <vt:lpwstr>0</vt:lpwstr>
  </property>
  <property fmtid="{D5CDD505-2E9C-101B-9397-08002B2CF9AE}" pid="9" name="ContentTypeId">
    <vt:lpwstr>0x010100D277A01CCEABE64DA9D94A2111EE1AAF</vt:lpwstr>
  </property>
  <property fmtid="{D5CDD505-2E9C-101B-9397-08002B2CF9AE}" pid="10" name="MediaServiceImageTags">
    <vt:lpwstr/>
  </property>
  <property fmtid="{D5CDD505-2E9C-101B-9397-08002B2CF9AE}" pid="11" name="GrammarlyDocumentId">
    <vt:lpwstr>cef4730a75144ac2feaf34a4aa8d28370b6e8f9796106b4b5007834b8dd88afa</vt:lpwstr>
  </property>
</Properties>
</file>